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015797" w14:textId="77777777" w:rsidR="00AD623F" w:rsidRDefault="00AD623F" w:rsidP="00CF4E1B">
      <w:pPr>
        <w:jc w:val="center"/>
        <w:rPr>
          <w:b/>
          <w:bCs/>
        </w:rPr>
      </w:pPr>
    </w:p>
    <w:p w14:paraId="1ADCF9D2" w14:textId="77777777" w:rsidR="00CF4E1B" w:rsidRDefault="00CF4E1B" w:rsidP="00CF4E1B">
      <w:pPr>
        <w:jc w:val="center"/>
        <w:rPr>
          <w:b/>
          <w:bCs/>
        </w:rPr>
      </w:pPr>
    </w:p>
    <w:p w14:paraId="0C2E5966" w14:textId="77777777" w:rsidR="00CF4E1B" w:rsidRDefault="00CF4E1B" w:rsidP="00CF4E1B">
      <w:pPr>
        <w:jc w:val="center"/>
        <w:rPr>
          <w:b/>
          <w:bCs/>
        </w:rPr>
      </w:pPr>
    </w:p>
    <w:p w14:paraId="49319292" w14:textId="77777777" w:rsidR="00CF4E1B" w:rsidRPr="00CF4E1B" w:rsidRDefault="00CF4E1B" w:rsidP="00CF4E1B">
      <w:pPr>
        <w:jc w:val="center"/>
        <w:rPr>
          <w:b/>
          <w:bCs/>
        </w:rPr>
      </w:pPr>
    </w:p>
    <w:p w14:paraId="5BFBC2A8" w14:textId="64293944" w:rsidR="00987CD7" w:rsidRPr="00CF4E1B" w:rsidRDefault="00AD623F" w:rsidP="00CF4E1B">
      <w:pPr>
        <w:jc w:val="center"/>
        <w:rPr>
          <w:b/>
          <w:bCs/>
        </w:rPr>
      </w:pPr>
      <w:r w:rsidRPr="00CF4E1B">
        <w:rPr>
          <w:b/>
          <w:bCs/>
        </w:rPr>
        <w:t>The Haves and the Have-</w:t>
      </w:r>
      <w:r w:rsidR="00E10144">
        <w:rPr>
          <w:b/>
          <w:bCs/>
        </w:rPr>
        <w:t>n</w:t>
      </w:r>
      <w:r w:rsidRPr="00CF4E1B">
        <w:rPr>
          <w:b/>
          <w:bCs/>
        </w:rPr>
        <w:t>ots: Identifying Typologies of Change in Relative Deprivation using Multi-trajectory Latent Class Growth Analysis</w:t>
      </w:r>
    </w:p>
    <w:p w14:paraId="7DFD9F0F" w14:textId="77777777" w:rsidR="0044041A" w:rsidRPr="00AD623F" w:rsidRDefault="0044041A" w:rsidP="0044041A">
      <w:pPr>
        <w:jc w:val="center"/>
      </w:pPr>
      <w:r>
        <w:t>Online Supplementary Materials</w:t>
      </w:r>
    </w:p>
    <w:p w14:paraId="073F56E8" w14:textId="77777777" w:rsidR="00A256EC" w:rsidRDefault="00A256EC" w:rsidP="00AD623F">
      <w:pPr>
        <w:jc w:val="center"/>
      </w:pPr>
    </w:p>
    <w:p w14:paraId="10C851A2" w14:textId="77777777" w:rsidR="00CF4E1B" w:rsidRDefault="00CF4E1B" w:rsidP="00AD623F">
      <w:pPr>
        <w:jc w:val="center"/>
      </w:pPr>
    </w:p>
    <w:p w14:paraId="77E08ED8" w14:textId="77777777" w:rsidR="00CF4E1B" w:rsidRDefault="00CF4E1B" w:rsidP="00AD623F">
      <w:pPr>
        <w:jc w:val="center"/>
      </w:pPr>
    </w:p>
    <w:p w14:paraId="0F9BC92B" w14:textId="77777777" w:rsidR="00CF4E1B" w:rsidRDefault="00CF4E1B" w:rsidP="00AD623F">
      <w:pPr>
        <w:jc w:val="center"/>
      </w:pPr>
    </w:p>
    <w:p w14:paraId="3548FCD9" w14:textId="77777777" w:rsidR="00CF4E1B" w:rsidRDefault="00CF4E1B" w:rsidP="00AD623F">
      <w:pPr>
        <w:jc w:val="center"/>
      </w:pPr>
    </w:p>
    <w:p w14:paraId="2C0F07A4" w14:textId="77777777" w:rsidR="00CF4E1B" w:rsidRDefault="00CF4E1B" w:rsidP="00AD623F">
      <w:pPr>
        <w:jc w:val="center"/>
      </w:pPr>
    </w:p>
    <w:p w14:paraId="1F204643" w14:textId="77777777" w:rsidR="00CF4E1B" w:rsidRDefault="00CF4E1B" w:rsidP="00AD623F">
      <w:pPr>
        <w:jc w:val="center"/>
      </w:pPr>
    </w:p>
    <w:p w14:paraId="4F8657EB" w14:textId="7F96E7A8" w:rsidR="00CF4E1B" w:rsidRPr="00CF4E1B" w:rsidRDefault="00CF4E1B" w:rsidP="00AD623F">
      <w:pPr>
        <w:jc w:val="center"/>
        <w:rPr>
          <w:b/>
          <w:bCs/>
        </w:rPr>
      </w:pPr>
      <w:r w:rsidRPr="00CF4E1B">
        <w:rPr>
          <w:b/>
          <w:bCs/>
        </w:rPr>
        <w:t>Table of Contents</w:t>
      </w:r>
    </w:p>
    <w:p w14:paraId="74DAE4A8" w14:textId="0D87990C" w:rsidR="00C70AF2" w:rsidRPr="00C70AF2" w:rsidRDefault="00CF4E1B">
      <w:pPr>
        <w:pStyle w:val="TOC2"/>
        <w:tabs>
          <w:tab w:val="right" w:leader="dot" w:pos="9016"/>
        </w:tabs>
        <w:rPr>
          <w:rFonts w:asciiTheme="minorHAnsi" w:eastAsiaTheme="minorEastAsia" w:hAnsiTheme="minorHAnsi" w:cstheme="minorBidi"/>
          <w:bCs w:val="0"/>
          <w:noProof/>
          <w:lang w:val="en-NZ" w:eastAsia="en-NZ"/>
        </w:rPr>
      </w:pPr>
      <w:r w:rsidRPr="00C70AF2">
        <w:fldChar w:fldCharType="begin"/>
      </w:r>
      <w:r w:rsidRPr="00C70AF2">
        <w:instrText xml:space="preserve"> TOC \o "1-3" \h \z \u </w:instrText>
      </w:r>
      <w:r w:rsidRPr="00C70AF2">
        <w:fldChar w:fldCharType="separate"/>
      </w:r>
      <w:hyperlink w:anchor="_Toc198656857" w:history="1">
        <w:r w:rsidR="00C70AF2" w:rsidRPr="00C70AF2">
          <w:rPr>
            <w:rStyle w:val="Hyperlink"/>
            <w:noProof/>
          </w:rPr>
          <w:t>Table S1. Comparison of fit indices for latent class growth models of individual- and group-based relative deprivation across robustness checks.</w:t>
        </w:r>
        <w:r w:rsidR="00C70AF2" w:rsidRPr="00C70AF2">
          <w:rPr>
            <w:noProof/>
            <w:webHidden/>
          </w:rPr>
          <w:tab/>
        </w:r>
        <w:r w:rsidR="00C70AF2" w:rsidRPr="00C70AF2">
          <w:rPr>
            <w:noProof/>
            <w:webHidden/>
          </w:rPr>
          <w:fldChar w:fldCharType="begin"/>
        </w:r>
        <w:r w:rsidR="00C70AF2" w:rsidRPr="00C70AF2">
          <w:rPr>
            <w:noProof/>
            <w:webHidden/>
          </w:rPr>
          <w:instrText xml:space="preserve"> PAGEREF _Toc198656857 \h </w:instrText>
        </w:r>
        <w:r w:rsidR="00C70AF2" w:rsidRPr="00C70AF2">
          <w:rPr>
            <w:noProof/>
            <w:webHidden/>
          </w:rPr>
        </w:r>
        <w:r w:rsidR="00C70AF2" w:rsidRPr="00C70AF2">
          <w:rPr>
            <w:noProof/>
            <w:webHidden/>
          </w:rPr>
          <w:fldChar w:fldCharType="separate"/>
        </w:r>
        <w:r w:rsidR="00C70AF2" w:rsidRPr="00C70AF2">
          <w:rPr>
            <w:noProof/>
            <w:webHidden/>
          </w:rPr>
          <w:t>2</w:t>
        </w:r>
        <w:r w:rsidR="00C70AF2" w:rsidRPr="00C70AF2">
          <w:rPr>
            <w:noProof/>
            <w:webHidden/>
          </w:rPr>
          <w:fldChar w:fldCharType="end"/>
        </w:r>
      </w:hyperlink>
    </w:p>
    <w:p w14:paraId="0C830249" w14:textId="0F8B3158" w:rsidR="00C70AF2" w:rsidRPr="00C70AF2" w:rsidRDefault="00C70AF2">
      <w:pPr>
        <w:pStyle w:val="TOC2"/>
        <w:tabs>
          <w:tab w:val="right" w:leader="dot" w:pos="9016"/>
        </w:tabs>
        <w:rPr>
          <w:rFonts w:asciiTheme="minorHAnsi" w:eastAsiaTheme="minorEastAsia" w:hAnsiTheme="minorHAnsi" w:cstheme="minorBidi"/>
          <w:bCs w:val="0"/>
          <w:noProof/>
          <w:lang w:val="en-NZ" w:eastAsia="en-NZ"/>
        </w:rPr>
      </w:pPr>
      <w:hyperlink w:anchor="_Toc198656858" w:history="1">
        <w:r w:rsidRPr="00C70AF2">
          <w:rPr>
            <w:rStyle w:val="Hyperlink"/>
            <w:noProof/>
          </w:rPr>
          <w:t>Table S2. Parameter estimates for the Content and Deprived classes across robustness checks.</w:t>
        </w:r>
        <w:r w:rsidRPr="00C70AF2">
          <w:rPr>
            <w:noProof/>
            <w:webHidden/>
          </w:rPr>
          <w:tab/>
        </w:r>
        <w:r w:rsidRPr="00C70AF2">
          <w:rPr>
            <w:noProof/>
            <w:webHidden/>
          </w:rPr>
          <w:fldChar w:fldCharType="begin"/>
        </w:r>
        <w:r w:rsidRPr="00C70AF2">
          <w:rPr>
            <w:noProof/>
            <w:webHidden/>
          </w:rPr>
          <w:instrText xml:space="preserve"> PAGEREF _Toc198656858 \h </w:instrText>
        </w:r>
        <w:r w:rsidRPr="00C70AF2">
          <w:rPr>
            <w:noProof/>
            <w:webHidden/>
          </w:rPr>
        </w:r>
        <w:r w:rsidRPr="00C70AF2">
          <w:rPr>
            <w:noProof/>
            <w:webHidden/>
          </w:rPr>
          <w:fldChar w:fldCharType="separate"/>
        </w:r>
        <w:r w:rsidRPr="00C70AF2">
          <w:rPr>
            <w:noProof/>
            <w:webHidden/>
          </w:rPr>
          <w:t>3</w:t>
        </w:r>
        <w:r w:rsidRPr="00C70AF2">
          <w:rPr>
            <w:noProof/>
            <w:webHidden/>
          </w:rPr>
          <w:fldChar w:fldCharType="end"/>
        </w:r>
      </w:hyperlink>
    </w:p>
    <w:p w14:paraId="18FB6ABC" w14:textId="447A3969" w:rsidR="00C70AF2" w:rsidRPr="00C70AF2" w:rsidRDefault="00C70AF2">
      <w:pPr>
        <w:pStyle w:val="TOC2"/>
        <w:tabs>
          <w:tab w:val="right" w:leader="dot" w:pos="9016"/>
        </w:tabs>
        <w:rPr>
          <w:rFonts w:asciiTheme="minorHAnsi" w:eastAsiaTheme="minorEastAsia" w:hAnsiTheme="minorHAnsi" w:cstheme="minorBidi"/>
          <w:bCs w:val="0"/>
          <w:noProof/>
          <w:lang w:val="en-NZ" w:eastAsia="en-NZ"/>
        </w:rPr>
      </w:pPr>
      <w:hyperlink w:anchor="_Toc198656859" w:history="1">
        <w:r w:rsidRPr="00C70AF2">
          <w:rPr>
            <w:rStyle w:val="Hyperlink"/>
            <w:noProof/>
          </w:rPr>
          <w:t>Figure S1. Comparison of Content and Deprived class trajectories across two random halves of the sample.</w:t>
        </w:r>
        <w:r w:rsidRPr="00C70AF2">
          <w:rPr>
            <w:noProof/>
            <w:webHidden/>
          </w:rPr>
          <w:tab/>
        </w:r>
        <w:r w:rsidRPr="00C70AF2">
          <w:rPr>
            <w:noProof/>
            <w:webHidden/>
          </w:rPr>
          <w:fldChar w:fldCharType="begin"/>
        </w:r>
        <w:r w:rsidRPr="00C70AF2">
          <w:rPr>
            <w:noProof/>
            <w:webHidden/>
          </w:rPr>
          <w:instrText xml:space="preserve"> PAGEREF _Toc198656859 \h </w:instrText>
        </w:r>
        <w:r w:rsidRPr="00C70AF2">
          <w:rPr>
            <w:noProof/>
            <w:webHidden/>
          </w:rPr>
        </w:r>
        <w:r w:rsidRPr="00C70AF2">
          <w:rPr>
            <w:noProof/>
            <w:webHidden/>
          </w:rPr>
          <w:fldChar w:fldCharType="separate"/>
        </w:r>
        <w:r w:rsidRPr="00C70AF2">
          <w:rPr>
            <w:noProof/>
            <w:webHidden/>
          </w:rPr>
          <w:t>4</w:t>
        </w:r>
        <w:r w:rsidRPr="00C70AF2">
          <w:rPr>
            <w:noProof/>
            <w:webHidden/>
          </w:rPr>
          <w:fldChar w:fldCharType="end"/>
        </w:r>
      </w:hyperlink>
    </w:p>
    <w:p w14:paraId="003A7B54" w14:textId="0FDF00DA" w:rsidR="00C70AF2" w:rsidRPr="00C70AF2" w:rsidRDefault="00C70AF2">
      <w:pPr>
        <w:pStyle w:val="TOC2"/>
        <w:tabs>
          <w:tab w:val="right" w:leader="dot" w:pos="9016"/>
        </w:tabs>
        <w:rPr>
          <w:rFonts w:asciiTheme="minorHAnsi" w:eastAsiaTheme="minorEastAsia" w:hAnsiTheme="minorHAnsi" w:cstheme="minorBidi"/>
          <w:bCs w:val="0"/>
          <w:noProof/>
          <w:lang w:val="en-NZ" w:eastAsia="en-NZ"/>
        </w:rPr>
      </w:pPr>
      <w:hyperlink w:anchor="_Toc198656860" w:history="1">
        <w:r w:rsidRPr="00C70AF2">
          <w:rPr>
            <w:rStyle w:val="Hyperlink"/>
            <w:noProof/>
          </w:rPr>
          <w:t>Figure S2. Latent class trajectories for the Content and Deprived classes using the affective relative deprivation items only.</w:t>
        </w:r>
        <w:r w:rsidRPr="00C70AF2">
          <w:rPr>
            <w:noProof/>
            <w:webHidden/>
          </w:rPr>
          <w:tab/>
        </w:r>
        <w:r w:rsidRPr="00C70AF2">
          <w:rPr>
            <w:noProof/>
            <w:webHidden/>
          </w:rPr>
          <w:fldChar w:fldCharType="begin"/>
        </w:r>
        <w:r w:rsidRPr="00C70AF2">
          <w:rPr>
            <w:noProof/>
            <w:webHidden/>
          </w:rPr>
          <w:instrText xml:space="preserve"> PAGEREF _Toc198656860 \h </w:instrText>
        </w:r>
        <w:r w:rsidRPr="00C70AF2">
          <w:rPr>
            <w:noProof/>
            <w:webHidden/>
          </w:rPr>
        </w:r>
        <w:r w:rsidRPr="00C70AF2">
          <w:rPr>
            <w:noProof/>
            <w:webHidden/>
          </w:rPr>
          <w:fldChar w:fldCharType="separate"/>
        </w:r>
        <w:r w:rsidRPr="00C70AF2">
          <w:rPr>
            <w:noProof/>
            <w:webHidden/>
          </w:rPr>
          <w:t>5</w:t>
        </w:r>
        <w:r w:rsidRPr="00C70AF2">
          <w:rPr>
            <w:noProof/>
            <w:webHidden/>
          </w:rPr>
          <w:fldChar w:fldCharType="end"/>
        </w:r>
      </w:hyperlink>
    </w:p>
    <w:p w14:paraId="5E99EE80" w14:textId="683AA191" w:rsidR="00C70AF2" w:rsidRPr="00C70AF2" w:rsidRDefault="00C70AF2">
      <w:pPr>
        <w:pStyle w:val="TOC2"/>
        <w:tabs>
          <w:tab w:val="right" w:leader="dot" w:pos="9016"/>
        </w:tabs>
        <w:rPr>
          <w:rFonts w:asciiTheme="minorHAnsi" w:eastAsiaTheme="minorEastAsia" w:hAnsiTheme="minorHAnsi" w:cstheme="minorBidi"/>
          <w:bCs w:val="0"/>
          <w:noProof/>
          <w:lang w:val="en-NZ" w:eastAsia="en-NZ"/>
        </w:rPr>
      </w:pPr>
      <w:hyperlink w:anchor="_Toc198656861" w:history="1">
        <w:r w:rsidRPr="00C70AF2">
          <w:rPr>
            <w:rStyle w:val="Hyperlink"/>
            <w:noProof/>
          </w:rPr>
          <w:t>Table S3. Multinominal logistic regression predicting the likelihood of belonging to the (affective) Deprived class (relative to the Content class) as a function of demographic covariates.</w:t>
        </w:r>
        <w:r w:rsidRPr="00C70AF2">
          <w:rPr>
            <w:noProof/>
            <w:webHidden/>
          </w:rPr>
          <w:tab/>
        </w:r>
        <w:r w:rsidRPr="00C70AF2">
          <w:rPr>
            <w:noProof/>
            <w:webHidden/>
          </w:rPr>
          <w:fldChar w:fldCharType="begin"/>
        </w:r>
        <w:r w:rsidRPr="00C70AF2">
          <w:rPr>
            <w:noProof/>
            <w:webHidden/>
          </w:rPr>
          <w:instrText xml:space="preserve"> PAGEREF _Toc198656861 \h </w:instrText>
        </w:r>
        <w:r w:rsidRPr="00C70AF2">
          <w:rPr>
            <w:noProof/>
            <w:webHidden/>
          </w:rPr>
        </w:r>
        <w:r w:rsidRPr="00C70AF2">
          <w:rPr>
            <w:noProof/>
            <w:webHidden/>
          </w:rPr>
          <w:fldChar w:fldCharType="separate"/>
        </w:r>
        <w:r w:rsidRPr="00C70AF2">
          <w:rPr>
            <w:noProof/>
            <w:webHidden/>
          </w:rPr>
          <w:t>6</w:t>
        </w:r>
        <w:r w:rsidRPr="00C70AF2">
          <w:rPr>
            <w:noProof/>
            <w:webHidden/>
          </w:rPr>
          <w:fldChar w:fldCharType="end"/>
        </w:r>
      </w:hyperlink>
    </w:p>
    <w:p w14:paraId="525F8C0D" w14:textId="13622DA4" w:rsidR="00C70AF2" w:rsidRPr="00C70AF2" w:rsidRDefault="00C70AF2">
      <w:pPr>
        <w:pStyle w:val="TOC2"/>
        <w:tabs>
          <w:tab w:val="right" w:leader="dot" w:pos="9016"/>
        </w:tabs>
        <w:rPr>
          <w:rFonts w:asciiTheme="minorHAnsi" w:eastAsiaTheme="minorEastAsia" w:hAnsiTheme="minorHAnsi" w:cstheme="minorBidi"/>
          <w:bCs w:val="0"/>
          <w:noProof/>
          <w:lang w:val="en-NZ" w:eastAsia="en-NZ"/>
        </w:rPr>
      </w:pPr>
      <w:hyperlink w:anchor="_Toc198656862" w:history="1">
        <w:r w:rsidRPr="00C70AF2">
          <w:rPr>
            <w:rStyle w:val="Hyperlink"/>
            <w:noProof/>
          </w:rPr>
          <w:t>Table S4. Mean well-being, sociopolitical and retention scores across classes in the affective relative deprivation model.</w:t>
        </w:r>
        <w:r w:rsidRPr="00C70AF2">
          <w:rPr>
            <w:noProof/>
            <w:webHidden/>
          </w:rPr>
          <w:tab/>
        </w:r>
        <w:r w:rsidRPr="00C70AF2">
          <w:rPr>
            <w:noProof/>
            <w:webHidden/>
          </w:rPr>
          <w:fldChar w:fldCharType="begin"/>
        </w:r>
        <w:r w:rsidRPr="00C70AF2">
          <w:rPr>
            <w:noProof/>
            <w:webHidden/>
          </w:rPr>
          <w:instrText xml:space="preserve"> PAGEREF _Toc198656862 \h </w:instrText>
        </w:r>
        <w:r w:rsidRPr="00C70AF2">
          <w:rPr>
            <w:noProof/>
            <w:webHidden/>
          </w:rPr>
        </w:r>
        <w:r w:rsidRPr="00C70AF2">
          <w:rPr>
            <w:noProof/>
            <w:webHidden/>
          </w:rPr>
          <w:fldChar w:fldCharType="separate"/>
        </w:r>
        <w:r w:rsidRPr="00C70AF2">
          <w:rPr>
            <w:noProof/>
            <w:webHidden/>
          </w:rPr>
          <w:t>7</w:t>
        </w:r>
        <w:r w:rsidRPr="00C70AF2">
          <w:rPr>
            <w:noProof/>
            <w:webHidden/>
          </w:rPr>
          <w:fldChar w:fldCharType="end"/>
        </w:r>
      </w:hyperlink>
    </w:p>
    <w:p w14:paraId="368CB7FF" w14:textId="1DB03561" w:rsidR="00C70AF2" w:rsidRPr="00C70AF2" w:rsidRDefault="00C70AF2">
      <w:pPr>
        <w:pStyle w:val="TOC2"/>
        <w:tabs>
          <w:tab w:val="right" w:leader="dot" w:pos="9016"/>
        </w:tabs>
        <w:rPr>
          <w:rFonts w:asciiTheme="minorHAnsi" w:eastAsiaTheme="minorEastAsia" w:hAnsiTheme="minorHAnsi" w:cstheme="minorBidi"/>
          <w:bCs w:val="0"/>
          <w:noProof/>
          <w:lang w:val="en-NZ" w:eastAsia="en-NZ"/>
        </w:rPr>
      </w:pPr>
      <w:hyperlink w:anchor="_Toc198656863" w:history="1">
        <w:r w:rsidRPr="00C70AF2">
          <w:rPr>
            <w:rStyle w:val="Hyperlink"/>
            <w:noProof/>
          </w:rPr>
          <w:t>Figure S3. Latent class trajectories for the Content and Deprived classes, controlling for participants’ household income.</w:t>
        </w:r>
        <w:r w:rsidRPr="00C70AF2">
          <w:rPr>
            <w:noProof/>
            <w:webHidden/>
          </w:rPr>
          <w:tab/>
        </w:r>
        <w:r w:rsidRPr="00C70AF2">
          <w:rPr>
            <w:noProof/>
            <w:webHidden/>
          </w:rPr>
          <w:fldChar w:fldCharType="begin"/>
        </w:r>
        <w:r w:rsidRPr="00C70AF2">
          <w:rPr>
            <w:noProof/>
            <w:webHidden/>
          </w:rPr>
          <w:instrText xml:space="preserve"> PAGEREF _Toc198656863 \h </w:instrText>
        </w:r>
        <w:r w:rsidRPr="00C70AF2">
          <w:rPr>
            <w:noProof/>
            <w:webHidden/>
          </w:rPr>
        </w:r>
        <w:r w:rsidRPr="00C70AF2">
          <w:rPr>
            <w:noProof/>
            <w:webHidden/>
          </w:rPr>
          <w:fldChar w:fldCharType="separate"/>
        </w:r>
        <w:r w:rsidRPr="00C70AF2">
          <w:rPr>
            <w:noProof/>
            <w:webHidden/>
          </w:rPr>
          <w:t>8</w:t>
        </w:r>
        <w:r w:rsidRPr="00C70AF2">
          <w:rPr>
            <w:noProof/>
            <w:webHidden/>
          </w:rPr>
          <w:fldChar w:fldCharType="end"/>
        </w:r>
      </w:hyperlink>
    </w:p>
    <w:p w14:paraId="4F7B9358" w14:textId="1C31F503" w:rsidR="00C70AF2" w:rsidRPr="00C70AF2" w:rsidRDefault="00C70AF2">
      <w:pPr>
        <w:pStyle w:val="TOC2"/>
        <w:tabs>
          <w:tab w:val="right" w:leader="dot" w:pos="9016"/>
        </w:tabs>
        <w:rPr>
          <w:rFonts w:asciiTheme="minorHAnsi" w:eastAsiaTheme="minorEastAsia" w:hAnsiTheme="minorHAnsi" w:cstheme="minorBidi"/>
          <w:bCs w:val="0"/>
          <w:noProof/>
          <w:lang w:val="en-NZ" w:eastAsia="en-NZ"/>
        </w:rPr>
      </w:pPr>
      <w:hyperlink w:anchor="_Toc198656864" w:history="1">
        <w:r w:rsidRPr="00C70AF2">
          <w:rPr>
            <w:rStyle w:val="Hyperlink"/>
            <w:noProof/>
          </w:rPr>
          <w:t>Table S5. Regression coefficients for the effects of household income on trajectory intercepts and rates of change across classes.</w:t>
        </w:r>
        <w:r w:rsidRPr="00C70AF2">
          <w:rPr>
            <w:noProof/>
            <w:webHidden/>
          </w:rPr>
          <w:tab/>
        </w:r>
        <w:r w:rsidRPr="00C70AF2">
          <w:rPr>
            <w:noProof/>
            <w:webHidden/>
          </w:rPr>
          <w:fldChar w:fldCharType="begin"/>
        </w:r>
        <w:r w:rsidRPr="00C70AF2">
          <w:rPr>
            <w:noProof/>
            <w:webHidden/>
          </w:rPr>
          <w:instrText xml:space="preserve"> PAGEREF _Toc198656864 \h </w:instrText>
        </w:r>
        <w:r w:rsidRPr="00C70AF2">
          <w:rPr>
            <w:noProof/>
            <w:webHidden/>
          </w:rPr>
        </w:r>
        <w:r w:rsidRPr="00C70AF2">
          <w:rPr>
            <w:noProof/>
            <w:webHidden/>
          </w:rPr>
          <w:fldChar w:fldCharType="separate"/>
        </w:r>
        <w:r w:rsidRPr="00C70AF2">
          <w:rPr>
            <w:noProof/>
            <w:webHidden/>
          </w:rPr>
          <w:t>9</w:t>
        </w:r>
        <w:r w:rsidRPr="00C70AF2">
          <w:rPr>
            <w:noProof/>
            <w:webHidden/>
          </w:rPr>
          <w:fldChar w:fldCharType="end"/>
        </w:r>
      </w:hyperlink>
    </w:p>
    <w:p w14:paraId="1EC93532" w14:textId="52D06B6A" w:rsidR="00A256EC" w:rsidRDefault="00CF4E1B" w:rsidP="00CF4E1B">
      <w:pPr>
        <w:spacing w:after="160" w:line="259" w:lineRule="auto"/>
        <w:sectPr w:rsidR="00A256EC">
          <w:head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70AF2">
        <w:fldChar w:fldCharType="end"/>
      </w:r>
    </w:p>
    <w:p w14:paraId="66DF5863" w14:textId="2DF27512" w:rsidR="00A256EC" w:rsidRPr="00A256EC" w:rsidRDefault="00A256EC" w:rsidP="00A256EC">
      <w:pPr>
        <w:pStyle w:val="Heading2"/>
      </w:pPr>
      <w:bookmarkStart w:id="0" w:name="_Toc198656857"/>
      <w:r w:rsidRPr="00A256EC">
        <w:lastRenderedPageBreak/>
        <w:t>Table S1.</w:t>
      </w:r>
      <w:r w:rsidR="0044041A">
        <w:br/>
      </w:r>
      <w:r w:rsidR="0044041A" w:rsidRPr="0044041A">
        <w:rPr>
          <w:b w:val="0"/>
          <w:bCs w:val="0"/>
          <w:i/>
          <w:iCs/>
        </w:rPr>
        <w:t xml:space="preserve">Comparison of fit indices for latent class growth models </w:t>
      </w:r>
      <w:r w:rsidR="0044041A">
        <w:rPr>
          <w:b w:val="0"/>
          <w:bCs w:val="0"/>
          <w:i/>
          <w:iCs/>
        </w:rPr>
        <w:t>of</w:t>
      </w:r>
      <w:r w:rsidR="0044041A" w:rsidRPr="0044041A">
        <w:rPr>
          <w:b w:val="0"/>
          <w:bCs w:val="0"/>
          <w:i/>
          <w:iCs/>
        </w:rPr>
        <w:t xml:space="preserve"> individual- and group-based relative deprivation</w:t>
      </w:r>
      <w:r w:rsidR="0044041A">
        <w:rPr>
          <w:b w:val="0"/>
          <w:bCs w:val="0"/>
          <w:i/>
          <w:iCs/>
        </w:rPr>
        <w:t xml:space="preserve"> across robustness checks.</w:t>
      </w:r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1174"/>
        <w:gridCol w:w="1356"/>
        <w:gridCol w:w="1356"/>
        <w:gridCol w:w="1356"/>
        <w:gridCol w:w="1116"/>
        <w:gridCol w:w="1116"/>
        <w:gridCol w:w="1116"/>
        <w:gridCol w:w="990"/>
        <w:gridCol w:w="956"/>
        <w:gridCol w:w="876"/>
        <w:gridCol w:w="836"/>
        <w:gridCol w:w="836"/>
        <w:gridCol w:w="716"/>
      </w:tblGrid>
      <w:tr w:rsidR="0044041A" w:rsidRPr="0044041A" w14:paraId="2C2FD28B" w14:textId="77777777" w:rsidTr="0044041A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AB6901" w14:textId="77777777" w:rsidR="0044041A" w:rsidRPr="0044041A" w:rsidRDefault="0044041A" w:rsidP="0044041A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E83C0F" w14:textId="77777777" w:rsidR="0044041A" w:rsidRPr="0044041A" w:rsidRDefault="0044041A" w:rsidP="0044041A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54C61F" w14:textId="77777777" w:rsidR="0044041A" w:rsidRPr="0044041A" w:rsidRDefault="0044041A" w:rsidP="0044041A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414F5A" w14:textId="77777777" w:rsidR="0044041A" w:rsidRPr="0044041A" w:rsidRDefault="0044041A" w:rsidP="0044041A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8E2376" w14:textId="77777777" w:rsidR="0044041A" w:rsidRPr="0044041A" w:rsidRDefault="0044041A" w:rsidP="0044041A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F331B1" w14:textId="77777777" w:rsidR="0044041A" w:rsidRPr="0044041A" w:rsidRDefault="0044041A" w:rsidP="0044041A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C64C9C" w14:textId="77777777" w:rsidR="0044041A" w:rsidRPr="0044041A" w:rsidRDefault="0044041A" w:rsidP="0044041A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75D96E" w14:textId="77777777" w:rsidR="0044041A" w:rsidRPr="0044041A" w:rsidRDefault="0044041A" w:rsidP="0044041A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234C37" w14:textId="77777777" w:rsidR="0044041A" w:rsidRPr="0044041A" w:rsidRDefault="0044041A" w:rsidP="0044041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Trajectory Class Prevalence</w:t>
            </w: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 xml:space="preserve"> (%)</w:t>
            </w:r>
          </w:p>
        </w:tc>
      </w:tr>
      <w:tr w:rsidR="0044041A" w:rsidRPr="0044041A" w14:paraId="7922EA23" w14:textId="77777777" w:rsidTr="0044041A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ACDC03" w14:textId="77777777" w:rsidR="0044041A" w:rsidRPr="0044041A" w:rsidRDefault="0044041A" w:rsidP="0044041A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Mode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813DCD" w14:textId="77777777" w:rsidR="0044041A" w:rsidRPr="0044041A" w:rsidRDefault="0044041A" w:rsidP="0044041A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A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2CABBA" w14:textId="77777777" w:rsidR="0044041A" w:rsidRPr="0044041A" w:rsidRDefault="0044041A" w:rsidP="0044041A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B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C4D8A3" w14:textId="77777777" w:rsidR="0044041A" w:rsidRPr="0044041A" w:rsidRDefault="0044041A" w:rsidP="0044041A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aB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B7A56D" w14:textId="77777777" w:rsidR="0044041A" w:rsidRPr="0044041A" w:rsidRDefault="0044041A" w:rsidP="0044041A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ΔA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5239FC" w14:textId="77777777" w:rsidR="0044041A" w:rsidRPr="0044041A" w:rsidRDefault="0044041A" w:rsidP="0044041A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ΔB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876E42" w14:textId="77777777" w:rsidR="0044041A" w:rsidRPr="0044041A" w:rsidRDefault="0044041A" w:rsidP="0044041A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ΔaB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9DC187" w14:textId="77777777" w:rsidR="0044041A" w:rsidRPr="0044041A" w:rsidRDefault="0044041A" w:rsidP="0044041A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Entrop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163314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B27AB5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1A2FB8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A58800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5F3FE3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5</w:t>
            </w:r>
          </w:p>
        </w:tc>
      </w:tr>
      <w:tr w:rsidR="0044041A" w:rsidRPr="0044041A" w14:paraId="379F6B15" w14:textId="77777777" w:rsidTr="0044041A">
        <w:trPr>
          <w:trHeight w:val="20"/>
        </w:trPr>
        <w:tc>
          <w:tcPr>
            <w:tcW w:w="0" w:type="auto"/>
            <w:gridSpan w:val="1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DFFE9" w14:textId="316743A3" w:rsidR="0044041A" w:rsidRPr="0044041A" w:rsidRDefault="0044041A" w:rsidP="0044041A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 xml:space="preserve">Split A </w:t>
            </w: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(n = 37,454)</w:t>
            </w:r>
          </w:p>
        </w:tc>
      </w:tr>
      <w:tr w:rsidR="0044041A" w:rsidRPr="0044041A" w14:paraId="7C5E29CC" w14:textId="77777777" w:rsidTr="0044041A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DBCB82" w14:textId="77777777" w:rsidR="0044041A" w:rsidRPr="0044041A" w:rsidRDefault="0044041A" w:rsidP="0044041A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 Cla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1B33FD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034842.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A62AD5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034936.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C5F084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034901.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A8D697" w14:textId="77777777" w:rsidR="0044041A" w:rsidRPr="0044041A" w:rsidRDefault="0044041A" w:rsidP="0044041A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3D2224" w14:textId="77777777" w:rsidR="0044041A" w:rsidRPr="0044041A" w:rsidRDefault="0044041A" w:rsidP="0044041A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539D44" w14:textId="77777777" w:rsidR="0044041A" w:rsidRPr="0044041A" w:rsidRDefault="0044041A" w:rsidP="0044041A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C4F98B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A61A0C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00.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4212F5" w14:textId="77777777" w:rsidR="0044041A" w:rsidRPr="0044041A" w:rsidRDefault="0044041A" w:rsidP="0044041A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DDF741" w14:textId="77777777" w:rsidR="0044041A" w:rsidRPr="0044041A" w:rsidRDefault="0044041A" w:rsidP="0044041A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633F93" w14:textId="77777777" w:rsidR="0044041A" w:rsidRPr="0044041A" w:rsidRDefault="0044041A" w:rsidP="0044041A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8AB567" w14:textId="77777777" w:rsidR="0044041A" w:rsidRPr="0044041A" w:rsidRDefault="0044041A" w:rsidP="0044041A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-</w:t>
            </w:r>
          </w:p>
        </w:tc>
      </w:tr>
      <w:tr w:rsidR="0044041A" w:rsidRPr="0044041A" w14:paraId="7CC8900F" w14:textId="77777777" w:rsidTr="0044041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43768134" w14:textId="77777777" w:rsidR="0044041A" w:rsidRPr="0044041A" w:rsidRDefault="0044041A" w:rsidP="0044041A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2 Class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4778BD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1025965.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EFC420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1026119.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43D4D1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1026062.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4843EB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8876.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628117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8817.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FF0659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8839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A390FA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0.8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FD780C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9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F34B28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90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9745D3" w14:textId="77777777" w:rsidR="0044041A" w:rsidRPr="0044041A" w:rsidRDefault="0044041A" w:rsidP="0044041A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5E9915" w14:textId="77777777" w:rsidR="0044041A" w:rsidRPr="0044041A" w:rsidRDefault="0044041A" w:rsidP="0044041A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235D8C" w14:textId="77777777" w:rsidR="0044041A" w:rsidRPr="0044041A" w:rsidRDefault="0044041A" w:rsidP="0044041A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-</w:t>
            </w:r>
          </w:p>
        </w:tc>
      </w:tr>
      <w:tr w:rsidR="0044041A" w:rsidRPr="0044041A" w14:paraId="1E4C617B" w14:textId="77777777" w:rsidTr="0044041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354B853D" w14:textId="77777777" w:rsidR="0044041A" w:rsidRPr="0044041A" w:rsidRDefault="0044041A" w:rsidP="0044041A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3 Class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433D51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023502.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942332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023715.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16F5AD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023635.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DBD6BF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463.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CA429D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403.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6A6A16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426.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749AF1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7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68FE4C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2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F06EEC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70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DC07E2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7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275321" w14:textId="77777777" w:rsidR="0044041A" w:rsidRPr="0044041A" w:rsidRDefault="0044041A" w:rsidP="0044041A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ACCD4A" w14:textId="77777777" w:rsidR="0044041A" w:rsidRPr="0044041A" w:rsidRDefault="0044041A" w:rsidP="0044041A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-</w:t>
            </w:r>
          </w:p>
        </w:tc>
      </w:tr>
      <w:tr w:rsidR="0044041A" w:rsidRPr="0044041A" w14:paraId="2BE1C4BD" w14:textId="77777777" w:rsidTr="0044041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73447E1A" w14:textId="77777777" w:rsidR="0044041A" w:rsidRPr="0044041A" w:rsidRDefault="0044041A" w:rsidP="0044041A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4 Class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A6A428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021234.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F45DFD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021507.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C66304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021405.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D15B75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267.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AE6A87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207.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397A69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230.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19DEEA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5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89AFDD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57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2CB10A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4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909AEF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0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94958B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7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39E3B7" w14:textId="77777777" w:rsidR="0044041A" w:rsidRPr="0044041A" w:rsidRDefault="0044041A" w:rsidP="0044041A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-</w:t>
            </w:r>
          </w:p>
        </w:tc>
      </w:tr>
      <w:tr w:rsidR="0044041A" w:rsidRPr="0044041A" w14:paraId="7A6D7BD6" w14:textId="77777777" w:rsidTr="0044041A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4557A9" w14:textId="77777777" w:rsidR="0044041A" w:rsidRPr="0044041A" w:rsidRDefault="0044041A" w:rsidP="0044041A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5 Class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40AF6E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020034.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970247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020367.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3F263F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020243.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AB3187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199.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97DE70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140.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3D32B8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162.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CFBA5A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5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2CCBC3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1.1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91D31A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3.6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5C6F6C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7.7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2B8069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60.7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EA37D9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6.9%</w:t>
            </w:r>
          </w:p>
        </w:tc>
      </w:tr>
      <w:tr w:rsidR="0044041A" w:rsidRPr="0044041A" w14:paraId="1E3ABEDE" w14:textId="77777777" w:rsidTr="0044041A">
        <w:trPr>
          <w:trHeight w:val="20"/>
        </w:trPr>
        <w:tc>
          <w:tcPr>
            <w:tcW w:w="0" w:type="auto"/>
            <w:gridSpan w:val="1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0FFA" w14:textId="3A533609" w:rsidR="0044041A" w:rsidRPr="0044041A" w:rsidRDefault="0044041A" w:rsidP="0044041A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 xml:space="preserve">Split B </w:t>
            </w: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(n = 37,619)</w:t>
            </w:r>
          </w:p>
        </w:tc>
      </w:tr>
      <w:tr w:rsidR="0044041A" w:rsidRPr="0044041A" w14:paraId="035378A3" w14:textId="77777777" w:rsidTr="0044041A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B90458" w14:textId="77777777" w:rsidR="0044041A" w:rsidRPr="0044041A" w:rsidRDefault="0044041A" w:rsidP="0044041A">
            <w:pPr>
              <w:spacing w:line="240" w:lineRule="auto"/>
              <w:ind w:firstLineChars="13" w:firstLine="31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 Cla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87890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038969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08ED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039063.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1330D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039028.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C07A73" w14:textId="77777777" w:rsidR="0044041A" w:rsidRPr="0044041A" w:rsidRDefault="0044041A" w:rsidP="0044041A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266A03" w14:textId="77777777" w:rsidR="0044041A" w:rsidRPr="0044041A" w:rsidRDefault="0044041A" w:rsidP="0044041A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BDE5EF" w14:textId="77777777" w:rsidR="0044041A" w:rsidRPr="0044041A" w:rsidRDefault="0044041A" w:rsidP="0044041A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CA94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AA77EB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00.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C73848" w14:textId="77777777" w:rsidR="0044041A" w:rsidRPr="0044041A" w:rsidRDefault="0044041A" w:rsidP="0044041A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C6E7B0" w14:textId="77777777" w:rsidR="0044041A" w:rsidRPr="0044041A" w:rsidRDefault="0044041A" w:rsidP="0044041A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B33A5C" w14:textId="77777777" w:rsidR="0044041A" w:rsidRPr="0044041A" w:rsidRDefault="0044041A" w:rsidP="0044041A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D292B9" w14:textId="77777777" w:rsidR="0044041A" w:rsidRPr="0044041A" w:rsidRDefault="0044041A" w:rsidP="0044041A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-</w:t>
            </w:r>
          </w:p>
        </w:tc>
      </w:tr>
      <w:tr w:rsidR="0044041A" w:rsidRPr="0044041A" w14:paraId="264860BD" w14:textId="77777777" w:rsidTr="0044041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3447A5E2" w14:textId="77777777" w:rsidR="0044041A" w:rsidRPr="0044041A" w:rsidRDefault="0044041A" w:rsidP="0044041A">
            <w:pPr>
              <w:spacing w:line="240" w:lineRule="auto"/>
              <w:ind w:firstLineChars="13" w:firstLine="31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2 Clas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B3B070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1030048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84814A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1030202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60F476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1030145.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8F2104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8920.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F28199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8861.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62C131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8883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9A633F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0.8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DE37B0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9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0B1F93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90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C70C90" w14:textId="77777777" w:rsidR="0044041A" w:rsidRPr="0044041A" w:rsidRDefault="0044041A" w:rsidP="0044041A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39D910" w14:textId="77777777" w:rsidR="0044041A" w:rsidRPr="0044041A" w:rsidRDefault="0044041A" w:rsidP="0044041A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49121A" w14:textId="77777777" w:rsidR="0044041A" w:rsidRPr="0044041A" w:rsidRDefault="0044041A" w:rsidP="0044041A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-</w:t>
            </w:r>
          </w:p>
        </w:tc>
      </w:tr>
      <w:tr w:rsidR="0044041A" w:rsidRPr="0044041A" w14:paraId="56C1980F" w14:textId="77777777" w:rsidTr="0044041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41B3FEB6" w14:textId="77777777" w:rsidR="0044041A" w:rsidRPr="0044041A" w:rsidRDefault="0044041A" w:rsidP="0044041A">
            <w:pPr>
              <w:spacing w:line="240" w:lineRule="auto"/>
              <w:ind w:firstLineChars="13" w:firstLine="31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3 Clas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3F73F8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027519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50C17D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027732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1BD4CB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027653.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BF374E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529.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B970B8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469.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262453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491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4C6A0F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7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8D7621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3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F977B3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7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71F234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69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65BAF1" w14:textId="77777777" w:rsidR="0044041A" w:rsidRPr="0044041A" w:rsidRDefault="0044041A" w:rsidP="0044041A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C16161" w14:textId="77777777" w:rsidR="0044041A" w:rsidRPr="0044041A" w:rsidRDefault="0044041A" w:rsidP="0044041A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-</w:t>
            </w:r>
          </w:p>
        </w:tc>
      </w:tr>
      <w:tr w:rsidR="0044041A" w:rsidRPr="0044041A" w14:paraId="33F0C19C" w14:textId="77777777" w:rsidTr="0044041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5BF35EC6" w14:textId="77777777" w:rsidR="0044041A" w:rsidRPr="0044041A" w:rsidRDefault="0044041A" w:rsidP="0044041A">
            <w:pPr>
              <w:spacing w:line="240" w:lineRule="auto"/>
              <w:ind w:firstLineChars="13" w:firstLine="31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4 Clas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87BE47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025684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9B764B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025957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16068C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025855.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05E087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835.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8399AD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775.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AB4B5B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797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69CCD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58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6A4DE6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7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3B39D6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9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2692F2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E01D57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58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D25AC3" w14:textId="77777777" w:rsidR="0044041A" w:rsidRPr="0044041A" w:rsidRDefault="0044041A" w:rsidP="0044041A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-</w:t>
            </w:r>
          </w:p>
        </w:tc>
      </w:tr>
      <w:tr w:rsidR="0044041A" w:rsidRPr="0044041A" w14:paraId="408695EB" w14:textId="77777777" w:rsidTr="0044041A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403E30" w14:textId="77777777" w:rsidR="0044041A" w:rsidRPr="0044041A" w:rsidRDefault="0044041A" w:rsidP="0044041A">
            <w:pPr>
              <w:spacing w:line="240" w:lineRule="auto"/>
              <w:ind w:firstLineChars="13" w:firstLine="31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5 Class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E79F9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024283.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2AB0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024616.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464A0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024492.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951AEE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400.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36D6E7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340.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DF4FD6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363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67838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5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3ECE03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2.8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7248D9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7.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6154C6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.9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FDDC4A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59.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F8CABE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8.3%</w:t>
            </w:r>
          </w:p>
        </w:tc>
      </w:tr>
      <w:tr w:rsidR="0044041A" w:rsidRPr="0044041A" w14:paraId="2535529F" w14:textId="77777777" w:rsidTr="0044041A">
        <w:trPr>
          <w:trHeight w:val="20"/>
        </w:trPr>
        <w:tc>
          <w:tcPr>
            <w:tcW w:w="0" w:type="auto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97B8A" w14:textId="31EBFB33" w:rsidR="0044041A" w:rsidRPr="0044041A" w:rsidRDefault="0044041A" w:rsidP="0044041A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 xml:space="preserve">Affect RD items only </w:t>
            </w: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(n = 74,316)</w:t>
            </w:r>
          </w:p>
        </w:tc>
      </w:tr>
      <w:tr w:rsidR="0044041A" w:rsidRPr="0044041A" w14:paraId="275AEFF9" w14:textId="77777777" w:rsidTr="0044041A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AF7069" w14:textId="77777777" w:rsidR="0044041A" w:rsidRPr="0044041A" w:rsidRDefault="0044041A" w:rsidP="0044041A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 Cla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2D09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257652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47148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257753.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ACE25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257718.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A32600" w14:textId="77777777" w:rsidR="0044041A" w:rsidRPr="0044041A" w:rsidRDefault="0044041A" w:rsidP="0044041A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F5AF8E" w14:textId="77777777" w:rsidR="0044041A" w:rsidRPr="0044041A" w:rsidRDefault="0044041A" w:rsidP="0044041A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5CC774" w14:textId="77777777" w:rsidR="0044041A" w:rsidRPr="0044041A" w:rsidRDefault="0044041A" w:rsidP="0044041A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5CAA80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059F8E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C6E720" w14:textId="77777777" w:rsidR="0044041A" w:rsidRPr="0044041A" w:rsidRDefault="0044041A" w:rsidP="0044041A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9D769D" w14:textId="77777777" w:rsidR="0044041A" w:rsidRPr="0044041A" w:rsidRDefault="0044041A" w:rsidP="0044041A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DC4385" w14:textId="77777777" w:rsidR="0044041A" w:rsidRPr="0044041A" w:rsidRDefault="0044041A" w:rsidP="0044041A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172108" w14:textId="77777777" w:rsidR="0044041A" w:rsidRPr="0044041A" w:rsidRDefault="0044041A" w:rsidP="0044041A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-</w:t>
            </w:r>
          </w:p>
        </w:tc>
      </w:tr>
      <w:tr w:rsidR="0044041A" w:rsidRPr="0044041A" w14:paraId="41EE6556" w14:textId="77777777" w:rsidTr="0044041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66B4E28B" w14:textId="77777777" w:rsidR="0044041A" w:rsidRPr="0044041A" w:rsidRDefault="0044041A" w:rsidP="0044041A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2 Clas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63EC73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2247067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72DE94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2247232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D1B5B2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2247175.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345703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10585.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FAF6EA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10520.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DF4D58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10542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A6F6BF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0.7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54C5B0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88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30FC02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12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4090FF" w14:textId="77777777" w:rsidR="0044041A" w:rsidRPr="0044041A" w:rsidRDefault="0044041A" w:rsidP="0044041A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07704A" w14:textId="77777777" w:rsidR="0044041A" w:rsidRPr="0044041A" w:rsidRDefault="0044041A" w:rsidP="0044041A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6B7EDC" w14:textId="77777777" w:rsidR="0044041A" w:rsidRPr="0044041A" w:rsidRDefault="0044041A" w:rsidP="0044041A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-</w:t>
            </w:r>
          </w:p>
        </w:tc>
      </w:tr>
      <w:tr w:rsidR="0044041A" w:rsidRPr="0044041A" w14:paraId="1E9DA34C" w14:textId="77777777" w:rsidTr="0044041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71B25C8C" w14:textId="77777777" w:rsidR="0044041A" w:rsidRPr="0044041A" w:rsidRDefault="0044041A" w:rsidP="0044041A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3 Clas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954B90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243682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80B1F3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243913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377A91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243833.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65C47F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3384.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302257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3319.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A23428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3342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B7A020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7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86AAF1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0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58A5AF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86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D90503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3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A22726" w14:textId="77777777" w:rsidR="0044041A" w:rsidRPr="0044041A" w:rsidRDefault="0044041A" w:rsidP="0044041A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C49539" w14:textId="77777777" w:rsidR="0044041A" w:rsidRPr="0044041A" w:rsidRDefault="0044041A" w:rsidP="0044041A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-</w:t>
            </w:r>
          </w:p>
        </w:tc>
      </w:tr>
      <w:tr w:rsidR="0044041A" w:rsidRPr="0044041A" w14:paraId="2AD4DD46" w14:textId="77777777" w:rsidTr="0044041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208E4A31" w14:textId="77777777" w:rsidR="0044041A" w:rsidRPr="0044041A" w:rsidRDefault="0044041A" w:rsidP="0044041A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4 Clas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C0FA64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238464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5297D5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238759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97A77C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238657.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012978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5218.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A0D03C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5154.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618084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5176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8BFF07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6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C3766D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6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A306FF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5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501E7A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3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AE3737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64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890D6D" w14:textId="77777777" w:rsidR="0044041A" w:rsidRPr="0044041A" w:rsidRDefault="0044041A" w:rsidP="0044041A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-</w:t>
            </w:r>
          </w:p>
        </w:tc>
      </w:tr>
      <w:tr w:rsidR="0044041A" w:rsidRPr="0044041A" w14:paraId="35F8DB9A" w14:textId="77777777" w:rsidTr="0044041A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3995A1" w14:textId="77777777" w:rsidR="0044041A" w:rsidRPr="0044041A" w:rsidRDefault="0044041A" w:rsidP="0044041A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5 Class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E1B1B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235149.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29793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235509.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DC828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235385.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C473C9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3314.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9AA3E9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3249.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8EFCD5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3271.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65364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6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39FF43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4.5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02A8AC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6.3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0DA7B9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5.5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E84ADB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55.7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8CADEB" w14:textId="77777777" w:rsidR="0044041A" w:rsidRPr="0044041A" w:rsidRDefault="0044041A" w:rsidP="004404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4404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8.1%</w:t>
            </w:r>
          </w:p>
        </w:tc>
      </w:tr>
    </w:tbl>
    <w:p w14:paraId="652BB19B" w14:textId="50025B48" w:rsidR="00A256EC" w:rsidRDefault="0044041A">
      <w:pPr>
        <w:spacing w:after="160" w:line="259" w:lineRule="auto"/>
      </w:pPr>
      <w:r w:rsidRPr="0044041A">
        <w:rPr>
          <w:i/>
          <w:iCs/>
        </w:rPr>
        <w:t xml:space="preserve">Note. </w:t>
      </w:r>
      <w:r>
        <w:t xml:space="preserve">Selected solution highlighted in bold. </w:t>
      </w:r>
      <w:r w:rsidRPr="0044041A">
        <w:t>AIC = Akaike Information Criterion; BIC = Bayesian Information Criterion; aBIC = Sample-size adjusted Bayesian Information Criterion.</w:t>
      </w:r>
    </w:p>
    <w:p w14:paraId="7960F9C1" w14:textId="10D1F3DE" w:rsidR="00E709FB" w:rsidRDefault="00E709FB">
      <w:pPr>
        <w:spacing w:after="160" w:line="259" w:lineRule="auto"/>
      </w:pPr>
    </w:p>
    <w:p w14:paraId="61853D53" w14:textId="3212534D" w:rsidR="00617894" w:rsidRDefault="00E709FB">
      <w:pPr>
        <w:spacing w:after="160" w:line="259" w:lineRule="auto"/>
      </w:pPr>
      <w:r>
        <w:br w:type="page"/>
      </w:r>
    </w:p>
    <w:p w14:paraId="12F6989E" w14:textId="77777777" w:rsidR="00617894" w:rsidRDefault="00617894">
      <w:pPr>
        <w:spacing w:after="160" w:line="259" w:lineRule="auto"/>
        <w:sectPr w:rsidR="00617894" w:rsidSect="00A256EC">
          <w:head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35C294F" w14:textId="21A98FD9" w:rsidR="00BF261A" w:rsidRPr="00BF261A" w:rsidRDefault="00617894" w:rsidP="00BF261A">
      <w:pPr>
        <w:pStyle w:val="Heading2"/>
        <w:spacing w:line="240" w:lineRule="auto"/>
        <w:rPr>
          <w:b w:val="0"/>
          <w:bCs w:val="0"/>
          <w:i/>
          <w:iCs/>
        </w:rPr>
      </w:pPr>
      <w:bookmarkStart w:id="1" w:name="_Toc198656858"/>
      <w:r>
        <w:lastRenderedPageBreak/>
        <w:t>Table S2.</w:t>
      </w:r>
      <w:r w:rsidR="008D40FB">
        <w:br/>
      </w:r>
      <w:r w:rsidR="00B431F2">
        <w:rPr>
          <w:b w:val="0"/>
          <w:bCs w:val="0"/>
          <w:i/>
          <w:iCs/>
        </w:rPr>
        <w:t>Parameter estimates for the Content and Deprived classes across robustness checks.</w:t>
      </w:r>
      <w:bookmarkEnd w:id="1"/>
    </w:p>
    <w:tbl>
      <w:tblPr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2393"/>
        <w:gridCol w:w="405"/>
        <w:gridCol w:w="778"/>
        <w:gridCol w:w="701"/>
        <w:gridCol w:w="896"/>
        <w:gridCol w:w="896"/>
        <w:gridCol w:w="997"/>
        <w:gridCol w:w="1141"/>
        <w:gridCol w:w="346"/>
        <w:gridCol w:w="778"/>
        <w:gridCol w:w="701"/>
        <w:gridCol w:w="896"/>
        <w:gridCol w:w="896"/>
        <w:gridCol w:w="996"/>
        <w:gridCol w:w="1138"/>
      </w:tblGrid>
      <w:tr w:rsidR="00F15623" w:rsidRPr="00BF261A" w14:paraId="6F1701D0" w14:textId="77777777" w:rsidTr="00BF261A">
        <w:trPr>
          <w:trHeight w:val="20"/>
        </w:trPr>
        <w:tc>
          <w:tcPr>
            <w:tcW w:w="9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3BBC3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 </w:t>
            </w:r>
          </w:p>
        </w:tc>
        <w:tc>
          <w:tcPr>
            <w:tcW w:w="1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7025B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 </w:t>
            </w:r>
          </w:p>
        </w:tc>
        <w:tc>
          <w:tcPr>
            <w:tcW w:w="1932" w:type="pct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220B7" w14:textId="77777777" w:rsidR="00617894" w:rsidRPr="00BF261A" w:rsidRDefault="00617894" w:rsidP="00BF261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Group-based Relative Deprivation</w:t>
            </w:r>
          </w:p>
        </w:tc>
        <w:tc>
          <w:tcPr>
            <w:tcW w:w="10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4E0D82" w14:textId="77777777" w:rsidR="00617894" w:rsidRPr="00BF261A" w:rsidRDefault="00617894" w:rsidP="00BF261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 </w:t>
            </w:r>
          </w:p>
        </w:tc>
        <w:tc>
          <w:tcPr>
            <w:tcW w:w="1931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905FA" w14:textId="77777777" w:rsidR="00617894" w:rsidRPr="00BF261A" w:rsidRDefault="00617894" w:rsidP="00BF261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Individual-based Relative Deprivation</w:t>
            </w:r>
          </w:p>
        </w:tc>
      </w:tr>
      <w:tr w:rsidR="00617894" w:rsidRPr="00BF261A" w14:paraId="5CF33147" w14:textId="77777777" w:rsidTr="00BF261A">
        <w:trPr>
          <w:trHeight w:val="20"/>
        </w:trPr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60AD7907" w14:textId="77777777" w:rsidR="00617894" w:rsidRPr="00BF261A" w:rsidRDefault="00617894" w:rsidP="00BF261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129" w:type="pct"/>
            <w:shd w:val="clear" w:color="auto" w:fill="auto"/>
            <w:noWrap/>
            <w:vAlign w:val="center"/>
            <w:hideMark/>
          </w:tcPr>
          <w:p w14:paraId="7A08F41B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9A599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2A6BC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 </w:t>
            </w:r>
          </w:p>
        </w:tc>
        <w:tc>
          <w:tcPr>
            <w:tcW w:w="64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3776D" w14:textId="77777777" w:rsidR="00617894" w:rsidRPr="00BF261A" w:rsidRDefault="00617894" w:rsidP="00BF261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95% CI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977A0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 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F0599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 </w:t>
            </w:r>
          </w:p>
        </w:tc>
        <w:tc>
          <w:tcPr>
            <w:tcW w:w="106" w:type="pct"/>
            <w:shd w:val="clear" w:color="auto" w:fill="auto"/>
            <w:vAlign w:val="center"/>
            <w:hideMark/>
          </w:tcPr>
          <w:p w14:paraId="60269B91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AF379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B5514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 </w:t>
            </w:r>
          </w:p>
        </w:tc>
        <w:tc>
          <w:tcPr>
            <w:tcW w:w="64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BBE3A" w14:textId="77777777" w:rsidR="00617894" w:rsidRPr="00BF261A" w:rsidRDefault="00617894" w:rsidP="00BF261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95% CI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D885F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 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55B10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 </w:t>
            </w:r>
          </w:p>
        </w:tc>
      </w:tr>
      <w:tr w:rsidR="00617894" w:rsidRPr="00BF261A" w14:paraId="5FB3BFB0" w14:textId="77777777" w:rsidTr="00BF261A">
        <w:trPr>
          <w:trHeight w:val="20"/>
        </w:trPr>
        <w:tc>
          <w:tcPr>
            <w:tcW w:w="9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66108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Class</w:t>
            </w:r>
          </w:p>
        </w:tc>
        <w:tc>
          <w:tcPr>
            <w:tcW w:w="1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573DC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 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A6D74" w14:textId="3FF8EE8E" w:rsidR="00617894" w:rsidRPr="00BF261A" w:rsidRDefault="00617894" w:rsidP="00BF261A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Est</w:t>
            </w:r>
            <w:r w:rsidR="00F15623"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.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5CD44" w14:textId="77777777" w:rsidR="00617894" w:rsidRPr="00BF261A" w:rsidRDefault="00617894" w:rsidP="00BF261A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  <w:t>SE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0602E" w14:textId="77777777" w:rsidR="00617894" w:rsidRPr="00BF261A" w:rsidRDefault="00617894" w:rsidP="00BF261A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LB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67A35" w14:textId="77777777" w:rsidR="00617894" w:rsidRPr="00BF261A" w:rsidRDefault="00617894" w:rsidP="00BF261A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UB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B379E" w14:textId="77777777" w:rsidR="00617894" w:rsidRPr="00BF261A" w:rsidRDefault="00617894" w:rsidP="00BF261A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  <w:t>p</w:t>
            </w: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value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185AF" w14:textId="77777777" w:rsidR="00617894" w:rsidRPr="00BF261A" w:rsidRDefault="00617894" w:rsidP="00BF261A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Variance</w:t>
            </w:r>
          </w:p>
        </w:tc>
        <w:tc>
          <w:tcPr>
            <w:tcW w:w="1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9269E3" w14:textId="54CC5757" w:rsidR="00617894" w:rsidRPr="00BF261A" w:rsidRDefault="00617894" w:rsidP="00BF261A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4DEBD" w14:textId="7D20222F" w:rsidR="00617894" w:rsidRPr="00BF261A" w:rsidRDefault="00617894" w:rsidP="00BF261A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Est</w:t>
            </w:r>
            <w:r w:rsidR="00F15623"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.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1D81E" w14:textId="77777777" w:rsidR="00617894" w:rsidRPr="00BF261A" w:rsidRDefault="00617894" w:rsidP="00BF261A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  <w:t>SE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CE079" w14:textId="77777777" w:rsidR="00617894" w:rsidRPr="00BF261A" w:rsidRDefault="00617894" w:rsidP="00BF261A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LB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C593F" w14:textId="77777777" w:rsidR="00617894" w:rsidRPr="00BF261A" w:rsidRDefault="00617894" w:rsidP="00BF261A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UB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8B72D" w14:textId="77777777" w:rsidR="00617894" w:rsidRPr="00BF261A" w:rsidRDefault="00617894" w:rsidP="00BF261A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  <w:t>p</w:t>
            </w: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value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82BC4" w14:textId="77777777" w:rsidR="00617894" w:rsidRPr="00BF261A" w:rsidRDefault="00617894" w:rsidP="00BF261A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Variance</w:t>
            </w:r>
          </w:p>
        </w:tc>
      </w:tr>
      <w:tr w:rsidR="00617894" w:rsidRPr="00BF261A" w14:paraId="73B852FA" w14:textId="77777777" w:rsidTr="00BF261A">
        <w:trPr>
          <w:trHeight w:val="20"/>
        </w:trPr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DB9B4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Split A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DE0C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839EB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2B1C1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A1A98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B1F1F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5C34D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22F0C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1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E3C389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1595A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DB1D5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BED94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61F41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9EE50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8238B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</w:tr>
      <w:tr w:rsidR="00617894" w:rsidRPr="00BF261A" w14:paraId="72B34D4B" w14:textId="77777777" w:rsidTr="00BF261A">
        <w:trPr>
          <w:trHeight w:val="20"/>
        </w:trPr>
        <w:tc>
          <w:tcPr>
            <w:tcW w:w="9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4259A" w14:textId="77777777" w:rsidR="00617894" w:rsidRPr="00BF261A" w:rsidRDefault="00617894" w:rsidP="00BF261A">
            <w:pPr>
              <w:spacing w:line="240" w:lineRule="auto"/>
              <w:ind w:firstLineChars="131" w:firstLine="316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1.      Content</w:t>
            </w:r>
          </w:p>
        </w:tc>
        <w:tc>
          <w:tcPr>
            <w:tcW w:w="1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34443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  <w:t>i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E847A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.19</w:t>
            </w:r>
          </w:p>
        </w:tc>
        <w:tc>
          <w:tcPr>
            <w:tcW w:w="2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CFBE6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1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871E5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.174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63D59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.203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C7365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&lt; .001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3D164" w14:textId="2409AA88" w:rsidR="00617894" w:rsidRPr="00BF261A" w:rsidRDefault="00617894" w:rsidP="008D4525">
            <w:pPr>
              <w:tabs>
                <w:tab w:val="decimal" w:pos="333"/>
              </w:tabs>
              <w:spacing w:line="240" w:lineRule="auto"/>
              <w:rPr>
                <w:rFonts w:eastAsia="Times New Roman"/>
                <w:color w:val="000000"/>
                <w:kern w:val="0"/>
                <w:vertAlign w:val="superscript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52</w:t>
            </w:r>
            <w:r w:rsidR="008D4525">
              <w:rPr>
                <w:rFonts w:eastAsia="Times New Roman"/>
                <w:color w:val="000000"/>
                <w:kern w:val="0"/>
                <w:vertAlign w:val="superscript"/>
                <w:lang w:val="en-NZ" w:eastAsia="en-NZ"/>
                <w14:ligatures w14:val="none"/>
              </w:rPr>
              <w:t>***</w:t>
            </w:r>
          </w:p>
        </w:tc>
        <w:tc>
          <w:tcPr>
            <w:tcW w:w="10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E4D227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F006D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3.47</w:t>
            </w:r>
          </w:p>
        </w:tc>
        <w:tc>
          <w:tcPr>
            <w:tcW w:w="2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042C4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1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E4BFF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3.456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6339A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3.491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67D1B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&lt; .001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A267C" w14:textId="3F6524CF" w:rsidR="00617894" w:rsidRPr="008D4525" w:rsidRDefault="00617894" w:rsidP="008D4525">
            <w:pPr>
              <w:tabs>
                <w:tab w:val="decimal" w:pos="263"/>
              </w:tabs>
              <w:spacing w:line="240" w:lineRule="auto"/>
              <w:rPr>
                <w:rFonts w:eastAsia="Times New Roman"/>
                <w:color w:val="000000"/>
                <w:kern w:val="0"/>
                <w:vertAlign w:val="superscript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.40</w:t>
            </w:r>
            <w:r w:rsidR="008D4525">
              <w:rPr>
                <w:rFonts w:eastAsia="Times New Roman"/>
                <w:color w:val="000000"/>
                <w:kern w:val="0"/>
                <w:vertAlign w:val="superscript"/>
                <w:lang w:val="en-NZ" w:eastAsia="en-NZ"/>
                <w14:ligatures w14:val="none"/>
              </w:rPr>
              <w:t>***</w:t>
            </w:r>
          </w:p>
        </w:tc>
      </w:tr>
      <w:tr w:rsidR="00617894" w:rsidRPr="00BF261A" w14:paraId="2DA6BAA6" w14:textId="77777777" w:rsidTr="00BF261A">
        <w:trPr>
          <w:trHeight w:val="20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63A925F6" w14:textId="77777777" w:rsidR="00617894" w:rsidRPr="00BF261A" w:rsidRDefault="00617894" w:rsidP="00BF261A">
            <w:pPr>
              <w:spacing w:line="240" w:lineRule="auto"/>
              <w:ind w:firstLineChars="131" w:firstLine="314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129" w:type="pct"/>
            <w:shd w:val="clear" w:color="auto" w:fill="auto"/>
            <w:noWrap/>
            <w:vAlign w:val="center"/>
            <w:hideMark/>
          </w:tcPr>
          <w:p w14:paraId="6B2247F9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  <w:t>s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1D301418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16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587FA147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335B025A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197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4575FD34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132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5A7F8ACE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&lt; .001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69FCF5A6" w14:textId="77777777" w:rsidR="00617894" w:rsidRPr="00BF261A" w:rsidRDefault="00617894" w:rsidP="008D4525">
            <w:pPr>
              <w:tabs>
                <w:tab w:val="decimal" w:pos="333"/>
              </w:tabs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0</w:t>
            </w:r>
          </w:p>
        </w:tc>
        <w:tc>
          <w:tcPr>
            <w:tcW w:w="106" w:type="pct"/>
            <w:shd w:val="clear" w:color="auto" w:fill="auto"/>
            <w:vAlign w:val="center"/>
            <w:hideMark/>
          </w:tcPr>
          <w:p w14:paraId="2868C1F7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55E5E058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23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6EDC71F9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1A0D4DC7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275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0B6D8990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186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4430A9F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&lt; .001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AFB16CF" w14:textId="77777777" w:rsidR="00617894" w:rsidRPr="00BF261A" w:rsidRDefault="00617894" w:rsidP="008D4525">
            <w:pPr>
              <w:tabs>
                <w:tab w:val="decimal" w:pos="263"/>
              </w:tabs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0</w:t>
            </w:r>
          </w:p>
        </w:tc>
      </w:tr>
      <w:tr w:rsidR="00617894" w:rsidRPr="00BF261A" w14:paraId="7F181CED" w14:textId="77777777" w:rsidTr="00BF261A">
        <w:trPr>
          <w:trHeight w:val="20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705335AA" w14:textId="77777777" w:rsidR="00617894" w:rsidRPr="00BF261A" w:rsidRDefault="00617894" w:rsidP="00BF261A">
            <w:pPr>
              <w:spacing w:line="240" w:lineRule="auto"/>
              <w:ind w:firstLineChars="131" w:firstLine="314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129" w:type="pct"/>
            <w:shd w:val="clear" w:color="auto" w:fill="auto"/>
            <w:noWrap/>
            <w:vAlign w:val="center"/>
            <w:hideMark/>
          </w:tcPr>
          <w:p w14:paraId="433E9FE9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  <w:t>q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54898FE0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4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3C61633C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7F28CCFC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011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5B4CD7BB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81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DFD0843" w14:textId="3C881C0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.140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5F32B852" w14:textId="77777777" w:rsidR="00617894" w:rsidRPr="00BF261A" w:rsidRDefault="00617894" w:rsidP="008D4525">
            <w:pPr>
              <w:tabs>
                <w:tab w:val="decimal" w:pos="333"/>
              </w:tabs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0</w:t>
            </w:r>
          </w:p>
        </w:tc>
        <w:tc>
          <w:tcPr>
            <w:tcW w:w="106" w:type="pct"/>
            <w:shd w:val="clear" w:color="auto" w:fill="auto"/>
            <w:vAlign w:val="center"/>
            <w:hideMark/>
          </w:tcPr>
          <w:p w14:paraId="37D614A8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2AE335F8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9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699A22C3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59349178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35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50BD8162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153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1196FCF" w14:textId="04338174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.002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7E31E8F" w14:textId="77777777" w:rsidR="00617894" w:rsidRPr="00BF261A" w:rsidRDefault="00617894" w:rsidP="008D4525">
            <w:pPr>
              <w:tabs>
                <w:tab w:val="decimal" w:pos="263"/>
              </w:tabs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0</w:t>
            </w:r>
          </w:p>
        </w:tc>
      </w:tr>
      <w:tr w:rsidR="00617894" w:rsidRPr="00BF261A" w14:paraId="3A900475" w14:textId="77777777" w:rsidTr="00BF261A">
        <w:trPr>
          <w:trHeight w:val="20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5B1AAD27" w14:textId="77777777" w:rsidR="00617894" w:rsidRPr="00BF261A" w:rsidRDefault="00617894" w:rsidP="00BF261A">
            <w:pPr>
              <w:spacing w:line="240" w:lineRule="auto"/>
              <w:ind w:firstLineChars="131" w:firstLine="314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129" w:type="pct"/>
            <w:shd w:val="clear" w:color="auto" w:fill="auto"/>
            <w:noWrap/>
            <w:vAlign w:val="bottom"/>
            <w:hideMark/>
          </w:tcPr>
          <w:p w14:paraId="29719127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04DA52CC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6A7167A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3163345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55B99596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4BAC8C2F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358AC81B" w14:textId="77777777" w:rsidR="00617894" w:rsidRPr="00BF261A" w:rsidRDefault="00617894" w:rsidP="008D4525">
            <w:pPr>
              <w:tabs>
                <w:tab w:val="decimal" w:pos="333"/>
              </w:tabs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106" w:type="pct"/>
            <w:shd w:val="clear" w:color="auto" w:fill="auto"/>
            <w:vAlign w:val="center"/>
            <w:hideMark/>
          </w:tcPr>
          <w:p w14:paraId="282B9644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2B307C1B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E15E3A2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28CAB72A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03E17CBC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7C7AEDCB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1301791D" w14:textId="77777777" w:rsidR="00617894" w:rsidRPr="00BF261A" w:rsidRDefault="00617894" w:rsidP="008D4525">
            <w:pPr>
              <w:tabs>
                <w:tab w:val="decimal" w:pos="263"/>
              </w:tabs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</w:tr>
      <w:tr w:rsidR="00617894" w:rsidRPr="00BF261A" w14:paraId="2E2ED79A" w14:textId="77777777" w:rsidTr="00BF261A">
        <w:trPr>
          <w:trHeight w:val="20"/>
        </w:trPr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4207DBD0" w14:textId="77777777" w:rsidR="00617894" w:rsidRPr="00BF261A" w:rsidRDefault="00617894" w:rsidP="00BF261A">
            <w:pPr>
              <w:spacing w:line="240" w:lineRule="auto"/>
              <w:ind w:firstLineChars="131" w:firstLine="316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2.      Deprived</w:t>
            </w:r>
          </w:p>
        </w:tc>
        <w:tc>
          <w:tcPr>
            <w:tcW w:w="129" w:type="pct"/>
            <w:shd w:val="clear" w:color="auto" w:fill="auto"/>
            <w:noWrap/>
            <w:vAlign w:val="center"/>
            <w:hideMark/>
          </w:tcPr>
          <w:p w14:paraId="42889633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  <w:t>i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0CF701FD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5.06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7B140A1E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4AD51E7A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4.995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6CFF18A4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5.128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161421E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&lt; .001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5B323A29" w14:textId="21DFE01A" w:rsidR="00617894" w:rsidRPr="00BF261A" w:rsidRDefault="00617894" w:rsidP="008D4525">
            <w:pPr>
              <w:tabs>
                <w:tab w:val="decimal" w:pos="333"/>
              </w:tabs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52</w:t>
            </w:r>
            <w:r w:rsidR="008D4525">
              <w:rPr>
                <w:rFonts w:eastAsia="Times New Roman"/>
                <w:color w:val="000000"/>
                <w:kern w:val="0"/>
                <w:vertAlign w:val="superscript"/>
                <w:lang w:val="en-NZ" w:eastAsia="en-NZ"/>
                <w14:ligatures w14:val="none"/>
              </w:rPr>
              <w:t>***</w:t>
            </w:r>
          </w:p>
        </w:tc>
        <w:tc>
          <w:tcPr>
            <w:tcW w:w="106" w:type="pct"/>
            <w:shd w:val="clear" w:color="auto" w:fill="auto"/>
            <w:vAlign w:val="center"/>
            <w:hideMark/>
          </w:tcPr>
          <w:p w14:paraId="30EE18C1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39386022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4.25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42CCBEC9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43BFF4F8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4.190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3625A0AA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4.302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5C917A0A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&lt; .001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403BB22" w14:textId="4D23A0A3" w:rsidR="00617894" w:rsidRPr="00BF261A" w:rsidRDefault="00617894" w:rsidP="008D4525">
            <w:pPr>
              <w:tabs>
                <w:tab w:val="decimal" w:pos="263"/>
              </w:tabs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.40</w:t>
            </w:r>
            <w:r w:rsidR="008D4525">
              <w:rPr>
                <w:rFonts w:eastAsia="Times New Roman"/>
                <w:color w:val="000000"/>
                <w:kern w:val="0"/>
                <w:vertAlign w:val="superscript"/>
                <w:lang w:val="en-NZ" w:eastAsia="en-NZ"/>
                <w14:ligatures w14:val="none"/>
              </w:rPr>
              <w:t>***</w:t>
            </w:r>
          </w:p>
        </w:tc>
      </w:tr>
      <w:tr w:rsidR="00617894" w:rsidRPr="00BF261A" w14:paraId="5C05AE87" w14:textId="77777777" w:rsidTr="00BF261A">
        <w:trPr>
          <w:trHeight w:val="20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5611F706" w14:textId="77777777" w:rsidR="00617894" w:rsidRPr="00BF261A" w:rsidRDefault="00617894" w:rsidP="00BF261A">
            <w:pPr>
              <w:spacing w:line="240" w:lineRule="auto"/>
              <w:ind w:firstLineChars="131" w:firstLine="314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129" w:type="pct"/>
            <w:shd w:val="clear" w:color="auto" w:fill="auto"/>
            <w:noWrap/>
            <w:vAlign w:val="center"/>
            <w:hideMark/>
          </w:tcPr>
          <w:p w14:paraId="0A3E9758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  <w:t>s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1E40CF9B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26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37692F79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8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594EF758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110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4573C243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406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4F04F46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01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121DD61F" w14:textId="77777777" w:rsidR="00617894" w:rsidRPr="00BF261A" w:rsidRDefault="00617894" w:rsidP="008D4525">
            <w:pPr>
              <w:tabs>
                <w:tab w:val="decimal" w:pos="333"/>
              </w:tabs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0</w:t>
            </w:r>
          </w:p>
        </w:tc>
        <w:tc>
          <w:tcPr>
            <w:tcW w:w="106" w:type="pct"/>
            <w:shd w:val="clear" w:color="auto" w:fill="auto"/>
            <w:vAlign w:val="center"/>
            <w:hideMark/>
          </w:tcPr>
          <w:p w14:paraId="1DAC24C0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700AAA25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33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642E49D2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8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5ED2EB35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481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5C963C00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175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A88AD7C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&lt; .001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8742D96" w14:textId="77777777" w:rsidR="00617894" w:rsidRPr="00BF261A" w:rsidRDefault="00617894" w:rsidP="008D4525">
            <w:pPr>
              <w:tabs>
                <w:tab w:val="decimal" w:pos="263"/>
              </w:tabs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0</w:t>
            </w:r>
          </w:p>
        </w:tc>
      </w:tr>
      <w:tr w:rsidR="00617894" w:rsidRPr="00BF261A" w14:paraId="306EEE10" w14:textId="77777777" w:rsidTr="00BF261A">
        <w:trPr>
          <w:trHeight w:val="20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6105657B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129" w:type="pct"/>
            <w:shd w:val="clear" w:color="auto" w:fill="auto"/>
            <w:noWrap/>
            <w:vAlign w:val="center"/>
            <w:hideMark/>
          </w:tcPr>
          <w:p w14:paraId="271303DD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  <w:t>q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1F880982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11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40E179FF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1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25120733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12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3FAB0805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335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F5F6F27" w14:textId="4CA8160E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.365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2B37DBA6" w14:textId="77777777" w:rsidR="00617894" w:rsidRPr="00BF261A" w:rsidRDefault="00617894" w:rsidP="008D4525">
            <w:pPr>
              <w:tabs>
                <w:tab w:val="decimal" w:pos="333"/>
              </w:tabs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0</w:t>
            </w:r>
          </w:p>
        </w:tc>
        <w:tc>
          <w:tcPr>
            <w:tcW w:w="106" w:type="pct"/>
            <w:shd w:val="clear" w:color="auto" w:fill="auto"/>
            <w:vAlign w:val="center"/>
            <w:hideMark/>
          </w:tcPr>
          <w:p w14:paraId="18F236CA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1F2CA1CD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05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0E47F4B7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1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7983CFA4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270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50C1CB80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18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5A8D055" w14:textId="46F9F7C9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.697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84D16C3" w14:textId="77777777" w:rsidR="00617894" w:rsidRPr="00BF261A" w:rsidRDefault="00617894" w:rsidP="008D4525">
            <w:pPr>
              <w:tabs>
                <w:tab w:val="decimal" w:pos="263"/>
              </w:tabs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0</w:t>
            </w:r>
          </w:p>
        </w:tc>
      </w:tr>
      <w:tr w:rsidR="00617894" w:rsidRPr="00BF261A" w14:paraId="68C60BE7" w14:textId="77777777" w:rsidTr="00BF261A">
        <w:trPr>
          <w:trHeight w:val="20"/>
        </w:trPr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13B22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Split B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66025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32848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D3EE0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206B7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89789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A42C2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FB3BD" w14:textId="77777777" w:rsidR="00617894" w:rsidRPr="00BF261A" w:rsidRDefault="00617894" w:rsidP="008D4525">
            <w:pPr>
              <w:tabs>
                <w:tab w:val="decimal" w:pos="333"/>
              </w:tabs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1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F3A64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FFB46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78A52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20FC2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4026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0ADE5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C1DF4" w14:textId="77777777" w:rsidR="00617894" w:rsidRPr="00BF261A" w:rsidRDefault="00617894" w:rsidP="008D4525">
            <w:pPr>
              <w:tabs>
                <w:tab w:val="decimal" w:pos="263"/>
              </w:tabs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</w:tr>
      <w:tr w:rsidR="00617894" w:rsidRPr="00BF261A" w14:paraId="1E553F1B" w14:textId="77777777" w:rsidTr="00BF261A">
        <w:trPr>
          <w:trHeight w:val="20"/>
        </w:trPr>
        <w:tc>
          <w:tcPr>
            <w:tcW w:w="9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39D33" w14:textId="77777777" w:rsidR="00617894" w:rsidRPr="00BF261A" w:rsidRDefault="00617894" w:rsidP="00BF261A">
            <w:pPr>
              <w:spacing w:line="240" w:lineRule="auto"/>
              <w:ind w:firstLineChars="131" w:firstLine="316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1.      Content</w:t>
            </w:r>
          </w:p>
        </w:tc>
        <w:tc>
          <w:tcPr>
            <w:tcW w:w="1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25FCE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  <w:t>i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2371B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.20</w:t>
            </w:r>
          </w:p>
        </w:tc>
        <w:tc>
          <w:tcPr>
            <w:tcW w:w="2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8D568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1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FE561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.185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F719B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.214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6506E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&lt; .001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84F05" w14:textId="24A4FDDE" w:rsidR="00617894" w:rsidRPr="00BF261A" w:rsidRDefault="00617894" w:rsidP="008D4525">
            <w:pPr>
              <w:tabs>
                <w:tab w:val="decimal" w:pos="333"/>
              </w:tabs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53</w:t>
            </w:r>
            <w:r w:rsidR="008D4525">
              <w:rPr>
                <w:rFonts w:eastAsia="Times New Roman"/>
                <w:color w:val="000000"/>
                <w:kern w:val="0"/>
                <w:vertAlign w:val="superscript"/>
                <w:lang w:val="en-NZ" w:eastAsia="en-NZ"/>
                <w14:ligatures w14:val="none"/>
              </w:rPr>
              <w:t>***</w:t>
            </w:r>
          </w:p>
        </w:tc>
        <w:tc>
          <w:tcPr>
            <w:tcW w:w="1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C6275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1513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3.49</w:t>
            </w:r>
          </w:p>
        </w:tc>
        <w:tc>
          <w:tcPr>
            <w:tcW w:w="2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7230B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1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805C3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3.468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1CD1D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3.502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6C6CC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&lt; .001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6449" w14:textId="6AD673B7" w:rsidR="00617894" w:rsidRPr="00BF261A" w:rsidRDefault="00617894" w:rsidP="008D4525">
            <w:pPr>
              <w:tabs>
                <w:tab w:val="decimal" w:pos="263"/>
              </w:tabs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.38</w:t>
            </w:r>
            <w:r w:rsidR="008D4525">
              <w:rPr>
                <w:rFonts w:eastAsia="Times New Roman"/>
                <w:color w:val="000000"/>
                <w:kern w:val="0"/>
                <w:vertAlign w:val="superscript"/>
                <w:lang w:val="en-NZ" w:eastAsia="en-NZ"/>
                <w14:ligatures w14:val="none"/>
              </w:rPr>
              <w:t>***</w:t>
            </w:r>
          </w:p>
        </w:tc>
      </w:tr>
      <w:tr w:rsidR="00617894" w:rsidRPr="00BF261A" w14:paraId="2E944A28" w14:textId="77777777" w:rsidTr="00BF261A">
        <w:trPr>
          <w:trHeight w:val="20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4762A894" w14:textId="77777777" w:rsidR="00617894" w:rsidRPr="00BF261A" w:rsidRDefault="00617894" w:rsidP="00BF261A">
            <w:pPr>
              <w:spacing w:line="240" w:lineRule="auto"/>
              <w:ind w:firstLineChars="131" w:firstLine="314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129" w:type="pct"/>
            <w:shd w:val="clear" w:color="auto" w:fill="auto"/>
            <w:noWrap/>
            <w:vAlign w:val="center"/>
            <w:hideMark/>
          </w:tcPr>
          <w:p w14:paraId="2EEA1154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  <w:t>s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4A79C01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19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0D18C010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098CD64B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22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B05C2B9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155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70C3E5A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&lt; .001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1BC0C203" w14:textId="77777777" w:rsidR="00617894" w:rsidRPr="00BF261A" w:rsidRDefault="00617894" w:rsidP="008D4525">
            <w:pPr>
              <w:tabs>
                <w:tab w:val="decimal" w:pos="333"/>
              </w:tabs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0</w:t>
            </w:r>
          </w:p>
        </w:tc>
        <w:tc>
          <w:tcPr>
            <w:tcW w:w="106" w:type="pct"/>
            <w:shd w:val="clear" w:color="auto" w:fill="auto"/>
            <w:noWrap/>
            <w:vAlign w:val="bottom"/>
            <w:hideMark/>
          </w:tcPr>
          <w:p w14:paraId="4CDFB339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3CEB6C25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21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EA0AA7F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4B9A8EB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257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19236F5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17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1532AF3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&lt; .001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0EA36CDE" w14:textId="77777777" w:rsidR="00617894" w:rsidRPr="00BF261A" w:rsidRDefault="00617894" w:rsidP="008D4525">
            <w:pPr>
              <w:tabs>
                <w:tab w:val="decimal" w:pos="263"/>
              </w:tabs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0</w:t>
            </w:r>
          </w:p>
        </w:tc>
      </w:tr>
      <w:tr w:rsidR="00617894" w:rsidRPr="00BF261A" w14:paraId="2565A097" w14:textId="77777777" w:rsidTr="00BF261A">
        <w:trPr>
          <w:trHeight w:val="20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09ED9B47" w14:textId="77777777" w:rsidR="00617894" w:rsidRPr="00BF261A" w:rsidRDefault="00617894" w:rsidP="00BF261A">
            <w:pPr>
              <w:spacing w:line="240" w:lineRule="auto"/>
              <w:ind w:firstLineChars="131" w:firstLine="314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129" w:type="pct"/>
            <w:shd w:val="clear" w:color="auto" w:fill="auto"/>
            <w:noWrap/>
            <w:vAlign w:val="center"/>
            <w:hideMark/>
          </w:tcPr>
          <w:p w14:paraId="7B6AB5DA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  <w:t>q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7CF5BD7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8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9031374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060E4CDE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36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DA7A0B6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129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52CD4B92" w14:textId="6762E4EF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.001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28D8F7C8" w14:textId="77777777" w:rsidR="00617894" w:rsidRPr="00BF261A" w:rsidRDefault="00617894" w:rsidP="008D4525">
            <w:pPr>
              <w:tabs>
                <w:tab w:val="decimal" w:pos="333"/>
              </w:tabs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0</w:t>
            </w:r>
          </w:p>
        </w:tc>
        <w:tc>
          <w:tcPr>
            <w:tcW w:w="106" w:type="pct"/>
            <w:shd w:val="clear" w:color="auto" w:fill="auto"/>
            <w:noWrap/>
            <w:vAlign w:val="bottom"/>
            <w:hideMark/>
          </w:tcPr>
          <w:p w14:paraId="26A68208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CD74698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8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9BC1F51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510A480E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2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27B34EE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141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1BAA3AE5" w14:textId="7EA3C025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.006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6CA23203" w14:textId="77777777" w:rsidR="00617894" w:rsidRPr="00BF261A" w:rsidRDefault="00617894" w:rsidP="008D4525">
            <w:pPr>
              <w:tabs>
                <w:tab w:val="decimal" w:pos="263"/>
              </w:tabs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0</w:t>
            </w:r>
          </w:p>
        </w:tc>
      </w:tr>
      <w:tr w:rsidR="00617894" w:rsidRPr="00BF261A" w14:paraId="6605F2D9" w14:textId="77777777" w:rsidTr="00BF261A">
        <w:trPr>
          <w:trHeight w:val="20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46CE924D" w14:textId="77777777" w:rsidR="00617894" w:rsidRPr="00BF261A" w:rsidRDefault="00617894" w:rsidP="00BF261A">
            <w:pPr>
              <w:spacing w:line="240" w:lineRule="auto"/>
              <w:ind w:firstLineChars="131" w:firstLine="314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129" w:type="pct"/>
            <w:shd w:val="clear" w:color="auto" w:fill="auto"/>
            <w:noWrap/>
            <w:vAlign w:val="bottom"/>
            <w:hideMark/>
          </w:tcPr>
          <w:p w14:paraId="7DCF7ED1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1C4118E1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08643A72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0822DE91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CC1082A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54630288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7564FBFC" w14:textId="77777777" w:rsidR="00617894" w:rsidRPr="00BF261A" w:rsidRDefault="00617894" w:rsidP="008D4525">
            <w:pPr>
              <w:tabs>
                <w:tab w:val="decimal" w:pos="333"/>
              </w:tabs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106" w:type="pct"/>
            <w:shd w:val="clear" w:color="auto" w:fill="auto"/>
            <w:noWrap/>
            <w:vAlign w:val="bottom"/>
            <w:hideMark/>
          </w:tcPr>
          <w:p w14:paraId="3E23F7EB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04EAD881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0807014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A589758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53B2C9E8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0CF8B94D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3CE987A7" w14:textId="77777777" w:rsidR="00617894" w:rsidRPr="00BF261A" w:rsidRDefault="00617894" w:rsidP="008D4525">
            <w:pPr>
              <w:tabs>
                <w:tab w:val="decimal" w:pos="263"/>
              </w:tabs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</w:tr>
      <w:tr w:rsidR="00617894" w:rsidRPr="00BF261A" w14:paraId="51C4687A" w14:textId="77777777" w:rsidTr="00BF261A">
        <w:trPr>
          <w:trHeight w:val="20"/>
        </w:trPr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0D425F3A" w14:textId="77777777" w:rsidR="00617894" w:rsidRPr="00BF261A" w:rsidRDefault="00617894" w:rsidP="00BF261A">
            <w:pPr>
              <w:spacing w:line="240" w:lineRule="auto"/>
              <w:ind w:firstLineChars="131" w:firstLine="316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2.      Deprived</w:t>
            </w:r>
          </w:p>
        </w:tc>
        <w:tc>
          <w:tcPr>
            <w:tcW w:w="129" w:type="pct"/>
            <w:shd w:val="clear" w:color="auto" w:fill="auto"/>
            <w:noWrap/>
            <w:vAlign w:val="center"/>
            <w:hideMark/>
          </w:tcPr>
          <w:p w14:paraId="464BF93B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  <w:t>i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BA51902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5.12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7BD53FE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54C1142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5.05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023F16F4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5.184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960396D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&lt; .001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0B87D994" w14:textId="68ABFEDE" w:rsidR="00617894" w:rsidRPr="00BF261A" w:rsidRDefault="00617894" w:rsidP="008D4525">
            <w:pPr>
              <w:tabs>
                <w:tab w:val="decimal" w:pos="333"/>
              </w:tabs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53</w:t>
            </w:r>
            <w:r w:rsidR="008D4525">
              <w:rPr>
                <w:rFonts w:eastAsia="Times New Roman"/>
                <w:color w:val="000000"/>
                <w:kern w:val="0"/>
                <w:vertAlign w:val="superscript"/>
                <w:lang w:val="en-NZ" w:eastAsia="en-NZ"/>
                <w14:ligatures w14:val="none"/>
              </w:rPr>
              <w:t>***</w:t>
            </w:r>
          </w:p>
        </w:tc>
        <w:tc>
          <w:tcPr>
            <w:tcW w:w="106" w:type="pct"/>
            <w:shd w:val="clear" w:color="auto" w:fill="auto"/>
            <w:noWrap/>
            <w:vAlign w:val="bottom"/>
            <w:hideMark/>
          </w:tcPr>
          <w:p w14:paraId="75B2B81D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44E16F6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4.2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2D3C0E6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09BEFC1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4.148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9497B6E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4.26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3110D44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&lt; .001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0036CF89" w14:textId="40221FE7" w:rsidR="00617894" w:rsidRPr="00BF261A" w:rsidRDefault="00617894" w:rsidP="008D4525">
            <w:pPr>
              <w:tabs>
                <w:tab w:val="decimal" w:pos="263"/>
              </w:tabs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.38</w:t>
            </w:r>
            <w:r w:rsidR="008D4525">
              <w:rPr>
                <w:rFonts w:eastAsia="Times New Roman"/>
                <w:color w:val="000000"/>
                <w:kern w:val="0"/>
                <w:vertAlign w:val="superscript"/>
                <w:lang w:val="en-NZ" w:eastAsia="en-NZ"/>
                <w14:ligatures w14:val="none"/>
              </w:rPr>
              <w:t>***</w:t>
            </w:r>
          </w:p>
        </w:tc>
      </w:tr>
      <w:tr w:rsidR="00617894" w:rsidRPr="00BF261A" w14:paraId="5CE5D539" w14:textId="77777777" w:rsidTr="00BF261A">
        <w:trPr>
          <w:trHeight w:val="20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76E8E284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129" w:type="pct"/>
            <w:shd w:val="clear" w:color="auto" w:fill="auto"/>
            <w:noWrap/>
            <w:vAlign w:val="center"/>
            <w:hideMark/>
          </w:tcPr>
          <w:p w14:paraId="5F46D424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  <w:t>s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3B456263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51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FDC4CB9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8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1785076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35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2FB3B76E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668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C90B47B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&lt; .001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76688B07" w14:textId="77777777" w:rsidR="00617894" w:rsidRPr="00BF261A" w:rsidRDefault="00617894" w:rsidP="008D4525">
            <w:pPr>
              <w:tabs>
                <w:tab w:val="decimal" w:pos="333"/>
              </w:tabs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0</w:t>
            </w:r>
          </w:p>
        </w:tc>
        <w:tc>
          <w:tcPr>
            <w:tcW w:w="106" w:type="pct"/>
            <w:shd w:val="clear" w:color="auto" w:fill="auto"/>
            <w:noWrap/>
            <w:vAlign w:val="bottom"/>
            <w:hideMark/>
          </w:tcPr>
          <w:p w14:paraId="23AA7C2A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E6A0B08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26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5361F74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8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28616E0C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405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CC79215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106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4F3C13A8" w14:textId="6B0F3B62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.001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4ECB00AD" w14:textId="77777777" w:rsidR="00617894" w:rsidRPr="00BF261A" w:rsidRDefault="00617894" w:rsidP="008D4525">
            <w:pPr>
              <w:tabs>
                <w:tab w:val="decimal" w:pos="263"/>
              </w:tabs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0</w:t>
            </w:r>
          </w:p>
        </w:tc>
      </w:tr>
      <w:tr w:rsidR="00617894" w:rsidRPr="00BF261A" w14:paraId="00266407" w14:textId="77777777" w:rsidTr="00BF261A">
        <w:trPr>
          <w:trHeight w:val="20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7831C684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129" w:type="pct"/>
            <w:shd w:val="clear" w:color="auto" w:fill="auto"/>
            <w:noWrap/>
            <w:vAlign w:val="center"/>
            <w:hideMark/>
          </w:tcPr>
          <w:p w14:paraId="2899BBDA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  <w:t>q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2CC86473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29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EC269D8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1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236343AF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518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2285D9A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063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519BAC4B" w14:textId="57F59A76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.012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5C2DA0CC" w14:textId="77777777" w:rsidR="00617894" w:rsidRPr="00BF261A" w:rsidRDefault="00617894" w:rsidP="008D4525">
            <w:pPr>
              <w:tabs>
                <w:tab w:val="decimal" w:pos="333"/>
              </w:tabs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0</w:t>
            </w:r>
          </w:p>
        </w:tc>
        <w:tc>
          <w:tcPr>
            <w:tcW w:w="106" w:type="pct"/>
            <w:shd w:val="clear" w:color="auto" w:fill="auto"/>
            <w:noWrap/>
            <w:vAlign w:val="bottom"/>
            <w:hideMark/>
          </w:tcPr>
          <w:p w14:paraId="5D7E8CFF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AF3F923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1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CA9A022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1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271322F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34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B9F1C3F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87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220BA1BD" w14:textId="426606D4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.24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33488516" w14:textId="77777777" w:rsidR="00617894" w:rsidRPr="00BF261A" w:rsidRDefault="00617894" w:rsidP="008D4525">
            <w:pPr>
              <w:tabs>
                <w:tab w:val="decimal" w:pos="263"/>
              </w:tabs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0</w:t>
            </w:r>
          </w:p>
        </w:tc>
      </w:tr>
      <w:tr w:rsidR="00617894" w:rsidRPr="00BF261A" w14:paraId="0416CA73" w14:textId="77777777" w:rsidTr="00BF261A">
        <w:trPr>
          <w:trHeight w:val="20"/>
        </w:trPr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4FAC2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Affect RD items only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9E66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D7231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2920D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9C4CD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FE2A3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64BED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B8C3A" w14:textId="77777777" w:rsidR="00617894" w:rsidRPr="00BF261A" w:rsidRDefault="00617894" w:rsidP="008D4525">
            <w:pPr>
              <w:tabs>
                <w:tab w:val="decimal" w:pos="333"/>
              </w:tabs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1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F71B3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9B7B2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8EF12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8635A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8370E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4F93D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A7B3D" w14:textId="77777777" w:rsidR="00617894" w:rsidRPr="00BF261A" w:rsidRDefault="00617894" w:rsidP="008D4525">
            <w:pPr>
              <w:tabs>
                <w:tab w:val="decimal" w:pos="263"/>
              </w:tabs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</w:tr>
      <w:tr w:rsidR="00617894" w:rsidRPr="00BF261A" w14:paraId="5E31097E" w14:textId="77777777" w:rsidTr="00BF261A">
        <w:trPr>
          <w:trHeight w:val="20"/>
        </w:trPr>
        <w:tc>
          <w:tcPr>
            <w:tcW w:w="9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157D8" w14:textId="77777777" w:rsidR="00617894" w:rsidRPr="00BF261A" w:rsidRDefault="00617894" w:rsidP="00BF261A">
            <w:pPr>
              <w:spacing w:line="240" w:lineRule="auto"/>
              <w:ind w:firstLineChars="131" w:firstLine="316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1.      Content</w:t>
            </w:r>
          </w:p>
        </w:tc>
        <w:tc>
          <w:tcPr>
            <w:tcW w:w="1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3F0E8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  <w:t>i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DBC70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.25</w:t>
            </w:r>
          </w:p>
        </w:tc>
        <w:tc>
          <w:tcPr>
            <w:tcW w:w="2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EB74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1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A804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.231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D8A5A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.268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183EC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&lt; .001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EDDC9" w14:textId="295D86F5" w:rsidR="00617894" w:rsidRPr="00BF261A" w:rsidRDefault="00617894" w:rsidP="008D4525">
            <w:pPr>
              <w:tabs>
                <w:tab w:val="decimal" w:pos="333"/>
              </w:tabs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53</w:t>
            </w:r>
            <w:r w:rsidR="008D4525">
              <w:rPr>
                <w:rFonts w:eastAsia="Times New Roman"/>
                <w:color w:val="000000"/>
                <w:kern w:val="0"/>
                <w:vertAlign w:val="superscript"/>
                <w:lang w:val="en-NZ" w:eastAsia="en-NZ"/>
                <w14:ligatures w14:val="none"/>
              </w:rPr>
              <w:t>***</w:t>
            </w:r>
          </w:p>
        </w:tc>
        <w:tc>
          <w:tcPr>
            <w:tcW w:w="1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F34F8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FFCD7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3.27</w:t>
            </w:r>
          </w:p>
        </w:tc>
        <w:tc>
          <w:tcPr>
            <w:tcW w:w="2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896A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1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B8205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3.250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7E3D6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3.282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C89C4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&lt; .001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E1C50" w14:textId="782EB476" w:rsidR="00617894" w:rsidRPr="00BF261A" w:rsidRDefault="00617894" w:rsidP="008D4525">
            <w:pPr>
              <w:tabs>
                <w:tab w:val="decimal" w:pos="263"/>
              </w:tabs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.60</w:t>
            </w:r>
            <w:r w:rsidR="008D4525">
              <w:rPr>
                <w:rFonts w:eastAsia="Times New Roman"/>
                <w:color w:val="000000"/>
                <w:kern w:val="0"/>
                <w:vertAlign w:val="superscript"/>
                <w:lang w:val="en-NZ" w:eastAsia="en-NZ"/>
                <w14:ligatures w14:val="none"/>
              </w:rPr>
              <w:t>***</w:t>
            </w:r>
          </w:p>
        </w:tc>
      </w:tr>
      <w:tr w:rsidR="00617894" w:rsidRPr="00BF261A" w14:paraId="6227FE97" w14:textId="77777777" w:rsidTr="00BF261A">
        <w:trPr>
          <w:trHeight w:val="20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1A461E36" w14:textId="77777777" w:rsidR="00617894" w:rsidRPr="00BF261A" w:rsidRDefault="00617894" w:rsidP="00BF261A">
            <w:pPr>
              <w:spacing w:line="240" w:lineRule="auto"/>
              <w:ind w:firstLineChars="131" w:firstLine="314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129" w:type="pct"/>
            <w:shd w:val="clear" w:color="auto" w:fill="auto"/>
            <w:noWrap/>
            <w:vAlign w:val="center"/>
            <w:hideMark/>
          </w:tcPr>
          <w:p w14:paraId="0F01C5A0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  <w:t>s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20753F4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18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E2CA6C1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20648A1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215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61D0E8D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154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3C3E454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&lt; .001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3D1B51B1" w14:textId="77777777" w:rsidR="00617894" w:rsidRPr="00BF261A" w:rsidRDefault="00617894" w:rsidP="008D4525">
            <w:pPr>
              <w:tabs>
                <w:tab w:val="decimal" w:pos="333"/>
              </w:tabs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0</w:t>
            </w:r>
          </w:p>
        </w:tc>
        <w:tc>
          <w:tcPr>
            <w:tcW w:w="106" w:type="pct"/>
            <w:shd w:val="clear" w:color="auto" w:fill="auto"/>
            <w:noWrap/>
            <w:vAlign w:val="bottom"/>
            <w:hideMark/>
          </w:tcPr>
          <w:p w14:paraId="5C19D1C9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591E7BB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57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973D75D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5C19C9E0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604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4626DF7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526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F218389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&lt; .001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33BFDA57" w14:textId="77777777" w:rsidR="00617894" w:rsidRPr="00BF261A" w:rsidRDefault="00617894" w:rsidP="008D4525">
            <w:pPr>
              <w:tabs>
                <w:tab w:val="decimal" w:pos="263"/>
              </w:tabs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0</w:t>
            </w:r>
          </w:p>
        </w:tc>
      </w:tr>
      <w:tr w:rsidR="00617894" w:rsidRPr="00BF261A" w14:paraId="1DA4FAD4" w14:textId="77777777" w:rsidTr="00BF261A">
        <w:trPr>
          <w:trHeight w:val="20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335ECF88" w14:textId="77777777" w:rsidR="00617894" w:rsidRPr="00BF261A" w:rsidRDefault="00617894" w:rsidP="00BF261A">
            <w:pPr>
              <w:spacing w:line="240" w:lineRule="auto"/>
              <w:ind w:firstLineChars="131" w:firstLine="314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129" w:type="pct"/>
            <w:shd w:val="clear" w:color="auto" w:fill="auto"/>
            <w:noWrap/>
            <w:vAlign w:val="center"/>
            <w:hideMark/>
          </w:tcPr>
          <w:p w14:paraId="574C64BA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  <w:t>q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28C128FC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1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54E173A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FDDD114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147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2BAAD145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056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532B1836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&lt; .001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374CA8C8" w14:textId="77777777" w:rsidR="00617894" w:rsidRPr="00BF261A" w:rsidRDefault="00617894" w:rsidP="008D4525">
            <w:pPr>
              <w:tabs>
                <w:tab w:val="decimal" w:pos="333"/>
              </w:tabs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0</w:t>
            </w:r>
          </w:p>
        </w:tc>
        <w:tc>
          <w:tcPr>
            <w:tcW w:w="106" w:type="pct"/>
            <w:shd w:val="clear" w:color="auto" w:fill="auto"/>
            <w:noWrap/>
            <w:vAlign w:val="bottom"/>
            <w:hideMark/>
          </w:tcPr>
          <w:p w14:paraId="12F3E058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30F241B9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54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8D0210F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39127E6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49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2B4682A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597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E0CE348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&lt; .001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5F781AB2" w14:textId="77777777" w:rsidR="00617894" w:rsidRPr="00BF261A" w:rsidRDefault="00617894" w:rsidP="008D4525">
            <w:pPr>
              <w:tabs>
                <w:tab w:val="decimal" w:pos="263"/>
              </w:tabs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0</w:t>
            </w:r>
          </w:p>
        </w:tc>
      </w:tr>
      <w:tr w:rsidR="00617894" w:rsidRPr="00BF261A" w14:paraId="473402CD" w14:textId="77777777" w:rsidTr="00BF261A">
        <w:trPr>
          <w:trHeight w:val="20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5D375A86" w14:textId="77777777" w:rsidR="00617894" w:rsidRPr="00BF261A" w:rsidRDefault="00617894" w:rsidP="00BF261A">
            <w:pPr>
              <w:spacing w:line="240" w:lineRule="auto"/>
              <w:ind w:firstLineChars="131" w:firstLine="314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129" w:type="pct"/>
            <w:shd w:val="clear" w:color="auto" w:fill="auto"/>
            <w:noWrap/>
            <w:vAlign w:val="bottom"/>
            <w:hideMark/>
          </w:tcPr>
          <w:p w14:paraId="2F98B9C5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111B9469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A192B73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2A4DA87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96061A1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318E4F9B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3B90B949" w14:textId="77777777" w:rsidR="00617894" w:rsidRPr="00BF261A" w:rsidRDefault="00617894" w:rsidP="008D4525">
            <w:pPr>
              <w:tabs>
                <w:tab w:val="decimal" w:pos="333"/>
              </w:tabs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106" w:type="pct"/>
            <w:shd w:val="clear" w:color="auto" w:fill="auto"/>
            <w:noWrap/>
            <w:vAlign w:val="bottom"/>
            <w:hideMark/>
          </w:tcPr>
          <w:p w14:paraId="3A210667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1FFF71F0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5C2D9D5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F2B8B75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0491E17F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6B847E61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54F146BF" w14:textId="77777777" w:rsidR="00617894" w:rsidRPr="00BF261A" w:rsidRDefault="00617894" w:rsidP="008D4525">
            <w:pPr>
              <w:tabs>
                <w:tab w:val="decimal" w:pos="263"/>
              </w:tabs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</w:p>
        </w:tc>
      </w:tr>
      <w:tr w:rsidR="00617894" w:rsidRPr="00BF261A" w14:paraId="59FC370B" w14:textId="77777777" w:rsidTr="00BF261A">
        <w:trPr>
          <w:trHeight w:val="20"/>
        </w:trPr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315C3E27" w14:textId="77777777" w:rsidR="00617894" w:rsidRPr="00BF261A" w:rsidRDefault="00617894" w:rsidP="00BF261A">
            <w:pPr>
              <w:spacing w:line="240" w:lineRule="auto"/>
              <w:ind w:firstLineChars="131" w:firstLine="316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2.      Deprived</w:t>
            </w:r>
          </w:p>
        </w:tc>
        <w:tc>
          <w:tcPr>
            <w:tcW w:w="129" w:type="pct"/>
            <w:shd w:val="clear" w:color="auto" w:fill="auto"/>
            <w:noWrap/>
            <w:vAlign w:val="center"/>
            <w:hideMark/>
          </w:tcPr>
          <w:p w14:paraId="3AC9232D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  <w:t>i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1575A5A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4.84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F3202D8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4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5CA3CB45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4.774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2B9F5C1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4.912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3159EDF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&lt; .001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6F7C7580" w14:textId="040F2599" w:rsidR="00617894" w:rsidRPr="00BF261A" w:rsidRDefault="00617894" w:rsidP="008D4525">
            <w:pPr>
              <w:tabs>
                <w:tab w:val="decimal" w:pos="333"/>
              </w:tabs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53</w:t>
            </w:r>
            <w:r w:rsidR="008D4525">
              <w:rPr>
                <w:rFonts w:eastAsia="Times New Roman"/>
                <w:color w:val="000000"/>
                <w:kern w:val="0"/>
                <w:vertAlign w:val="superscript"/>
                <w:lang w:val="en-NZ" w:eastAsia="en-NZ"/>
                <w14:ligatures w14:val="none"/>
              </w:rPr>
              <w:t>***</w:t>
            </w:r>
          </w:p>
        </w:tc>
        <w:tc>
          <w:tcPr>
            <w:tcW w:w="106" w:type="pct"/>
            <w:shd w:val="clear" w:color="auto" w:fill="auto"/>
            <w:noWrap/>
            <w:vAlign w:val="bottom"/>
            <w:hideMark/>
          </w:tcPr>
          <w:p w14:paraId="14B49AF4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FA938F6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4.12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9FB29A8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379E846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4.078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6D0A1E4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4.167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CDF8735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&lt; .001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2653053A" w14:textId="32CE0103" w:rsidR="00617894" w:rsidRPr="00BF261A" w:rsidRDefault="00617894" w:rsidP="008D4525">
            <w:pPr>
              <w:tabs>
                <w:tab w:val="decimal" w:pos="263"/>
              </w:tabs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.60</w:t>
            </w:r>
            <w:r w:rsidR="008D4525">
              <w:rPr>
                <w:rFonts w:eastAsia="Times New Roman"/>
                <w:color w:val="000000"/>
                <w:kern w:val="0"/>
                <w:vertAlign w:val="superscript"/>
                <w:lang w:val="en-NZ" w:eastAsia="en-NZ"/>
                <w14:ligatures w14:val="none"/>
              </w:rPr>
              <w:t>***</w:t>
            </w:r>
          </w:p>
        </w:tc>
      </w:tr>
      <w:tr w:rsidR="00617894" w:rsidRPr="00BF261A" w14:paraId="59415275" w14:textId="77777777" w:rsidTr="00BF261A">
        <w:trPr>
          <w:trHeight w:val="20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3BD88AF2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129" w:type="pct"/>
            <w:shd w:val="clear" w:color="auto" w:fill="auto"/>
            <w:noWrap/>
            <w:vAlign w:val="center"/>
            <w:hideMark/>
          </w:tcPr>
          <w:p w14:paraId="7D57399B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  <w:t>s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1649EB65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76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CD82D60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8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C5191BD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605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0510601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912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F60486E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&lt; .001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4BC7654C" w14:textId="77777777" w:rsidR="00617894" w:rsidRPr="00BF261A" w:rsidRDefault="00617894" w:rsidP="008D4525">
            <w:pPr>
              <w:tabs>
                <w:tab w:val="decimal" w:pos="333"/>
              </w:tabs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0</w:t>
            </w:r>
          </w:p>
        </w:tc>
        <w:tc>
          <w:tcPr>
            <w:tcW w:w="106" w:type="pct"/>
            <w:shd w:val="clear" w:color="auto" w:fill="auto"/>
            <w:noWrap/>
            <w:vAlign w:val="bottom"/>
            <w:hideMark/>
          </w:tcPr>
          <w:p w14:paraId="3B85FD6F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1E586996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24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0D7664D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7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227C6467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37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9248163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098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28846EC2" w14:textId="5F20BFF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.001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7B99E05D" w14:textId="77777777" w:rsidR="00617894" w:rsidRPr="00BF261A" w:rsidRDefault="00617894" w:rsidP="008D4525">
            <w:pPr>
              <w:tabs>
                <w:tab w:val="decimal" w:pos="263"/>
              </w:tabs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0</w:t>
            </w:r>
          </w:p>
        </w:tc>
      </w:tr>
      <w:tr w:rsidR="00617894" w:rsidRPr="00BF261A" w14:paraId="7CE6476A" w14:textId="77777777" w:rsidTr="00BF261A">
        <w:trPr>
          <w:trHeight w:val="20"/>
        </w:trPr>
        <w:tc>
          <w:tcPr>
            <w:tcW w:w="9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54A51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1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0C9E8" w14:textId="77777777" w:rsidR="00617894" w:rsidRPr="00BF261A" w:rsidRDefault="00617894" w:rsidP="00BF261A">
            <w:pPr>
              <w:spacing w:line="240" w:lineRule="auto"/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  <w:t>q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ECA3B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99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12A80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12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84E02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1.215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596F0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765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C6AD4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&lt; .001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B013C" w14:textId="77777777" w:rsidR="00617894" w:rsidRPr="00BF261A" w:rsidRDefault="00617894" w:rsidP="008D4525">
            <w:pPr>
              <w:tabs>
                <w:tab w:val="decimal" w:pos="333"/>
              </w:tabs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0</w:t>
            </w:r>
          </w:p>
        </w:tc>
        <w:tc>
          <w:tcPr>
            <w:tcW w:w="10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B39CF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579F6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23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4C24F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10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F38C7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416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1E93B" w14:textId="77777777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042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D6C73" w14:textId="0671557A" w:rsidR="00617894" w:rsidRPr="00BF261A" w:rsidRDefault="00617894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.017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666E5" w14:textId="77777777" w:rsidR="00617894" w:rsidRPr="00BF261A" w:rsidRDefault="00617894" w:rsidP="008D4525">
            <w:pPr>
              <w:tabs>
                <w:tab w:val="decimal" w:pos="263"/>
              </w:tabs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BF261A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0</w:t>
            </w:r>
          </w:p>
        </w:tc>
      </w:tr>
      <w:tr w:rsidR="00BF261A" w:rsidRPr="00BF261A" w14:paraId="64DB7272" w14:textId="77777777" w:rsidTr="00BF261A">
        <w:trPr>
          <w:trHeight w:val="20"/>
        </w:trPr>
        <w:tc>
          <w:tcPr>
            <w:tcW w:w="5000" w:type="pct"/>
            <w:gridSpan w:val="15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A3F87B" w14:textId="77777777" w:rsidR="00BF261A" w:rsidRPr="00BF261A" w:rsidRDefault="00BF261A" w:rsidP="00BF261A">
            <w:pPr>
              <w:widowControl w:val="0"/>
              <w:spacing w:line="240" w:lineRule="auto"/>
              <w:rPr>
                <w:lang w:val="en-US"/>
              </w:rPr>
            </w:pPr>
            <w:r w:rsidRPr="00BF261A">
              <w:rPr>
                <w:i/>
                <w:iCs/>
                <w:lang w:val="en-US"/>
              </w:rPr>
              <w:t xml:space="preserve">Note. </w:t>
            </w:r>
            <w:r w:rsidRPr="00BF261A">
              <w:rPr>
                <w:lang w:val="en-US"/>
              </w:rPr>
              <w:t xml:space="preserve">Variances are constrained to equality across latent classes. 95% CI = Confidence Interval; LB = Lower Bound; UB = Upper Bound. </w:t>
            </w:r>
            <w:r w:rsidRPr="00BF261A">
              <w:rPr>
                <w:i/>
                <w:iCs/>
                <w:lang w:val="en-US"/>
              </w:rPr>
              <w:t>i</w:t>
            </w:r>
            <w:r w:rsidRPr="00BF261A">
              <w:rPr>
                <w:lang w:val="en-US"/>
              </w:rPr>
              <w:t xml:space="preserve"> = intercept; </w:t>
            </w:r>
            <w:r w:rsidRPr="00BF261A">
              <w:rPr>
                <w:i/>
                <w:iCs/>
                <w:lang w:val="en-US"/>
              </w:rPr>
              <w:t>s</w:t>
            </w:r>
            <w:r w:rsidRPr="00BF261A">
              <w:rPr>
                <w:lang w:val="en-US"/>
              </w:rPr>
              <w:t xml:space="preserve"> = linear slope; </w:t>
            </w:r>
            <w:r w:rsidRPr="00BF261A">
              <w:rPr>
                <w:i/>
                <w:iCs/>
                <w:lang w:val="en-US"/>
              </w:rPr>
              <w:t>q</w:t>
            </w:r>
            <w:r w:rsidRPr="00BF261A">
              <w:rPr>
                <w:lang w:val="en-US"/>
              </w:rPr>
              <w:t xml:space="preserve"> = quadratic slope. </w:t>
            </w:r>
            <w:r w:rsidRPr="00BF261A">
              <w:rPr>
                <w:vertAlign w:val="superscript"/>
                <w:lang w:val="en-US"/>
              </w:rPr>
              <w:t>***</w:t>
            </w:r>
            <w:r w:rsidRPr="00BF261A">
              <w:rPr>
                <w:i/>
                <w:iCs/>
                <w:lang w:val="en-US"/>
              </w:rPr>
              <w:t xml:space="preserve">p </w:t>
            </w:r>
            <w:r w:rsidRPr="00BF261A">
              <w:rPr>
                <w:lang w:val="en-US"/>
              </w:rPr>
              <w:t>&lt; .001.</w:t>
            </w:r>
          </w:p>
          <w:p w14:paraId="1305E97F" w14:textId="77777777" w:rsidR="00BF261A" w:rsidRPr="00BF261A" w:rsidRDefault="00BF261A" w:rsidP="00BF261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</w:p>
        </w:tc>
      </w:tr>
    </w:tbl>
    <w:p w14:paraId="52C58B5C" w14:textId="77777777" w:rsidR="00617894" w:rsidRDefault="00617894" w:rsidP="00FF39EE">
      <w:pPr>
        <w:pStyle w:val="Heading2"/>
        <w:sectPr w:rsidR="00617894" w:rsidSect="00A256E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34DF88D" w14:textId="550A4467" w:rsidR="00464165" w:rsidRPr="00A82C94" w:rsidRDefault="00A82C94" w:rsidP="00826CBB">
      <w:pPr>
        <w:pStyle w:val="Heading2"/>
      </w:pPr>
      <w:bookmarkStart w:id="2" w:name="_Toc198656859"/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637E5109" wp14:editId="375660DA">
            <wp:simplePos x="0" y="0"/>
            <wp:positionH relativeFrom="margin">
              <wp:align>right</wp:align>
            </wp:positionH>
            <wp:positionV relativeFrom="paragraph">
              <wp:posOffset>977900</wp:posOffset>
            </wp:positionV>
            <wp:extent cx="5736590" cy="6285230"/>
            <wp:effectExtent l="0" t="0" r="0" b="1270"/>
            <wp:wrapSquare wrapText="bothSides"/>
            <wp:docPr id="33899466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90" cy="6285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FF39EE">
        <w:t>Figure S1.</w:t>
      </w:r>
      <w:r w:rsidR="00690F92">
        <w:br/>
      </w:r>
      <w:r w:rsidR="00FF39EE" w:rsidRPr="00826CBB">
        <w:rPr>
          <w:b w:val="0"/>
          <w:bCs w:val="0"/>
          <w:i/>
          <w:iCs/>
        </w:rPr>
        <w:t>Comparison of Content and Deprived class tr</w:t>
      </w:r>
      <w:r w:rsidR="00464165" w:rsidRPr="00826CBB">
        <w:rPr>
          <w:b w:val="0"/>
          <w:bCs w:val="0"/>
          <w:i/>
          <w:iCs/>
        </w:rPr>
        <w:t>ajectories across two random halves of the sample.</w:t>
      </w:r>
      <w:bookmarkEnd w:id="2"/>
    </w:p>
    <w:p w14:paraId="2779E2ED" w14:textId="7446C81E" w:rsidR="00464165" w:rsidRPr="00A82C94" w:rsidRDefault="00A82C94" w:rsidP="00A82C94">
      <w:pPr>
        <w:sectPr w:rsidR="00464165" w:rsidRPr="00A82C94" w:rsidSect="00A82C94">
          <w:head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A82C94">
        <w:rPr>
          <w:i/>
          <w:iCs/>
        </w:rPr>
        <w:t xml:space="preserve">Note. </w:t>
      </w:r>
      <w:r>
        <w:t>Error bars represent 95% Confidence Intervals.</w:t>
      </w:r>
    </w:p>
    <w:p w14:paraId="4C097F98" w14:textId="12F0087D" w:rsidR="00464165" w:rsidRDefault="00746B5E" w:rsidP="00464165">
      <w:pPr>
        <w:pStyle w:val="Heading2"/>
        <w:rPr>
          <w:b w:val="0"/>
          <w:bCs w:val="0"/>
          <w:i/>
          <w:iCs/>
        </w:rPr>
      </w:pPr>
      <w:bookmarkStart w:id="3" w:name="_Toc198656860"/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7803A74B" wp14:editId="7CBF4EA5">
            <wp:simplePos x="0" y="0"/>
            <wp:positionH relativeFrom="margin">
              <wp:align>center</wp:align>
            </wp:positionH>
            <wp:positionV relativeFrom="paragraph">
              <wp:posOffset>933450</wp:posOffset>
            </wp:positionV>
            <wp:extent cx="5736590" cy="4883150"/>
            <wp:effectExtent l="0" t="0" r="0" b="0"/>
            <wp:wrapSquare wrapText="bothSides"/>
            <wp:docPr id="69884162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90" cy="4883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464165">
        <w:t>Figure S2.</w:t>
      </w:r>
      <w:r w:rsidR="00690F92">
        <w:br/>
      </w:r>
      <w:r w:rsidR="00464165" w:rsidRPr="00464165">
        <w:rPr>
          <w:b w:val="0"/>
          <w:bCs w:val="0"/>
          <w:i/>
          <w:iCs/>
        </w:rPr>
        <w:t>Latent class trajectories for the Content and Deprived classes using the affective relative deprivation items only.</w:t>
      </w:r>
      <w:bookmarkEnd w:id="3"/>
    </w:p>
    <w:p w14:paraId="0B6A6ECF" w14:textId="130515B0" w:rsidR="00746B5E" w:rsidRPr="00A82C94" w:rsidRDefault="00746B5E" w:rsidP="00746B5E">
      <w:pPr>
        <w:sectPr w:rsidR="00746B5E" w:rsidRPr="00A82C94" w:rsidSect="00746B5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A82C94">
        <w:rPr>
          <w:i/>
          <w:iCs/>
        </w:rPr>
        <w:t xml:space="preserve">Note. </w:t>
      </w:r>
      <w:r>
        <w:t>Error bars represent 95% Confidence Intervals.</w:t>
      </w:r>
    </w:p>
    <w:p w14:paraId="7D4221CA" w14:textId="30F7B256" w:rsidR="00301264" w:rsidRPr="0045772D" w:rsidRDefault="00F76623" w:rsidP="0045772D">
      <w:pPr>
        <w:pStyle w:val="Heading2"/>
      </w:pPr>
      <w:bookmarkStart w:id="4" w:name="_Toc198656861"/>
      <w:r w:rsidRPr="00F76623">
        <w:lastRenderedPageBreak/>
        <w:t>Table S3.</w:t>
      </w:r>
      <w:r w:rsidR="0045772D">
        <w:br/>
      </w:r>
      <w:r w:rsidRPr="0045772D">
        <w:rPr>
          <w:b w:val="0"/>
          <w:bCs w:val="0"/>
          <w:i/>
          <w:iCs/>
        </w:rPr>
        <w:t>Multinominal logistic regression predicting the likelihood of belonging to the (</w:t>
      </w:r>
      <w:r w:rsidR="00145593">
        <w:rPr>
          <w:b w:val="0"/>
          <w:bCs w:val="0"/>
          <w:i/>
          <w:iCs/>
        </w:rPr>
        <w:t>a</w:t>
      </w:r>
      <w:r w:rsidRPr="0045772D">
        <w:rPr>
          <w:b w:val="0"/>
          <w:bCs w:val="0"/>
          <w:i/>
          <w:iCs/>
        </w:rPr>
        <w:t>ffective) Deprived class (relative to the Content class) as a function of demographic covariates.</w:t>
      </w:r>
      <w:bookmarkEnd w:id="4"/>
    </w:p>
    <w:tbl>
      <w:tblPr>
        <w:tblW w:w="5000" w:type="pct"/>
        <w:tblLook w:val="04A0" w:firstRow="1" w:lastRow="0" w:firstColumn="1" w:lastColumn="0" w:noHBand="0" w:noVBand="1"/>
      </w:tblPr>
      <w:tblGrid>
        <w:gridCol w:w="3565"/>
        <w:gridCol w:w="1170"/>
        <w:gridCol w:w="1038"/>
        <w:gridCol w:w="1365"/>
        <w:gridCol w:w="1365"/>
        <w:gridCol w:w="1234"/>
        <w:gridCol w:w="1429"/>
        <w:gridCol w:w="1432"/>
        <w:gridCol w:w="1360"/>
      </w:tblGrid>
      <w:tr w:rsidR="00DB5E20" w:rsidRPr="00DB5E20" w14:paraId="5C3D1580" w14:textId="77777777" w:rsidTr="0098371E">
        <w:trPr>
          <w:trHeight w:val="20"/>
        </w:trPr>
        <w:tc>
          <w:tcPr>
            <w:tcW w:w="1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54A7A" w14:textId="77777777" w:rsidR="00DB5E20" w:rsidRPr="00DB5E20" w:rsidRDefault="00DB5E20" w:rsidP="00DB5E20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 </w:t>
            </w:r>
          </w:p>
        </w:tc>
        <w:tc>
          <w:tcPr>
            <w:tcW w:w="3723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C6EB49" w14:textId="77777777" w:rsidR="00DB5E20" w:rsidRPr="00DB5E20" w:rsidRDefault="00DB5E20" w:rsidP="00DB5E2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 xml:space="preserve">Deprived </w:t>
            </w: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(versus Content)</w:t>
            </w:r>
          </w:p>
        </w:tc>
      </w:tr>
      <w:tr w:rsidR="00DB5E20" w:rsidRPr="00DB5E20" w14:paraId="583986DC" w14:textId="77777777" w:rsidTr="0098371E">
        <w:trPr>
          <w:trHeight w:val="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EC25E" w14:textId="77777777" w:rsidR="00DB5E20" w:rsidRPr="00DB5E20" w:rsidRDefault="00DB5E20" w:rsidP="00DB5E2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35515" w14:textId="77777777" w:rsidR="00DB5E20" w:rsidRPr="00DB5E20" w:rsidRDefault="00DB5E20" w:rsidP="00DB5E2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 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3E4A9" w14:textId="77777777" w:rsidR="00DB5E20" w:rsidRPr="00DB5E20" w:rsidRDefault="00DB5E20" w:rsidP="00DB5E2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 </w:t>
            </w:r>
          </w:p>
        </w:tc>
        <w:tc>
          <w:tcPr>
            <w:tcW w:w="9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E82606" w14:textId="77777777" w:rsidR="00DB5E20" w:rsidRPr="00DB5E20" w:rsidRDefault="00DB5E20" w:rsidP="00DB5E2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95% CI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78CF9" w14:textId="77777777" w:rsidR="00DB5E20" w:rsidRPr="00DB5E20" w:rsidRDefault="00DB5E20" w:rsidP="00DB5E2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 </w:t>
            </w:r>
          </w:p>
        </w:tc>
        <w:tc>
          <w:tcPr>
            <w:tcW w:w="10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B7E94D" w14:textId="77777777" w:rsidR="00DB5E20" w:rsidRPr="00DB5E20" w:rsidRDefault="00DB5E20" w:rsidP="00DB5E2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95% CI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DF556" w14:textId="77777777" w:rsidR="00DB5E20" w:rsidRPr="00DB5E20" w:rsidRDefault="00DB5E20" w:rsidP="00DB5E2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 </w:t>
            </w:r>
          </w:p>
        </w:tc>
      </w:tr>
      <w:tr w:rsidR="00DB5E20" w:rsidRPr="00DB5E20" w14:paraId="7D2ED899" w14:textId="77777777" w:rsidTr="0098371E">
        <w:trPr>
          <w:trHeight w:val="20"/>
        </w:trPr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F77C9E" w14:textId="10A3D7C2" w:rsidR="00DB5E20" w:rsidRPr="00333A1E" w:rsidRDefault="00333A1E" w:rsidP="00DB5E20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333A1E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Predictor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747E67" w14:textId="77777777" w:rsidR="00DB5E20" w:rsidRPr="00DB5E20" w:rsidRDefault="00DB5E20" w:rsidP="00DB5E20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  <w:t>B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2240C9" w14:textId="77777777" w:rsidR="00DB5E20" w:rsidRPr="00DB5E20" w:rsidRDefault="00DB5E20" w:rsidP="00DB5E20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  <w:t>SE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1C3329" w14:textId="77777777" w:rsidR="00DB5E20" w:rsidRPr="00DB5E20" w:rsidRDefault="00DB5E20" w:rsidP="00DB5E2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LB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E3AB6D" w14:textId="77777777" w:rsidR="00DB5E20" w:rsidRPr="00DB5E20" w:rsidRDefault="00DB5E20" w:rsidP="00DB5E2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UB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42E11" w14:textId="77777777" w:rsidR="00DB5E20" w:rsidRPr="00DB5E20" w:rsidRDefault="00DB5E20" w:rsidP="00DB5E2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OR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8283A" w14:textId="77777777" w:rsidR="00DB5E20" w:rsidRPr="00DB5E20" w:rsidRDefault="00DB5E20" w:rsidP="00DB5E2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LB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C220C" w14:textId="77777777" w:rsidR="00DB5E20" w:rsidRPr="00DB5E20" w:rsidRDefault="00DB5E20" w:rsidP="00DB5E2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UB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02EC45" w14:textId="77777777" w:rsidR="00DB5E20" w:rsidRPr="00DB5E20" w:rsidRDefault="00DB5E20" w:rsidP="00DB5E20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  <w:t>p</w:t>
            </w:r>
          </w:p>
        </w:tc>
      </w:tr>
      <w:tr w:rsidR="006B2775" w:rsidRPr="00DB5E20" w14:paraId="5A845B20" w14:textId="77777777" w:rsidTr="0098371E">
        <w:trPr>
          <w:trHeight w:val="20"/>
        </w:trPr>
        <w:tc>
          <w:tcPr>
            <w:tcW w:w="1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85501" w14:textId="4B2F4672" w:rsidR="006B2775" w:rsidRPr="00DB5E20" w:rsidRDefault="006B2775" w:rsidP="006B2775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C029E4">
              <w:rPr>
                <w:rFonts w:eastAsia="Calibri"/>
              </w:rPr>
              <w:t>Gender</w:t>
            </w:r>
            <w:r w:rsidRPr="00C029E4">
              <w:rPr>
                <w:rFonts w:eastAsia="Calibri"/>
                <w:vertAlign w:val="superscript"/>
              </w:rPr>
              <w:t>a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1BEBC" w14:textId="77777777" w:rsidR="006B2775" w:rsidRPr="00DB5E20" w:rsidRDefault="006B2775" w:rsidP="006B277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19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F150E" w14:textId="77777777" w:rsidR="006B2775" w:rsidRPr="00DB5E20" w:rsidRDefault="006B2775" w:rsidP="006B2775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5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77CFF" w14:textId="77777777" w:rsidR="006B2775" w:rsidRPr="00DB5E20" w:rsidRDefault="006B2775" w:rsidP="006B277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289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32459" w14:textId="77777777" w:rsidR="006B2775" w:rsidRPr="00DB5E20" w:rsidRDefault="006B2775" w:rsidP="006B277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098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6186A" w14:textId="77777777" w:rsidR="006B2775" w:rsidRPr="00DB5E20" w:rsidRDefault="006B2775" w:rsidP="006B277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82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36930" w14:textId="77777777" w:rsidR="006B2775" w:rsidRPr="00DB5E20" w:rsidRDefault="006B2775" w:rsidP="006B277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749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6FF45" w14:textId="77777777" w:rsidR="006B2775" w:rsidRPr="00DB5E20" w:rsidRDefault="006B2775" w:rsidP="006B277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907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BFA0C" w14:textId="77777777" w:rsidR="006B2775" w:rsidRPr="00DB5E20" w:rsidRDefault="006B2775" w:rsidP="006B277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&lt; .001</w:t>
            </w:r>
          </w:p>
        </w:tc>
      </w:tr>
      <w:tr w:rsidR="006B2775" w:rsidRPr="00DB5E20" w14:paraId="24861A60" w14:textId="77777777" w:rsidTr="006B2775">
        <w:trPr>
          <w:trHeight w:val="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8C061" w14:textId="0DDDA811" w:rsidR="006B2775" w:rsidRPr="00DB5E20" w:rsidRDefault="006B2775" w:rsidP="006B2775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C029E4">
              <w:rPr>
                <w:rFonts w:eastAsia="Calibri"/>
              </w:rPr>
              <w:t>Māori</w:t>
            </w:r>
            <w:r w:rsidRPr="00C029E4">
              <w:rPr>
                <w:rFonts w:eastAsia="Calibri"/>
                <w:vertAlign w:val="superscript"/>
              </w:rPr>
              <w:t>b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91657" w14:textId="77777777" w:rsidR="006B2775" w:rsidRPr="00DB5E20" w:rsidRDefault="006B2775" w:rsidP="006B277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.7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ADDED" w14:textId="77777777" w:rsidR="006B2775" w:rsidRPr="00DB5E20" w:rsidRDefault="006B2775" w:rsidP="006B2775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08A2A" w14:textId="77777777" w:rsidR="006B2775" w:rsidRPr="00DB5E20" w:rsidRDefault="006B2775" w:rsidP="006B277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.59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14885" w14:textId="77777777" w:rsidR="006B2775" w:rsidRPr="00DB5E20" w:rsidRDefault="006B2775" w:rsidP="006B277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.80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7F94C" w14:textId="77777777" w:rsidR="006B2775" w:rsidRPr="00DB5E20" w:rsidRDefault="006B2775" w:rsidP="006B277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4.8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3B06D" w14:textId="77777777" w:rsidR="006B2775" w:rsidRPr="00DB5E20" w:rsidRDefault="006B2775" w:rsidP="006B277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3.38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41AF1" w14:textId="77777777" w:rsidR="006B2775" w:rsidRPr="00DB5E20" w:rsidRDefault="006B2775" w:rsidP="006B277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6.52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A651E" w14:textId="77777777" w:rsidR="006B2775" w:rsidRPr="00DB5E20" w:rsidRDefault="006B2775" w:rsidP="006B277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&lt; .001</w:t>
            </w:r>
          </w:p>
        </w:tc>
      </w:tr>
      <w:tr w:rsidR="006B2775" w:rsidRPr="00DB5E20" w14:paraId="13D7ADBF" w14:textId="77777777" w:rsidTr="006B2775">
        <w:trPr>
          <w:trHeight w:val="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E8C9F" w14:textId="13A49D23" w:rsidR="006B2775" w:rsidRPr="00DB5E20" w:rsidRDefault="006B2775" w:rsidP="006B2775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C029E4">
              <w:rPr>
                <w:rFonts w:eastAsia="Calibri"/>
              </w:rPr>
              <w:t>Pacific</w:t>
            </w:r>
            <w:r w:rsidRPr="00C029E4">
              <w:rPr>
                <w:rFonts w:eastAsia="Calibri"/>
                <w:vertAlign w:val="superscript"/>
              </w:rPr>
              <w:t>b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58F00" w14:textId="77777777" w:rsidR="006B2775" w:rsidRPr="00DB5E20" w:rsidRDefault="006B2775" w:rsidP="006B277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.4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BA14F" w14:textId="77777777" w:rsidR="006B2775" w:rsidRPr="00DB5E20" w:rsidRDefault="006B2775" w:rsidP="006B2775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810EA" w14:textId="77777777" w:rsidR="006B2775" w:rsidRPr="00DB5E20" w:rsidRDefault="006B2775" w:rsidP="006B277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.30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DCA36" w14:textId="77777777" w:rsidR="006B2775" w:rsidRPr="00DB5E20" w:rsidRDefault="006B2775" w:rsidP="006B277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.64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32DFF" w14:textId="77777777" w:rsidR="006B2775" w:rsidRPr="00DB5E20" w:rsidRDefault="006B2775" w:rsidP="006B277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1.9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841D6" w14:textId="77777777" w:rsidR="006B2775" w:rsidRPr="00DB5E20" w:rsidRDefault="006B2775" w:rsidP="006B277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0.04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2AEE8" w14:textId="77777777" w:rsidR="006B2775" w:rsidRPr="00DB5E20" w:rsidRDefault="006B2775" w:rsidP="006B277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4.14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CDBC4" w14:textId="77777777" w:rsidR="006B2775" w:rsidRPr="00DB5E20" w:rsidRDefault="006B2775" w:rsidP="006B277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&lt; .001</w:t>
            </w:r>
          </w:p>
        </w:tc>
      </w:tr>
      <w:tr w:rsidR="006B2775" w:rsidRPr="00DB5E20" w14:paraId="6D53B2B2" w14:textId="77777777" w:rsidTr="006B2775">
        <w:trPr>
          <w:trHeight w:val="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12D10" w14:textId="30B62399" w:rsidR="006B2775" w:rsidRPr="00DB5E20" w:rsidRDefault="006B2775" w:rsidP="006B2775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C029E4">
              <w:rPr>
                <w:rFonts w:eastAsia="Calibri"/>
              </w:rPr>
              <w:t>Asian</w:t>
            </w:r>
            <w:r w:rsidRPr="00C029E4">
              <w:rPr>
                <w:rFonts w:eastAsia="Calibri"/>
                <w:vertAlign w:val="superscript"/>
              </w:rPr>
              <w:t>b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A9863" w14:textId="77777777" w:rsidR="006B2775" w:rsidRPr="00DB5E20" w:rsidRDefault="006B2775" w:rsidP="006B277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.0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500C2" w14:textId="77777777" w:rsidR="006B2775" w:rsidRPr="00DB5E20" w:rsidRDefault="006B2775" w:rsidP="006B2775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AD071" w14:textId="77777777" w:rsidR="006B2775" w:rsidRPr="00DB5E20" w:rsidRDefault="006B2775" w:rsidP="006B277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88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B6135" w14:textId="77777777" w:rsidR="006B2775" w:rsidRPr="00DB5E20" w:rsidRDefault="006B2775" w:rsidP="006B277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.21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D0626" w14:textId="77777777" w:rsidR="006B2775" w:rsidRPr="00DB5E20" w:rsidRDefault="006B2775" w:rsidP="006B277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.8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195C1" w14:textId="77777777" w:rsidR="006B2775" w:rsidRPr="00DB5E20" w:rsidRDefault="006B2775" w:rsidP="006B277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.41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ADE90" w14:textId="77777777" w:rsidR="006B2775" w:rsidRPr="00DB5E20" w:rsidRDefault="006B2775" w:rsidP="006B277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3.37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8FECB" w14:textId="77777777" w:rsidR="006B2775" w:rsidRPr="00DB5E20" w:rsidRDefault="006B2775" w:rsidP="006B277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&lt; .001</w:t>
            </w:r>
          </w:p>
        </w:tc>
      </w:tr>
      <w:tr w:rsidR="006B2775" w:rsidRPr="00DB5E20" w14:paraId="0FC95FC0" w14:textId="77777777" w:rsidTr="006B2775">
        <w:trPr>
          <w:trHeight w:val="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B47BB" w14:textId="160C7A1F" w:rsidR="006B2775" w:rsidRPr="00DB5E20" w:rsidRDefault="006B2775" w:rsidP="006B2775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C029E4">
              <w:rPr>
                <w:rFonts w:eastAsia="Calibri"/>
              </w:rPr>
              <w:t>Age</w:t>
            </w:r>
            <w:r w:rsidRPr="00C029E4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BAE85" w14:textId="77777777" w:rsidR="006B2775" w:rsidRPr="00DB5E20" w:rsidRDefault="006B2775" w:rsidP="006B277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2F922" w14:textId="77777777" w:rsidR="006B2775" w:rsidRPr="00DB5E20" w:rsidRDefault="006B2775" w:rsidP="006B2775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C7EDE" w14:textId="77777777" w:rsidR="006B2775" w:rsidRPr="00DB5E20" w:rsidRDefault="006B2775" w:rsidP="006B277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01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BEBAF" w14:textId="77777777" w:rsidR="006B2775" w:rsidRPr="00DB5E20" w:rsidRDefault="006B2775" w:rsidP="006B277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00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D54AC" w14:textId="77777777" w:rsidR="006B2775" w:rsidRPr="00DB5E20" w:rsidRDefault="006B2775" w:rsidP="006B277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9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5F186" w14:textId="77777777" w:rsidR="006B2775" w:rsidRPr="00DB5E20" w:rsidRDefault="006B2775" w:rsidP="006B277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98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F6D82" w14:textId="77777777" w:rsidR="006B2775" w:rsidRPr="00DB5E20" w:rsidRDefault="006B2775" w:rsidP="006B277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99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8E72C" w14:textId="77777777" w:rsidR="006B2775" w:rsidRPr="00DB5E20" w:rsidRDefault="006B2775" w:rsidP="006B277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&lt; .001</w:t>
            </w:r>
          </w:p>
        </w:tc>
      </w:tr>
      <w:tr w:rsidR="006B2775" w:rsidRPr="00DB5E20" w14:paraId="52BA7F61" w14:textId="77777777" w:rsidTr="006B2775">
        <w:trPr>
          <w:trHeight w:val="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AF748" w14:textId="126C036B" w:rsidR="006B2775" w:rsidRPr="00DB5E20" w:rsidRDefault="006B2775" w:rsidP="006B2775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C029E4">
              <w:rPr>
                <w:rFonts w:eastAsia="Calibri"/>
              </w:rPr>
              <w:t>Born in NZ</w:t>
            </w:r>
            <w:r w:rsidRPr="00C029E4">
              <w:rPr>
                <w:rFonts w:eastAsia="Calibri"/>
                <w:vertAlign w:val="superscript"/>
              </w:rPr>
              <w:t>d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D5748" w14:textId="77777777" w:rsidR="006B2775" w:rsidRPr="00DB5E20" w:rsidRDefault="006B2775" w:rsidP="006B277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3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A1BA1" w14:textId="77777777" w:rsidR="006B2775" w:rsidRPr="00DB5E20" w:rsidRDefault="006B2775" w:rsidP="006B2775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2CB59" w14:textId="77777777" w:rsidR="006B2775" w:rsidRPr="00DB5E20" w:rsidRDefault="006B2775" w:rsidP="006B277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2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009B3" w14:textId="77777777" w:rsidR="006B2775" w:rsidRPr="00DB5E20" w:rsidRDefault="006B2775" w:rsidP="006B277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50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0CEDF" w14:textId="77777777" w:rsidR="006B2775" w:rsidRPr="00DB5E20" w:rsidRDefault="006B2775" w:rsidP="006B277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.4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D3FB7" w14:textId="77777777" w:rsidR="006B2775" w:rsidRPr="00DB5E20" w:rsidRDefault="006B2775" w:rsidP="006B277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.27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22F50" w14:textId="77777777" w:rsidR="006B2775" w:rsidRPr="00DB5E20" w:rsidRDefault="006B2775" w:rsidP="006B277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.65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DF630" w14:textId="77777777" w:rsidR="006B2775" w:rsidRPr="00DB5E20" w:rsidRDefault="006B2775" w:rsidP="006B277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&lt; .001</w:t>
            </w:r>
          </w:p>
        </w:tc>
      </w:tr>
      <w:tr w:rsidR="006B2775" w:rsidRPr="00DB5E20" w14:paraId="6F26C7DF" w14:textId="77777777" w:rsidTr="006B2775">
        <w:trPr>
          <w:trHeight w:val="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59476" w14:textId="2A60D00A" w:rsidR="006B2775" w:rsidRPr="00DB5E20" w:rsidRDefault="006B2775" w:rsidP="006B2775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C029E4">
              <w:rPr>
                <w:rFonts w:eastAsia="Calibri"/>
              </w:rPr>
              <w:t>Homeowner</w:t>
            </w:r>
            <w:r w:rsidRPr="00C029E4">
              <w:rPr>
                <w:rFonts w:eastAsia="Calibri"/>
                <w:vertAlign w:val="superscript"/>
              </w:rPr>
              <w:t>d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D661B" w14:textId="77777777" w:rsidR="006B2775" w:rsidRPr="00DB5E20" w:rsidRDefault="006B2775" w:rsidP="006B277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4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30195" w14:textId="77777777" w:rsidR="006B2775" w:rsidRPr="00DB5E20" w:rsidRDefault="006B2775" w:rsidP="006B2775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0A0FF" w14:textId="77777777" w:rsidR="006B2775" w:rsidRPr="00DB5E20" w:rsidRDefault="006B2775" w:rsidP="006B277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52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D37BE" w14:textId="77777777" w:rsidR="006B2775" w:rsidRPr="00DB5E20" w:rsidRDefault="006B2775" w:rsidP="006B277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32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05D72" w14:textId="77777777" w:rsidR="006B2775" w:rsidRPr="00DB5E20" w:rsidRDefault="006B2775" w:rsidP="006B277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6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DCE0F" w14:textId="77777777" w:rsidR="006B2775" w:rsidRPr="00DB5E20" w:rsidRDefault="006B2775" w:rsidP="006B277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59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6E1A7" w14:textId="77777777" w:rsidR="006B2775" w:rsidRPr="00DB5E20" w:rsidRDefault="006B2775" w:rsidP="006B277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72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B9317" w14:textId="77777777" w:rsidR="006B2775" w:rsidRPr="00DB5E20" w:rsidRDefault="006B2775" w:rsidP="006B277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&lt; .001</w:t>
            </w:r>
          </w:p>
        </w:tc>
      </w:tr>
      <w:tr w:rsidR="00DB5E20" w:rsidRPr="00DB5E20" w14:paraId="476118A3" w14:textId="77777777" w:rsidTr="006B2775">
        <w:trPr>
          <w:trHeight w:val="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EB324" w14:textId="77777777" w:rsidR="00DB5E20" w:rsidRPr="00DB5E20" w:rsidRDefault="00DB5E20" w:rsidP="00DB5E20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Household income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B531B" w14:textId="77777777" w:rsidR="00DB5E20" w:rsidRPr="00DB5E20" w:rsidRDefault="00DB5E20" w:rsidP="00DB5E2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1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00348" w14:textId="77777777" w:rsidR="00DB5E20" w:rsidRPr="00DB5E20" w:rsidRDefault="00DB5E20" w:rsidP="00DB5E2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ABE25" w14:textId="77777777" w:rsidR="00DB5E20" w:rsidRPr="00DB5E20" w:rsidRDefault="00DB5E20" w:rsidP="00DB5E2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19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D54E1" w14:textId="77777777" w:rsidR="00DB5E20" w:rsidRPr="00DB5E20" w:rsidRDefault="00DB5E20" w:rsidP="00DB5E2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07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E0180" w14:textId="77777777" w:rsidR="00DB5E20" w:rsidRPr="00DB5E20" w:rsidRDefault="00DB5E20" w:rsidP="00DB5E2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8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C431A" w14:textId="77777777" w:rsidR="00DB5E20" w:rsidRPr="00DB5E20" w:rsidRDefault="00DB5E20" w:rsidP="00DB5E2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82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6E762" w14:textId="77777777" w:rsidR="00DB5E20" w:rsidRPr="00DB5E20" w:rsidRDefault="00DB5E20" w:rsidP="00DB5E2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92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75126" w14:textId="77777777" w:rsidR="00DB5E20" w:rsidRPr="00DB5E20" w:rsidRDefault="00DB5E20" w:rsidP="00DB5E2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&lt; .001</w:t>
            </w:r>
          </w:p>
        </w:tc>
      </w:tr>
      <w:tr w:rsidR="00DB5E20" w:rsidRPr="00DB5E20" w14:paraId="270B5B23" w14:textId="77777777" w:rsidTr="006B2775">
        <w:trPr>
          <w:trHeight w:val="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B0C63" w14:textId="77777777" w:rsidR="00DB5E20" w:rsidRPr="00DB5E20" w:rsidRDefault="00DB5E20" w:rsidP="00DB5E20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Educatio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736BD" w14:textId="77777777" w:rsidR="00DB5E20" w:rsidRPr="00DB5E20" w:rsidRDefault="00DB5E20" w:rsidP="00DB5E2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BC568" w14:textId="77777777" w:rsidR="00DB5E20" w:rsidRPr="00DB5E20" w:rsidRDefault="00DB5E20" w:rsidP="00DB5E2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0EAF7" w14:textId="77777777" w:rsidR="00DB5E20" w:rsidRPr="00DB5E20" w:rsidRDefault="00DB5E20" w:rsidP="00DB5E2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1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2EACF" w14:textId="77777777" w:rsidR="00DB5E20" w:rsidRPr="00DB5E20" w:rsidRDefault="00DB5E20" w:rsidP="00DB5E2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4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6E24F" w14:textId="77777777" w:rsidR="00DB5E20" w:rsidRPr="00DB5E20" w:rsidRDefault="00DB5E20" w:rsidP="00DB5E2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.0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4EC1C" w14:textId="77777777" w:rsidR="00DB5E20" w:rsidRPr="00DB5E20" w:rsidRDefault="00DB5E20" w:rsidP="00DB5E2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.01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2A7DE" w14:textId="77777777" w:rsidR="00DB5E20" w:rsidRPr="00DB5E20" w:rsidRDefault="00DB5E20" w:rsidP="00DB5E2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.05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EC43E" w14:textId="77777777" w:rsidR="00DB5E20" w:rsidRPr="00DB5E20" w:rsidRDefault="00DB5E20" w:rsidP="00DB5E2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&lt; .001</w:t>
            </w:r>
          </w:p>
        </w:tc>
      </w:tr>
      <w:tr w:rsidR="00DB5E20" w:rsidRPr="00DB5E20" w14:paraId="5E8EDE6C" w14:textId="77777777" w:rsidTr="006B2775">
        <w:trPr>
          <w:trHeight w:val="20"/>
        </w:trPr>
        <w:tc>
          <w:tcPr>
            <w:tcW w:w="1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B414AB" w14:textId="77777777" w:rsidR="00DB5E20" w:rsidRPr="00DB5E20" w:rsidRDefault="00DB5E20" w:rsidP="00DB5E20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Ethnic identification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89E4DA" w14:textId="77777777" w:rsidR="00DB5E20" w:rsidRPr="00DB5E20" w:rsidRDefault="00DB5E20" w:rsidP="00DB5E2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6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1D3512" w14:textId="77777777" w:rsidR="00DB5E20" w:rsidRPr="00DB5E20" w:rsidRDefault="00DB5E20" w:rsidP="00DB5E2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2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89BE04" w14:textId="77777777" w:rsidR="00DB5E20" w:rsidRPr="00DB5E20" w:rsidRDefault="00DB5E20" w:rsidP="00DB5E2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652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4B8E6C" w14:textId="77777777" w:rsidR="00DB5E20" w:rsidRPr="00DB5E20" w:rsidRDefault="00DB5E20" w:rsidP="00DB5E2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72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A39F87" w14:textId="77777777" w:rsidR="00DB5E20" w:rsidRPr="00DB5E20" w:rsidRDefault="00DB5E20" w:rsidP="00DB5E2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.99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2BACCD" w14:textId="77777777" w:rsidR="00DB5E20" w:rsidRPr="00DB5E20" w:rsidRDefault="00DB5E20" w:rsidP="00DB5E2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.920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90F524" w14:textId="77777777" w:rsidR="00DB5E20" w:rsidRPr="00DB5E20" w:rsidRDefault="00DB5E20" w:rsidP="00DB5E2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.05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191030" w14:textId="77777777" w:rsidR="00DB5E20" w:rsidRPr="00DB5E20" w:rsidRDefault="00DB5E20" w:rsidP="00DB5E2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DB5E20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&lt; .001</w:t>
            </w:r>
          </w:p>
        </w:tc>
      </w:tr>
    </w:tbl>
    <w:p w14:paraId="6ED293E0" w14:textId="158795AA" w:rsidR="00F76623" w:rsidRPr="00AF1DD8" w:rsidRDefault="006B2775" w:rsidP="00AF1DD8">
      <w:pPr>
        <w:widowControl w:val="0"/>
        <w:spacing w:line="240" w:lineRule="auto"/>
        <w:ind w:right="-46"/>
        <w:rPr>
          <w:lang w:val="en-US"/>
        </w:rPr>
      </w:pPr>
      <w:r w:rsidRPr="006B2775">
        <w:rPr>
          <w:i/>
          <w:iCs/>
          <w:lang w:val="en-US"/>
        </w:rPr>
        <w:t xml:space="preserve">Note. </w:t>
      </w:r>
      <w:r w:rsidRPr="006B2775">
        <w:rPr>
          <w:iCs/>
          <w:lang w:val="en-US"/>
        </w:rPr>
        <w:t xml:space="preserve">HH Income = Household income in NZD$100,000. </w:t>
      </w:r>
      <w:r w:rsidRPr="006B2775">
        <w:rPr>
          <w:vertAlign w:val="superscript"/>
          <w:lang w:val="en-US"/>
        </w:rPr>
        <w:t>a</w:t>
      </w:r>
      <w:r w:rsidRPr="006B2775">
        <w:rPr>
          <w:lang w:val="en-US"/>
        </w:rPr>
        <w:t xml:space="preserve">Dummy-coded (0 = woman, 1 = man); </w:t>
      </w:r>
      <w:r w:rsidRPr="006B2775">
        <w:rPr>
          <w:vertAlign w:val="superscript"/>
          <w:lang w:val="en-US"/>
        </w:rPr>
        <w:t>b</w:t>
      </w:r>
      <w:r w:rsidRPr="006B2775">
        <w:rPr>
          <w:lang w:val="en-US"/>
        </w:rPr>
        <w:t xml:space="preserve">Dummy-coded (0 = No/New Zealand European, 1 = Yes). </w:t>
      </w:r>
      <w:r w:rsidRPr="006B2775">
        <w:rPr>
          <w:vertAlign w:val="superscript"/>
          <w:lang w:val="en-US"/>
        </w:rPr>
        <w:t>c</w:t>
      </w:r>
      <w:r w:rsidRPr="006B2775">
        <w:rPr>
          <w:lang w:val="en-US"/>
        </w:rPr>
        <w:t xml:space="preserve">Age at Time 3 (2011). </w:t>
      </w:r>
      <w:r w:rsidRPr="006B2775">
        <w:rPr>
          <w:vertAlign w:val="superscript"/>
          <w:lang w:val="en-US"/>
        </w:rPr>
        <w:t>d</w:t>
      </w:r>
      <w:r w:rsidRPr="006B2775">
        <w:rPr>
          <w:lang w:val="en-US"/>
        </w:rPr>
        <w:t>Dummy-coded (0 = no, 1 = yes).</w:t>
      </w:r>
    </w:p>
    <w:p w14:paraId="3AE4452E" w14:textId="4BAFC739" w:rsidR="00E447C7" w:rsidRDefault="00E447C7">
      <w:pPr>
        <w:spacing w:after="160" w:line="259" w:lineRule="auto"/>
        <w:rPr>
          <w:i/>
          <w:iCs/>
        </w:rPr>
      </w:pPr>
    </w:p>
    <w:p w14:paraId="317AB9AA" w14:textId="77777777" w:rsidR="00E447C7" w:rsidRDefault="00E447C7">
      <w:pPr>
        <w:spacing w:after="160" w:line="259" w:lineRule="auto"/>
        <w:rPr>
          <w:i/>
          <w:iCs/>
        </w:rPr>
      </w:pPr>
      <w:r>
        <w:rPr>
          <w:i/>
          <w:iCs/>
        </w:rPr>
        <w:br w:type="page"/>
      </w:r>
    </w:p>
    <w:p w14:paraId="1FF66C91" w14:textId="70CA991A" w:rsidR="00464165" w:rsidRDefault="00E447C7" w:rsidP="00E447C7">
      <w:pPr>
        <w:pStyle w:val="Heading2"/>
        <w:rPr>
          <w:b w:val="0"/>
          <w:bCs w:val="0"/>
          <w:i/>
          <w:iCs/>
        </w:rPr>
      </w:pPr>
      <w:bookmarkStart w:id="5" w:name="_Toc198656862"/>
      <w:r>
        <w:lastRenderedPageBreak/>
        <w:t>Table S4.</w:t>
      </w:r>
      <w:r>
        <w:br/>
      </w:r>
      <w:r w:rsidRPr="00E447C7">
        <w:rPr>
          <w:b w:val="0"/>
          <w:bCs w:val="0"/>
          <w:i/>
          <w:iCs/>
        </w:rPr>
        <w:t>Mean well-being, sociopolitical and retention scores across classes in the affective relative deprivation model.</w:t>
      </w:r>
      <w:bookmarkEnd w:id="5"/>
    </w:p>
    <w:tbl>
      <w:tblPr>
        <w:tblW w:w="5000" w:type="pct"/>
        <w:tblLook w:val="04A0" w:firstRow="1" w:lastRow="0" w:firstColumn="1" w:lastColumn="0" w:noHBand="0" w:noVBand="1"/>
      </w:tblPr>
      <w:tblGrid>
        <w:gridCol w:w="4910"/>
        <w:gridCol w:w="1092"/>
        <w:gridCol w:w="1080"/>
        <w:gridCol w:w="1092"/>
        <w:gridCol w:w="1080"/>
        <w:gridCol w:w="1195"/>
        <w:gridCol w:w="1594"/>
        <w:gridCol w:w="575"/>
        <w:gridCol w:w="1340"/>
      </w:tblGrid>
      <w:tr w:rsidR="00E51A0F" w:rsidRPr="00E447C7" w14:paraId="7EC7E8EF" w14:textId="77777777" w:rsidTr="00D41B52">
        <w:trPr>
          <w:trHeight w:val="20"/>
        </w:trPr>
        <w:tc>
          <w:tcPr>
            <w:tcW w:w="17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FDBC7" w14:textId="3543AFE8" w:rsidR="00E51A0F" w:rsidRPr="00E447C7" w:rsidRDefault="00E51A0F" w:rsidP="00E51A0F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7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EF1EBD" w14:textId="77777777" w:rsidR="00E51A0F" w:rsidRPr="00E447C7" w:rsidRDefault="00E51A0F" w:rsidP="00E51A0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Deprived</w:t>
            </w:r>
          </w:p>
        </w:tc>
        <w:tc>
          <w:tcPr>
            <w:tcW w:w="7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7AEA0B" w14:textId="77777777" w:rsidR="00E51A0F" w:rsidRPr="00E447C7" w:rsidRDefault="00E51A0F" w:rsidP="00E51A0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Content</w:t>
            </w:r>
          </w:p>
        </w:tc>
        <w:tc>
          <w:tcPr>
            <w:tcW w:w="168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D07290" w14:textId="0CF33F40" w:rsidR="00E51A0F" w:rsidRPr="00E447C7" w:rsidRDefault="00E51A0F" w:rsidP="00E51A0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Chi-square</w:t>
            </w:r>
            <w:r w:rsidRPr="00E51A0F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 xml:space="preserve"> difference test</w:t>
            </w:r>
          </w:p>
        </w:tc>
      </w:tr>
      <w:tr w:rsidR="00690F92" w:rsidRPr="00E447C7" w14:paraId="4802D3DA" w14:textId="77777777" w:rsidTr="00D41B52">
        <w:trPr>
          <w:trHeight w:val="57"/>
        </w:trPr>
        <w:tc>
          <w:tcPr>
            <w:tcW w:w="1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004DF" w14:textId="53CD274D" w:rsidR="00E447C7" w:rsidRPr="00E447C7" w:rsidRDefault="00333A1E" w:rsidP="00E447C7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Variabl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7B627" w14:textId="77777777" w:rsidR="00E447C7" w:rsidRPr="00E447C7" w:rsidRDefault="00E447C7" w:rsidP="00E51A0F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  <w:t>Mean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3D986" w14:textId="77777777" w:rsidR="00E447C7" w:rsidRPr="00E447C7" w:rsidRDefault="00E447C7" w:rsidP="00E51A0F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  <w:t>S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CBE1F" w14:textId="77777777" w:rsidR="00E447C7" w:rsidRPr="00E447C7" w:rsidRDefault="00E447C7" w:rsidP="00E51A0F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  <w:t>Mean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6A04D" w14:textId="77777777" w:rsidR="00E447C7" w:rsidRPr="00E447C7" w:rsidRDefault="00E447C7" w:rsidP="00E51A0F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  <w:t>S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07952" w14:textId="77777777" w:rsidR="00E447C7" w:rsidRPr="00E447C7" w:rsidRDefault="00E447C7" w:rsidP="00E51A0F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  <w:t>Mdiff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B2658" w14:textId="77777777" w:rsidR="00E447C7" w:rsidRPr="00E447C7" w:rsidRDefault="00E447C7" w:rsidP="00E51A0F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Δχ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AB27E" w14:textId="77777777" w:rsidR="00E447C7" w:rsidRPr="00E447C7" w:rsidRDefault="00E447C7" w:rsidP="00E51A0F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  <w:t>df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E7246" w14:textId="77777777" w:rsidR="00E447C7" w:rsidRPr="00E447C7" w:rsidRDefault="00E447C7" w:rsidP="00E51A0F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  <w:t>p</w:t>
            </w: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value</w:t>
            </w:r>
          </w:p>
        </w:tc>
      </w:tr>
      <w:tr w:rsidR="00E51A0F" w:rsidRPr="00E447C7" w14:paraId="10EF5FAB" w14:textId="77777777" w:rsidTr="00D41B52">
        <w:trPr>
          <w:trHeight w:val="57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625AB" w14:textId="77777777" w:rsidR="00E447C7" w:rsidRPr="00E447C7" w:rsidRDefault="00E447C7" w:rsidP="00E447C7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Personal well-being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D1EF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59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9C3C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0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7E8B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69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5EAF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1E4B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9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D800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777.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26AE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C145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&lt; .001</w:t>
            </w:r>
          </w:p>
        </w:tc>
      </w:tr>
      <w:tr w:rsidR="00690F92" w:rsidRPr="00E447C7" w14:paraId="5A06DD72" w14:textId="77777777" w:rsidTr="00D41B52">
        <w:trPr>
          <w:trHeight w:val="57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D04D" w14:textId="77777777" w:rsidR="00E447C7" w:rsidRPr="00E447C7" w:rsidRDefault="00E447C7" w:rsidP="00E447C7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Psychological distres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081F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32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4130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0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A38E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22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659D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0883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09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4037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077.9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416B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6BA2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&lt; .001</w:t>
            </w:r>
          </w:p>
        </w:tc>
      </w:tr>
      <w:tr w:rsidR="00E51A0F" w:rsidRPr="00E447C7" w14:paraId="402977E1" w14:textId="77777777" w:rsidTr="00D41B52">
        <w:trPr>
          <w:trHeight w:val="57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A5613" w14:textId="77777777" w:rsidR="00E447C7" w:rsidRPr="00E447C7" w:rsidRDefault="00E447C7" w:rsidP="00E447C7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National well-being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F3D1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39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5565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0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CD93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46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37A0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C9F2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7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2B13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403.1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296E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3D46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&lt; .001</w:t>
            </w:r>
          </w:p>
        </w:tc>
      </w:tr>
      <w:tr w:rsidR="00690F92" w:rsidRPr="00E447C7" w14:paraId="51B9F81E" w14:textId="77777777" w:rsidTr="00D41B52">
        <w:trPr>
          <w:trHeight w:val="57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B73A" w14:textId="39E2A734" w:rsidR="00E447C7" w:rsidRPr="00E447C7" w:rsidRDefault="00E447C7" w:rsidP="00E447C7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National identificatio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E04C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83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8E3E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0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90B3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84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1B5D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8DD5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1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166B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9.0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F264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D945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&lt; .001</w:t>
            </w:r>
          </w:p>
        </w:tc>
      </w:tr>
      <w:tr w:rsidR="00690F92" w:rsidRPr="00E447C7" w14:paraId="2262F604" w14:textId="77777777" w:rsidTr="00D41B52">
        <w:trPr>
          <w:trHeight w:val="57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7EBF" w14:textId="62CAAFE8" w:rsidR="00E447C7" w:rsidRPr="00E447C7" w:rsidRDefault="00E447C7" w:rsidP="00E447C7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Trust in politician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5C27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38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F3D3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0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AD35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43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B601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FF7B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5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F797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310.9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1087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FF7C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&lt; .001</w:t>
            </w:r>
          </w:p>
        </w:tc>
      </w:tr>
      <w:tr w:rsidR="00690F92" w:rsidRPr="00E447C7" w14:paraId="410CFFEF" w14:textId="77777777" w:rsidTr="00D41B52">
        <w:trPr>
          <w:trHeight w:val="57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B33F" w14:textId="546A09F0" w:rsidR="00E447C7" w:rsidRPr="00E447C7" w:rsidRDefault="00E447C7" w:rsidP="00E447C7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Satisfaction with governmen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4FC8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41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619A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0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48C2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44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15F8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7640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2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6711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69.4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CDA4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FDF1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&lt; .001</w:t>
            </w:r>
          </w:p>
        </w:tc>
      </w:tr>
      <w:tr w:rsidR="00690F92" w:rsidRPr="00E447C7" w14:paraId="37CD733E" w14:textId="77777777" w:rsidTr="00D41B52">
        <w:trPr>
          <w:trHeight w:val="57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578E" w14:textId="03FD61F7" w:rsidR="00E447C7" w:rsidRPr="00E447C7" w:rsidRDefault="00E447C7" w:rsidP="00E447C7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General conspiracy belief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B35C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62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A2EB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0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EAAF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53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2933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331D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09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B21C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782.1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AD18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5227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&lt; .001</w:t>
            </w:r>
          </w:p>
        </w:tc>
      </w:tr>
      <w:tr w:rsidR="00690F92" w:rsidRPr="00E447C7" w14:paraId="71595FF0" w14:textId="77777777" w:rsidTr="00D41B52">
        <w:trPr>
          <w:trHeight w:val="57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D987" w14:textId="6FE7D1E4" w:rsidR="00E447C7" w:rsidRPr="00E447C7" w:rsidRDefault="00E447C7" w:rsidP="00E447C7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Support for income redistributio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FF3E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76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8FEA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0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EC29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55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A6CE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F25E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21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EF91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4912.1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6B57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9E07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&lt; .001</w:t>
            </w:r>
          </w:p>
        </w:tc>
      </w:tr>
      <w:tr w:rsidR="00690F92" w:rsidRPr="00E447C7" w14:paraId="34E53796" w14:textId="77777777" w:rsidTr="00D41B52">
        <w:trPr>
          <w:trHeight w:val="57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5B86" w14:textId="693B16B5" w:rsidR="00E447C7" w:rsidRPr="00E447C7" w:rsidRDefault="00E447C7" w:rsidP="00E447C7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Ethnic-based collective actio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D55C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49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EE4F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0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15E8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16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2A85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DD80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32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3F48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5270.6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92F2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31B8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&lt; .001</w:t>
            </w:r>
          </w:p>
        </w:tc>
      </w:tr>
      <w:tr w:rsidR="00E51A0F" w:rsidRPr="00E447C7" w14:paraId="33B35471" w14:textId="77777777" w:rsidTr="00D41B52">
        <w:trPr>
          <w:trHeight w:val="57"/>
        </w:trPr>
        <w:tc>
          <w:tcPr>
            <w:tcW w:w="1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9243DE" w14:textId="77777777" w:rsidR="00E447C7" w:rsidRPr="00E447C7" w:rsidRDefault="00E447C7" w:rsidP="00E447C7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Retention at Time 1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27556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269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C4E57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0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6413D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41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18EA2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0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9D604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141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3FFEB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330.38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D9125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609D0" w14:textId="77777777" w:rsidR="00E447C7" w:rsidRPr="00E447C7" w:rsidRDefault="00E447C7" w:rsidP="00E447C7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E447C7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&lt; .001</w:t>
            </w:r>
          </w:p>
        </w:tc>
      </w:tr>
    </w:tbl>
    <w:p w14:paraId="3BA7201E" w14:textId="18097C86" w:rsidR="00E447C7" w:rsidRDefault="00A3711D" w:rsidP="00E447C7">
      <w:r>
        <w:rPr>
          <w:i/>
          <w:iCs/>
        </w:rPr>
        <w:t>Note</w:t>
      </w:r>
      <w:r>
        <w:t>. Measures were rescaled on a 0 (low) to 1 (high) scale to facilitate comparisons.</w:t>
      </w:r>
    </w:p>
    <w:p w14:paraId="04BF7773" w14:textId="58116C77" w:rsidR="005D69C5" w:rsidRDefault="005D69C5" w:rsidP="00E447C7"/>
    <w:p w14:paraId="2F7AFDBA" w14:textId="77777777" w:rsidR="005D69C5" w:rsidRDefault="005D69C5">
      <w:pPr>
        <w:spacing w:after="160" w:line="259" w:lineRule="auto"/>
      </w:pPr>
      <w:r>
        <w:br w:type="page"/>
      </w:r>
    </w:p>
    <w:p w14:paraId="763ED5CD" w14:textId="77777777" w:rsidR="00690F92" w:rsidRDefault="00690F92" w:rsidP="005D69C5">
      <w:pPr>
        <w:pStyle w:val="Heading2"/>
        <w:sectPr w:rsidR="00690F92" w:rsidSect="00690F92">
          <w:headerReference w:type="default" r:id="rId12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33B6152" w14:textId="6FC0491F" w:rsidR="005D69C5" w:rsidRDefault="005D69C5" w:rsidP="005D69C5">
      <w:pPr>
        <w:pStyle w:val="Heading2"/>
        <w:rPr>
          <w:b w:val="0"/>
          <w:bCs w:val="0"/>
          <w:i/>
          <w:iCs/>
        </w:rPr>
      </w:pPr>
      <w:bookmarkStart w:id="6" w:name="_Toc198656863"/>
      <w:r>
        <w:lastRenderedPageBreak/>
        <w:t>Figure S3.</w:t>
      </w:r>
      <w:r w:rsidR="00690F92">
        <w:br/>
      </w:r>
      <w:r>
        <w:rPr>
          <w:b w:val="0"/>
          <w:bCs w:val="0"/>
          <w:i/>
          <w:iCs/>
        </w:rPr>
        <w:t>Latent class trajectories for the Content and Deprived classes, controlling for participants’ household income.</w:t>
      </w:r>
      <w:bookmarkEnd w:id="6"/>
    </w:p>
    <w:p w14:paraId="78585229" w14:textId="3DF5883C" w:rsidR="003E293A" w:rsidRPr="003E293A" w:rsidRDefault="003E293A" w:rsidP="003E293A">
      <w:r>
        <w:rPr>
          <w:noProof/>
        </w:rPr>
        <w:drawing>
          <wp:inline distT="0" distB="0" distL="0" distR="0" wp14:anchorId="271AD2A1" wp14:editId="586536D6">
            <wp:extent cx="5736590" cy="4883150"/>
            <wp:effectExtent l="0" t="0" r="0" b="0"/>
            <wp:docPr id="174183937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90" cy="4883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9A9A36" w14:textId="68A2A712" w:rsidR="00043BB8" w:rsidRDefault="003E293A" w:rsidP="005D69C5">
      <w:r w:rsidRPr="00A82C94">
        <w:rPr>
          <w:i/>
          <w:iCs/>
        </w:rPr>
        <w:t xml:space="preserve">Note. </w:t>
      </w:r>
      <w:r>
        <w:t>Error bars represent 95% Confidence Intervals.</w:t>
      </w:r>
    </w:p>
    <w:p w14:paraId="42F03A86" w14:textId="77777777" w:rsidR="00043BB8" w:rsidRDefault="00043BB8">
      <w:pPr>
        <w:spacing w:after="160" w:line="259" w:lineRule="auto"/>
      </w:pPr>
      <w:r>
        <w:br w:type="page"/>
      </w:r>
    </w:p>
    <w:p w14:paraId="39D7FE89" w14:textId="77777777" w:rsidR="00996945" w:rsidRDefault="00996945" w:rsidP="00043BB8">
      <w:pPr>
        <w:pStyle w:val="Heading2"/>
        <w:sectPr w:rsidR="00996945" w:rsidSect="00996945">
          <w:headerReference w:type="default" r:id="rId14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221756D" w14:textId="13B2485F" w:rsidR="005D69C5" w:rsidRDefault="00043BB8" w:rsidP="00043BB8">
      <w:pPr>
        <w:pStyle w:val="Heading2"/>
        <w:rPr>
          <w:b w:val="0"/>
          <w:bCs w:val="0"/>
          <w:i/>
          <w:iCs/>
        </w:rPr>
      </w:pPr>
      <w:bookmarkStart w:id="7" w:name="_Toc198656864"/>
      <w:r>
        <w:lastRenderedPageBreak/>
        <w:t>Table S5.</w:t>
      </w:r>
      <w:r w:rsidR="004F7400">
        <w:br/>
      </w:r>
      <w:r>
        <w:rPr>
          <w:b w:val="0"/>
          <w:bCs w:val="0"/>
          <w:i/>
          <w:iCs/>
        </w:rPr>
        <w:t>Regression coefficients for the effects of household income on trajectory intercepts and rates of change across classes.</w:t>
      </w:r>
      <w:bookmarkEnd w:id="7"/>
    </w:p>
    <w:tbl>
      <w:tblPr>
        <w:tblW w:w="5000" w:type="pct"/>
        <w:tblLook w:val="04A0" w:firstRow="1" w:lastRow="0" w:firstColumn="1" w:lastColumn="0" w:noHBand="0" w:noVBand="1"/>
      </w:tblPr>
      <w:tblGrid>
        <w:gridCol w:w="3068"/>
        <w:gridCol w:w="977"/>
        <w:gridCol w:w="868"/>
        <w:gridCol w:w="1139"/>
        <w:gridCol w:w="1142"/>
        <w:gridCol w:w="1133"/>
        <w:gridCol w:w="377"/>
        <w:gridCol w:w="977"/>
        <w:gridCol w:w="868"/>
        <w:gridCol w:w="1139"/>
        <w:gridCol w:w="1142"/>
        <w:gridCol w:w="1128"/>
      </w:tblGrid>
      <w:tr w:rsidR="00996945" w:rsidRPr="00996945" w14:paraId="55C658C1" w14:textId="77777777" w:rsidTr="00BF261A">
        <w:trPr>
          <w:trHeight w:val="113"/>
        </w:trPr>
        <w:tc>
          <w:tcPr>
            <w:tcW w:w="10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BF15" w14:textId="77777777" w:rsidR="00996945" w:rsidRPr="00996945" w:rsidRDefault="00996945" w:rsidP="00996945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 </w:t>
            </w:r>
          </w:p>
        </w:tc>
        <w:tc>
          <w:tcPr>
            <w:tcW w:w="188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B337C" w14:textId="77777777" w:rsidR="00996945" w:rsidRPr="00996945" w:rsidRDefault="00996945" w:rsidP="0099694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Content class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185A" w14:textId="77777777" w:rsidR="00996945" w:rsidRPr="00996945" w:rsidRDefault="00996945" w:rsidP="0099694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188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A1BB9" w14:textId="77777777" w:rsidR="00996945" w:rsidRPr="00996945" w:rsidRDefault="00996945" w:rsidP="0099694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Deprived class</w:t>
            </w:r>
          </w:p>
        </w:tc>
      </w:tr>
      <w:tr w:rsidR="00996945" w:rsidRPr="00996945" w14:paraId="31587F7D" w14:textId="77777777" w:rsidTr="00BF261A">
        <w:trPr>
          <w:trHeight w:val="113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7C812" w14:textId="77777777" w:rsidR="00996945" w:rsidRPr="00996945" w:rsidRDefault="00996945" w:rsidP="0099694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319DB" w14:textId="77777777" w:rsidR="00996945" w:rsidRPr="00996945" w:rsidRDefault="00996945" w:rsidP="00996945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3ACB1" w14:textId="77777777" w:rsidR="00996945" w:rsidRPr="00996945" w:rsidRDefault="00996945" w:rsidP="00996945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8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54DCBE" w14:textId="77777777" w:rsidR="00996945" w:rsidRPr="00996945" w:rsidRDefault="00996945" w:rsidP="00996945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95% CI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521B8" w14:textId="77777777" w:rsidR="00996945" w:rsidRPr="00996945" w:rsidRDefault="00996945" w:rsidP="00996945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4844" w14:textId="77777777" w:rsidR="00996945" w:rsidRPr="00996945" w:rsidRDefault="00996945" w:rsidP="00996945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029ED" w14:textId="77777777" w:rsidR="00996945" w:rsidRPr="00996945" w:rsidRDefault="00996945" w:rsidP="00996945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53F09" w14:textId="77777777" w:rsidR="00996945" w:rsidRPr="00996945" w:rsidRDefault="00996945" w:rsidP="00996945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8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04995" w14:textId="77777777" w:rsidR="00996945" w:rsidRPr="00996945" w:rsidRDefault="00996945" w:rsidP="00996945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95% CI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3C926" w14:textId="77777777" w:rsidR="00996945" w:rsidRPr="00996945" w:rsidRDefault="00996945" w:rsidP="00996945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</w:p>
        </w:tc>
      </w:tr>
      <w:tr w:rsidR="00996945" w:rsidRPr="00996945" w14:paraId="27CB66CC" w14:textId="77777777" w:rsidTr="00BF261A">
        <w:trPr>
          <w:trHeight w:val="113"/>
        </w:trPr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1F993B" w14:textId="77777777" w:rsidR="00996945" w:rsidRPr="00996945" w:rsidRDefault="00996945" w:rsidP="00996945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Parameter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63676" w14:textId="77777777" w:rsidR="00996945" w:rsidRPr="00996945" w:rsidRDefault="00996945" w:rsidP="00996945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  <w:t>Est.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43863" w14:textId="77777777" w:rsidR="00996945" w:rsidRPr="00996945" w:rsidRDefault="00996945" w:rsidP="00996945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  <w:t>S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1420FA" w14:textId="77777777" w:rsidR="00996945" w:rsidRPr="00996945" w:rsidRDefault="00996945" w:rsidP="00996945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LB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421022" w14:textId="77777777" w:rsidR="00996945" w:rsidRPr="00996945" w:rsidRDefault="00996945" w:rsidP="00996945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UB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719ED2" w14:textId="77777777" w:rsidR="00996945" w:rsidRPr="00996945" w:rsidRDefault="00996945" w:rsidP="00996945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  <w:t>p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6E084" w14:textId="77777777" w:rsidR="00996945" w:rsidRPr="00996945" w:rsidRDefault="00996945" w:rsidP="00996945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3FF5F5" w14:textId="77777777" w:rsidR="00996945" w:rsidRPr="00996945" w:rsidRDefault="00996945" w:rsidP="00996945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  <w:t>Est.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CB6EDB" w14:textId="77777777" w:rsidR="00996945" w:rsidRPr="00996945" w:rsidRDefault="00996945" w:rsidP="00996945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  <w:t>S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87989" w14:textId="77777777" w:rsidR="00996945" w:rsidRPr="00996945" w:rsidRDefault="00996945" w:rsidP="00996945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LB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0B5C86" w14:textId="77777777" w:rsidR="00996945" w:rsidRPr="00996945" w:rsidRDefault="00996945" w:rsidP="00996945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UB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E98620" w14:textId="77777777" w:rsidR="00996945" w:rsidRPr="00996945" w:rsidRDefault="00996945" w:rsidP="00996945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  <w:t>p</w:t>
            </w:r>
          </w:p>
        </w:tc>
      </w:tr>
      <w:tr w:rsidR="00996945" w:rsidRPr="00996945" w14:paraId="220C9A45" w14:textId="77777777" w:rsidTr="00BF261A">
        <w:trPr>
          <w:trHeight w:val="113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6C89" w14:textId="77777777" w:rsidR="00996945" w:rsidRPr="00996945" w:rsidRDefault="00996945" w:rsidP="00204E1E">
            <w:pPr>
              <w:spacing w:line="240" w:lineRule="auto"/>
              <w:ind w:firstLineChars="13" w:firstLine="31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GRD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A819" w14:textId="77777777" w:rsidR="00996945" w:rsidRPr="00996945" w:rsidRDefault="00996945" w:rsidP="00996945">
            <w:pPr>
              <w:spacing w:line="240" w:lineRule="auto"/>
              <w:ind w:firstLineChars="100" w:firstLine="241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A93D" w14:textId="77777777" w:rsidR="00996945" w:rsidRPr="00996945" w:rsidRDefault="00996945" w:rsidP="00996945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6133" w14:textId="77777777" w:rsidR="00996945" w:rsidRPr="00996945" w:rsidRDefault="00996945" w:rsidP="00996945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CBC6" w14:textId="77777777" w:rsidR="00996945" w:rsidRPr="00996945" w:rsidRDefault="00996945" w:rsidP="00996945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5AA5" w14:textId="77777777" w:rsidR="00996945" w:rsidRPr="00996945" w:rsidRDefault="00996945" w:rsidP="00996945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658D" w14:textId="77777777" w:rsidR="00996945" w:rsidRPr="00996945" w:rsidRDefault="00996945" w:rsidP="00996945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A47E" w14:textId="77777777" w:rsidR="00996945" w:rsidRPr="00996945" w:rsidRDefault="00996945" w:rsidP="00996945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608C" w14:textId="77777777" w:rsidR="00996945" w:rsidRPr="00996945" w:rsidRDefault="00996945" w:rsidP="00996945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AE7A" w14:textId="77777777" w:rsidR="00996945" w:rsidRPr="00996945" w:rsidRDefault="00996945" w:rsidP="00996945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736F" w14:textId="77777777" w:rsidR="00996945" w:rsidRPr="00996945" w:rsidRDefault="00996945" w:rsidP="00996945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3F7E" w14:textId="77777777" w:rsidR="00996945" w:rsidRPr="00996945" w:rsidRDefault="00996945" w:rsidP="00996945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</w:tr>
      <w:tr w:rsidR="00996945" w:rsidRPr="00996945" w14:paraId="69391E3E" w14:textId="77777777" w:rsidTr="00BF261A">
        <w:trPr>
          <w:trHeight w:val="113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70635" w14:textId="77777777" w:rsidR="00996945" w:rsidRPr="00996945" w:rsidRDefault="00996945" w:rsidP="00204E1E">
            <w:pPr>
              <w:spacing w:line="240" w:lineRule="auto"/>
              <w:ind w:firstLineChars="131" w:firstLine="314"/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  <w:t>Intercep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6017C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2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3D0E8" w14:textId="77777777" w:rsidR="00996945" w:rsidRPr="00996945" w:rsidRDefault="00996945" w:rsidP="00996945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22C78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22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0EFC7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19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B8C9E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&lt; .00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75D1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ACCC3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2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E15CD" w14:textId="77777777" w:rsidR="00996945" w:rsidRPr="00996945" w:rsidRDefault="00996945" w:rsidP="00996945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745D1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25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E55CB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17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E11AD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&lt; .001</w:t>
            </w:r>
          </w:p>
        </w:tc>
      </w:tr>
      <w:tr w:rsidR="00996945" w:rsidRPr="00996945" w14:paraId="11F305A5" w14:textId="77777777" w:rsidTr="00BF261A">
        <w:trPr>
          <w:trHeight w:val="113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A2F3A" w14:textId="77777777" w:rsidR="00996945" w:rsidRPr="00996945" w:rsidRDefault="00996945" w:rsidP="00204E1E">
            <w:pPr>
              <w:spacing w:line="240" w:lineRule="auto"/>
              <w:ind w:firstLineChars="131" w:firstLine="314"/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  <w:t>Linear slop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2A3D4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3DB1A" w14:textId="77777777" w:rsidR="00996945" w:rsidRPr="00996945" w:rsidRDefault="00996945" w:rsidP="00996945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93B40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5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2F90B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11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8D8F6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&lt; .00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3787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6E793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EA85A" w14:textId="77777777" w:rsidR="00996945" w:rsidRPr="00996945" w:rsidRDefault="00996945" w:rsidP="00996945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D5625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04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E8DEC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7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797B0" w14:textId="405F721F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.589</w:t>
            </w:r>
          </w:p>
        </w:tc>
      </w:tr>
      <w:tr w:rsidR="00996945" w:rsidRPr="00996945" w14:paraId="35BD4E89" w14:textId="77777777" w:rsidTr="00BF261A">
        <w:trPr>
          <w:trHeight w:val="113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C4217" w14:textId="77777777" w:rsidR="00996945" w:rsidRPr="00996945" w:rsidRDefault="00996945" w:rsidP="00204E1E">
            <w:pPr>
              <w:spacing w:line="240" w:lineRule="auto"/>
              <w:ind w:firstLineChars="131" w:firstLine="314"/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  <w:t>Quadratic slop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03A35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0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5D286" w14:textId="77777777" w:rsidR="00996945" w:rsidRPr="00996945" w:rsidRDefault="00996945" w:rsidP="00996945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A659F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09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98A37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0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8006D" w14:textId="1E9A6B2F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.01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2206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72482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0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07162" w14:textId="77777777" w:rsidR="00996945" w:rsidRPr="00996945" w:rsidRDefault="00996945" w:rsidP="00996945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A947D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11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F8216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6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E5770" w14:textId="28A9F444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.593</w:t>
            </w:r>
          </w:p>
        </w:tc>
      </w:tr>
      <w:tr w:rsidR="00996945" w:rsidRPr="00996945" w14:paraId="22B31086" w14:textId="77777777" w:rsidTr="00BF261A">
        <w:trPr>
          <w:trHeight w:val="113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AB882" w14:textId="77777777" w:rsidR="00996945" w:rsidRPr="00996945" w:rsidRDefault="00996945" w:rsidP="00204E1E">
            <w:pPr>
              <w:spacing w:line="240" w:lineRule="auto"/>
              <w:ind w:firstLineChars="13" w:firstLine="31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IRD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52BCC" w14:textId="77777777" w:rsidR="00996945" w:rsidRPr="00996945" w:rsidRDefault="00996945" w:rsidP="00996945">
            <w:pPr>
              <w:spacing w:line="240" w:lineRule="auto"/>
              <w:ind w:firstLineChars="100" w:firstLine="241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DD90D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C7415" w14:textId="77777777" w:rsidR="00996945" w:rsidRPr="00996945" w:rsidRDefault="00996945" w:rsidP="00996945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E117C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1A34D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B87D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C3C18" w14:textId="77777777" w:rsidR="00996945" w:rsidRPr="00996945" w:rsidRDefault="00996945" w:rsidP="00996945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A56C2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F3BDA" w14:textId="77777777" w:rsidR="00996945" w:rsidRPr="00996945" w:rsidRDefault="00996945" w:rsidP="00996945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7D8E9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93DC2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</w:tr>
      <w:tr w:rsidR="00996945" w:rsidRPr="00996945" w14:paraId="0D1A76E7" w14:textId="77777777" w:rsidTr="00BF261A">
        <w:trPr>
          <w:trHeight w:val="113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D9E60" w14:textId="77777777" w:rsidR="00996945" w:rsidRPr="00996945" w:rsidRDefault="00996945" w:rsidP="00204E1E">
            <w:pPr>
              <w:spacing w:line="240" w:lineRule="auto"/>
              <w:ind w:firstLineChars="131" w:firstLine="314"/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  <w:t>Intercep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19D78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7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2E134" w14:textId="77777777" w:rsidR="00996945" w:rsidRPr="00996945" w:rsidRDefault="00996945" w:rsidP="00996945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67536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73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B730D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68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9C324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&lt; .00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1B03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9213F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2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D61F3" w14:textId="77777777" w:rsidR="00996945" w:rsidRPr="00996945" w:rsidRDefault="00996945" w:rsidP="00996945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38F0E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32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3D585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21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30318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&lt; .001</w:t>
            </w:r>
          </w:p>
        </w:tc>
      </w:tr>
      <w:tr w:rsidR="00996945" w:rsidRPr="00996945" w14:paraId="5834670F" w14:textId="77777777" w:rsidTr="00BF261A">
        <w:trPr>
          <w:trHeight w:val="113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044D3" w14:textId="77777777" w:rsidR="00996945" w:rsidRPr="00996945" w:rsidRDefault="00996945" w:rsidP="00204E1E">
            <w:pPr>
              <w:spacing w:line="240" w:lineRule="auto"/>
              <w:ind w:firstLineChars="131" w:firstLine="314"/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  <w:t>Linear slop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D2260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1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CA0E8" w14:textId="77777777" w:rsidR="00996945" w:rsidRPr="00996945" w:rsidRDefault="00996945" w:rsidP="00996945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5AA90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13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D3EB0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2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AC0D4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&lt; .00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4527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DD596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7D553" w14:textId="77777777" w:rsidR="00996945" w:rsidRPr="00996945" w:rsidRDefault="00996945" w:rsidP="00996945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FB87B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04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50CAB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16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3C8A0" w14:textId="1B0CA8DA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.272</w:t>
            </w:r>
          </w:p>
        </w:tc>
      </w:tr>
      <w:tr w:rsidR="00996945" w:rsidRPr="00996945" w14:paraId="1F47210C" w14:textId="77777777" w:rsidTr="00BF261A">
        <w:trPr>
          <w:trHeight w:val="113"/>
        </w:trPr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2887B" w14:textId="77777777" w:rsidR="00996945" w:rsidRPr="00996945" w:rsidRDefault="00996945" w:rsidP="00204E1E">
            <w:pPr>
              <w:spacing w:line="240" w:lineRule="auto"/>
              <w:ind w:firstLineChars="131" w:firstLine="314"/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  <w:t>Quadratic slope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1AD54F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763701" w14:textId="77777777" w:rsidR="00996945" w:rsidRPr="00996945" w:rsidRDefault="00996945" w:rsidP="00996945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28EC38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059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AE56D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5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07291" w14:textId="250EB5C1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.880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81B24" w14:textId="77777777" w:rsidR="00996945" w:rsidRPr="00996945" w:rsidRDefault="00996945" w:rsidP="00996945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B5EE4C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83B89E" w14:textId="77777777" w:rsidR="00996945" w:rsidRPr="00996945" w:rsidRDefault="00996945" w:rsidP="00996945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0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E6B86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0.10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FE39F" w14:textId="77777777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17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4C32D6" w14:textId="4FB665FF" w:rsidR="00996945" w:rsidRPr="00996945" w:rsidRDefault="00996945" w:rsidP="00996945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996945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.625</w:t>
            </w:r>
          </w:p>
        </w:tc>
      </w:tr>
    </w:tbl>
    <w:p w14:paraId="51B15FBE" w14:textId="18C0EA40" w:rsidR="00BF261A" w:rsidRPr="007E11CD" w:rsidRDefault="00BF261A" w:rsidP="00BF261A">
      <w:pPr>
        <w:widowControl w:val="0"/>
        <w:spacing w:line="240" w:lineRule="auto"/>
        <w:rPr>
          <w:lang w:val="en-US"/>
        </w:rPr>
      </w:pPr>
      <w:r>
        <w:rPr>
          <w:i/>
          <w:iCs/>
          <w:lang w:val="en-US"/>
        </w:rPr>
        <w:t xml:space="preserve">Note. </w:t>
      </w:r>
      <w:r>
        <w:rPr>
          <w:lang w:val="en-US"/>
        </w:rPr>
        <w:t xml:space="preserve"> 95% CI = Confidence Interval; LB = Lower Bound; UB = Upper Bound.</w:t>
      </w:r>
    </w:p>
    <w:p w14:paraId="43FF3AE8" w14:textId="77777777" w:rsidR="004F7400" w:rsidRPr="004F7400" w:rsidRDefault="004F7400" w:rsidP="004F7400"/>
    <w:p w14:paraId="46C8EAD5" w14:textId="77777777" w:rsidR="004F7400" w:rsidRPr="004F7400" w:rsidRDefault="004F7400" w:rsidP="004F7400"/>
    <w:sectPr w:rsidR="004F7400" w:rsidRPr="004F7400" w:rsidSect="00996945">
      <w:headerReference w:type="default" r:id="rId15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E02AED" w14:textId="77777777" w:rsidR="00CF5A00" w:rsidRDefault="00CF5A00" w:rsidP="00AD623F">
      <w:pPr>
        <w:spacing w:line="240" w:lineRule="auto"/>
      </w:pPr>
      <w:r>
        <w:separator/>
      </w:r>
    </w:p>
  </w:endnote>
  <w:endnote w:type="continuationSeparator" w:id="0">
    <w:p w14:paraId="70320744" w14:textId="77777777" w:rsidR="00CF5A00" w:rsidRDefault="00CF5A00" w:rsidP="00AD62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52C70D" w14:textId="77777777" w:rsidR="00CF5A00" w:rsidRDefault="00CF5A00" w:rsidP="00AD623F">
      <w:pPr>
        <w:spacing w:line="240" w:lineRule="auto"/>
      </w:pPr>
      <w:r>
        <w:separator/>
      </w:r>
    </w:p>
  </w:footnote>
  <w:footnote w:type="continuationSeparator" w:id="0">
    <w:p w14:paraId="72CB6DFD" w14:textId="77777777" w:rsidR="00CF5A00" w:rsidRDefault="00CF5A00" w:rsidP="00AD623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43614005"/>
      <w:docPartObj>
        <w:docPartGallery w:val="Page Numbers (Top of Page)"/>
        <w:docPartUnique/>
      </w:docPartObj>
    </w:sdtPr>
    <w:sdtContent>
      <w:p w14:paraId="3D4B2F5F" w14:textId="47A3BDF5" w:rsidR="00C2473E" w:rsidRDefault="00496059">
        <w:pPr>
          <w:pStyle w:val="Header"/>
          <w:jc w:val="right"/>
        </w:pPr>
        <w:r>
          <w:t>ONLINE SUPPLEMENTARY MATERIALS: THE HAVES AND THE HAVE-NOTS</w:t>
        </w:r>
        <w:r>
          <w:tab/>
        </w:r>
        <w:r w:rsidR="00C2473E">
          <w:fldChar w:fldCharType="begin"/>
        </w:r>
        <w:r w:rsidR="00C2473E">
          <w:instrText>PAGE   \* MERGEFORMAT</w:instrText>
        </w:r>
        <w:r w:rsidR="00C2473E">
          <w:fldChar w:fldCharType="separate"/>
        </w:r>
        <w:r w:rsidR="00C2473E">
          <w:rPr>
            <w:lang w:val="en-GB"/>
          </w:rPr>
          <w:t>2</w:t>
        </w:r>
        <w:r w:rsidR="00C2473E">
          <w:fldChar w:fldCharType="end"/>
        </w:r>
      </w:p>
    </w:sdtContent>
  </w:sdt>
  <w:p w14:paraId="16835F41" w14:textId="77777777" w:rsidR="00C2473E" w:rsidRDefault="00C2473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1603543"/>
      <w:docPartObj>
        <w:docPartGallery w:val="Page Numbers (Top of Page)"/>
        <w:docPartUnique/>
      </w:docPartObj>
    </w:sdtPr>
    <w:sdtContent>
      <w:p w14:paraId="7A42ABF5" w14:textId="5C9FDA21" w:rsidR="00496059" w:rsidRDefault="00496059" w:rsidP="00496059">
        <w:pPr>
          <w:pStyle w:val="Header"/>
        </w:pPr>
        <w:r>
          <w:t>ONLINE SUPPLEMENTARY MATERIALS: THE HAVES AND THE HAVE-NOTS</w:t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6ACBC352" w14:textId="77777777" w:rsidR="00496059" w:rsidRDefault="0049605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40374386"/>
      <w:docPartObj>
        <w:docPartGallery w:val="Page Numbers (Top of Page)"/>
        <w:docPartUnique/>
      </w:docPartObj>
    </w:sdtPr>
    <w:sdtContent>
      <w:p w14:paraId="3ED48876" w14:textId="17571A11" w:rsidR="00496059" w:rsidRDefault="00496059" w:rsidP="00496059">
        <w:pPr>
          <w:pStyle w:val="Header"/>
        </w:pPr>
        <w:r>
          <w:t>ONLINE SUPPLEMENTARY MATERIALS: THE HAVES AND THE HAVE-NOTS</w:t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7A83FE1D" w14:textId="77777777" w:rsidR="00496059" w:rsidRDefault="00496059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93058115"/>
      <w:docPartObj>
        <w:docPartGallery w:val="Page Numbers (Top of Page)"/>
        <w:docPartUnique/>
      </w:docPartObj>
    </w:sdtPr>
    <w:sdtContent>
      <w:p w14:paraId="4A18C4CD" w14:textId="1296223D" w:rsidR="00496059" w:rsidRDefault="00496059" w:rsidP="00496059">
        <w:pPr>
          <w:pStyle w:val="Header"/>
        </w:pPr>
        <w:r>
          <w:t>ONLINE SUPPLEMENTARY MATERIALS: THE HAVES AND THE HAVE-NOTS</w:t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3342D67F" w14:textId="77777777" w:rsidR="00496059" w:rsidRDefault="00496059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84955532"/>
      <w:docPartObj>
        <w:docPartGallery w:val="Page Numbers (Top of Page)"/>
        <w:docPartUnique/>
      </w:docPartObj>
    </w:sdtPr>
    <w:sdtContent>
      <w:p w14:paraId="02688ECB" w14:textId="281E0AD1" w:rsidR="00496059" w:rsidRDefault="00496059" w:rsidP="00496059">
        <w:pPr>
          <w:pStyle w:val="Header"/>
        </w:pPr>
        <w:r>
          <w:t>ONLINE SUPPLEMENTARY MATERIALS: THE HAVES AND THE HAVE-NOTS</w:t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003AB59A" w14:textId="77777777" w:rsidR="00496059" w:rsidRDefault="00496059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93317569"/>
      <w:docPartObj>
        <w:docPartGallery w:val="Page Numbers (Top of Page)"/>
        <w:docPartUnique/>
      </w:docPartObj>
    </w:sdtPr>
    <w:sdtContent>
      <w:p w14:paraId="636A6974" w14:textId="5D71C762" w:rsidR="00496059" w:rsidRDefault="00496059" w:rsidP="00496059">
        <w:pPr>
          <w:pStyle w:val="Header"/>
        </w:pPr>
        <w:r>
          <w:t>ONLINE SUPPLEMENTARY MATERIALS: THE HAVES AND THE HAVE-NOTS</w:t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045C62EF" w14:textId="77777777" w:rsidR="00496059" w:rsidRDefault="0049605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766"/>
    <w:rsid w:val="00003D31"/>
    <w:rsid w:val="000077DF"/>
    <w:rsid w:val="00043BB8"/>
    <w:rsid w:val="00051698"/>
    <w:rsid w:val="00145593"/>
    <w:rsid w:val="001916AD"/>
    <w:rsid w:val="00196630"/>
    <w:rsid w:val="001A032D"/>
    <w:rsid w:val="001B13EA"/>
    <w:rsid w:val="001B6636"/>
    <w:rsid w:val="001D58AE"/>
    <w:rsid w:val="00204E1E"/>
    <w:rsid w:val="0020632B"/>
    <w:rsid w:val="00224D41"/>
    <w:rsid w:val="00273032"/>
    <w:rsid w:val="00301264"/>
    <w:rsid w:val="003019BE"/>
    <w:rsid w:val="0032515D"/>
    <w:rsid w:val="003275AC"/>
    <w:rsid w:val="00333A1E"/>
    <w:rsid w:val="00394569"/>
    <w:rsid w:val="003E293A"/>
    <w:rsid w:val="0044041A"/>
    <w:rsid w:val="00443601"/>
    <w:rsid w:val="0045772D"/>
    <w:rsid w:val="00464165"/>
    <w:rsid w:val="00465772"/>
    <w:rsid w:val="00496059"/>
    <w:rsid w:val="004F5FDB"/>
    <w:rsid w:val="004F7400"/>
    <w:rsid w:val="0051514B"/>
    <w:rsid w:val="00550DD1"/>
    <w:rsid w:val="005A5E73"/>
    <w:rsid w:val="005D0D25"/>
    <w:rsid w:val="005D69C5"/>
    <w:rsid w:val="00617894"/>
    <w:rsid w:val="00652900"/>
    <w:rsid w:val="00654202"/>
    <w:rsid w:val="00690F92"/>
    <w:rsid w:val="006A5AAC"/>
    <w:rsid w:val="006B2775"/>
    <w:rsid w:val="00746B5E"/>
    <w:rsid w:val="0081316F"/>
    <w:rsid w:val="00823293"/>
    <w:rsid w:val="00826CBB"/>
    <w:rsid w:val="00856224"/>
    <w:rsid w:val="00856ECE"/>
    <w:rsid w:val="008A24CE"/>
    <w:rsid w:val="008B536B"/>
    <w:rsid w:val="008D40FB"/>
    <w:rsid w:val="008D4525"/>
    <w:rsid w:val="00907D9C"/>
    <w:rsid w:val="009700D6"/>
    <w:rsid w:val="0098371E"/>
    <w:rsid w:val="00987CD7"/>
    <w:rsid w:val="00996945"/>
    <w:rsid w:val="00A0464B"/>
    <w:rsid w:val="00A256EC"/>
    <w:rsid w:val="00A3711D"/>
    <w:rsid w:val="00A82C94"/>
    <w:rsid w:val="00AA7578"/>
    <w:rsid w:val="00AA7D90"/>
    <w:rsid w:val="00AD623F"/>
    <w:rsid w:val="00AF1DD8"/>
    <w:rsid w:val="00B00CA1"/>
    <w:rsid w:val="00B018E1"/>
    <w:rsid w:val="00B051B0"/>
    <w:rsid w:val="00B431F2"/>
    <w:rsid w:val="00B62686"/>
    <w:rsid w:val="00BD32A3"/>
    <w:rsid w:val="00BF261A"/>
    <w:rsid w:val="00C029E4"/>
    <w:rsid w:val="00C2473E"/>
    <w:rsid w:val="00C37E32"/>
    <w:rsid w:val="00C70AF2"/>
    <w:rsid w:val="00C746DA"/>
    <w:rsid w:val="00C83409"/>
    <w:rsid w:val="00CF4E1B"/>
    <w:rsid w:val="00CF5A00"/>
    <w:rsid w:val="00D41B52"/>
    <w:rsid w:val="00D94E95"/>
    <w:rsid w:val="00D9568A"/>
    <w:rsid w:val="00DA45EF"/>
    <w:rsid w:val="00DA78EF"/>
    <w:rsid w:val="00DB1D36"/>
    <w:rsid w:val="00DB5E20"/>
    <w:rsid w:val="00E10144"/>
    <w:rsid w:val="00E447C7"/>
    <w:rsid w:val="00E51A0F"/>
    <w:rsid w:val="00E709FB"/>
    <w:rsid w:val="00E77011"/>
    <w:rsid w:val="00EE4685"/>
    <w:rsid w:val="00F07073"/>
    <w:rsid w:val="00F15623"/>
    <w:rsid w:val="00F76623"/>
    <w:rsid w:val="00FA4766"/>
    <w:rsid w:val="00FD4BEA"/>
    <w:rsid w:val="00FF3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C5538E"/>
  <w15:chartTrackingRefBased/>
  <w15:docId w15:val="{900F4064-D13D-479D-B7E5-F89444EF4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23F"/>
    <w:pPr>
      <w:spacing w:after="0" w:line="480" w:lineRule="auto"/>
    </w:pPr>
    <w:rPr>
      <w:rFonts w:ascii="Times New Roman" w:hAnsi="Times New Roman" w:cs="Times New Roman"/>
      <w:sz w:val="24"/>
      <w:szCs w:val="24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623F"/>
    <w:pPr>
      <w:widowControl w:val="0"/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56EC"/>
    <w:pPr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47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47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47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476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476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476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476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rsid w:val="00DA78EF"/>
    <w:pPr>
      <w:spacing w:after="100" w:line="240" w:lineRule="auto"/>
      <w:ind w:left="240"/>
    </w:pPr>
    <w:rPr>
      <w:bCs/>
    </w:rPr>
  </w:style>
  <w:style w:type="paragraph" w:styleId="TOC1">
    <w:name w:val="toc 1"/>
    <w:basedOn w:val="Normal"/>
    <w:next w:val="Normal"/>
    <w:autoRedefine/>
    <w:uiPriority w:val="39"/>
    <w:unhideWhenUsed/>
    <w:rsid w:val="00DA78EF"/>
    <w:pPr>
      <w:tabs>
        <w:tab w:val="right" w:leader="dot" w:pos="9016"/>
      </w:tabs>
      <w:spacing w:line="240" w:lineRule="auto"/>
    </w:pPr>
    <w:rPr>
      <w:b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DA78EF"/>
    <w:pPr>
      <w:spacing w:after="100" w:line="240" w:lineRule="auto"/>
      <w:ind w:left="480"/>
    </w:pPr>
    <w:rPr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A78EF"/>
    <w:pPr>
      <w:spacing w:after="100" w:line="240" w:lineRule="auto"/>
      <w:ind w:left="720"/>
    </w:pPr>
    <w:rPr>
      <w:bCs/>
    </w:rPr>
  </w:style>
  <w:style w:type="paragraph" w:customStyle="1" w:styleId="EndNoteBibliography">
    <w:name w:val="EndNote Bibliography"/>
    <w:basedOn w:val="Normal"/>
    <w:link w:val="EndNoteBibliographyChar"/>
    <w:autoRedefine/>
    <w:rsid w:val="00394569"/>
    <w:pPr>
      <w:widowControl w:val="0"/>
      <w:ind w:left="720" w:hanging="720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4569"/>
    <w:rPr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D623F"/>
    <w:rPr>
      <w:rFonts w:ascii="Times New Roman" w:hAnsi="Times New Roman" w:cs="Times New Roman"/>
      <w:b/>
      <w:bCs/>
      <w:sz w:val="24"/>
      <w:szCs w:val="24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A256EC"/>
    <w:rPr>
      <w:rFonts w:ascii="Times New Roman" w:hAnsi="Times New Roman" w:cs="Times New Roman"/>
      <w:b/>
      <w:bCs/>
      <w:sz w:val="24"/>
      <w:szCs w:val="24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4766"/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4766"/>
    <w:rPr>
      <w:rFonts w:eastAsiaTheme="majorEastAsia" w:cstheme="majorBidi"/>
      <w:i/>
      <w:iCs/>
      <w:color w:val="0F4761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4766"/>
    <w:rPr>
      <w:rFonts w:eastAsiaTheme="majorEastAsia" w:cstheme="majorBidi"/>
      <w:color w:val="0F4761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4766"/>
    <w:rPr>
      <w:rFonts w:eastAsiaTheme="majorEastAsia" w:cstheme="majorBidi"/>
      <w:i/>
      <w:iCs/>
      <w:color w:val="595959" w:themeColor="text1" w:themeTint="A6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4766"/>
    <w:rPr>
      <w:rFonts w:eastAsiaTheme="majorEastAsia" w:cstheme="majorBidi"/>
      <w:color w:val="595959" w:themeColor="text1" w:themeTint="A6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4766"/>
    <w:rPr>
      <w:rFonts w:eastAsiaTheme="majorEastAsia" w:cstheme="majorBidi"/>
      <w:i/>
      <w:iCs/>
      <w:color w:val="272727" w:themeColor="text1" w:themeTint="D8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4766"/>
    <w:rPr>
      <w:rFonts w:eastAsiaTheme="majorEastAsia" w:cstheme="majorBidi"/>
      <w:color w:val="272727" w:themeColor="text1" w:themeTint="D8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FA47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4766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476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4766"/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FA47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4766"/>
    <w:rPr>
      <w:i/>
      <w:iCs/>
      <w:color w:val="404040" w:themeColor="text1" w:themeTint="BF"/>
      <w:lang w:val="en-AU"/>
    </w:rPr>
  </w:style>
  <w:style w:type="paragraph" w:styleId="ListParagraph">
    <w:name w:val="List Paragraph"/>
    <w:basedOn w:val="Normal"/>
    <w:uiPriority w:val="34"/>
    <w:qFormat/>
    <w:rsid w:val="00FA47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47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47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4766"/>
    <w:rPr>
      <w:i/>
      <w:iCs/>
      <w:color w:val="0F4761" w:themeColor="accent1" w:themeShade="BF"/>
      <w:lang w:val="en-AU"/>
    </w:rPr>
  </w:style>
  <w:style w:type="character" w:styleId="IntenseReference">
    <w:name w:val="Intense Reference"/>
    <w:basedOn w:val="DefaultParagraphFont"/>
    <w:uiPriority w:val="32"/>
    <w:qFormat/>
    <w:rsid w:val="00FA476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D623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623F"/>
    <w:rPr>
      <w:rFonts w:ascii="Times New Roman" w:hAnsi="Times New Roman" w:cs="Times New Roman"/>
      <w:sz w:val="24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AD623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23F"/>
    <w:rPr>
      <w:rFonts w:ascii="Times New Roman" w:hAnsi="Times New Roman" w:cs="Times New Roman"/>
      <w:sz w:val="24"/>
      <w:szCs w:val="24"/>
      <w:lang w:val="en-AU"/>
    </w:rPr>
  </w:style>
  <w:style w:type="character" w:styleId="Hyperlink">
    <w:name w:val="Hyperlink"/>
    <w:basedOn w:val="DefaultParagraphFont"/>
    <w:uiPriority w:val="99"/>
    <w:unhideWhenUsed/>
    <w:rsid w:val="00CF4E1B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57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7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4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header" Target="header4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header" Target="header6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header" Target="header5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0B593D-4DD4-481D-B8B3-6D56E14A1E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9</Pages>
  <Words>1380</Words>
  <Characters>786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ren Lilly</dc:creator>
  <cp:keywords/>
  <dc:description/>
  <cp:lastModifiedBy>Kieren L</cp:lastModifiedBy>
  <cp:revision>95</cp:revision>
  <dcterms:created xsi:type="dcterms:W3CDTF">2025-04-20T00:15:00Z</dcterms:created>
  <dcterms:modified xsi:type="dcterms:W3CDTF">2025-05-22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4-20T00:15:4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c444a527-0053-4899-91d0-e89840bce7a2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  <property fmtid="{D5CDD505-2E9C-101B-9397-08002B2CF9AE}" pid="10" name="GrammarlyDocumentId">
    <vt:lpwstr>f037d15c0bb37de84a461dcdf694dc6044da8980a74e019da79e6e1d0fb065f1</vt:lpwstr>
  </property>
</Properties>
</file>